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9ABE85" w14:textId="7F846805" w:rsidR="00DC2609" w:rsidRPr="00DC2609" w:rsidRDefault="00DC2609">
      <w:pPr>
        <w:rPr>
          <w:b/>
          <w:u w:val="single"/>
        </w:rPr>
      </w:pPr>
      <w:bookmarkStart w:id="0" w:name="_GoBack"/>
      <w:r w:rsidRPr="00DC2609">
        <w:rPr>
          <w:b/>
          <w:u w:val="single"/>
        </w:rPr>
        <w:t>Supplementary file 2: Code book</w:t>
      </w:r>
    </w:p>
    <w:tbl>
      <w:tblPr>
        <w:tblStyle w:val="TableGrid"/>
        <w:tblW w:w="16470" w:type="dxa"/>
        <w:tblInd w:w="-1265" w:type="dxa"/>
        <w:tblLook w:val="04A0" w:firstRow="1" w:lastRow="0" w:firstColumn="1" w:lastColumn="0" w:noHBand="0" w:noVBand="1"/>
      </w:tblPr>
      <w:tblGrid>
        <w:gridCol w:w="2160"/>
        <w:gridCol w:w="2994"/>
        <w:gridCol w:w="2485"/>
        <w:gridCol w:w="8831"/>
      </w:tblGrid>
      <w:tr w:rsidR="00616F87" w:rsidRPr="00616F87" w14:paraId="069154B3" w14:textId="77777777" w:rsidTr="00D255DF">
        <w:trPr>
          <w:trHeight w:val="300"/>
        </w:trPr>
        <w:tc>
          <w:tcPr>
            <w:tcW w:w="2160" w:type="dxa"/>
            <w:hideMark/>
          </w:tcPr>
          <w:bookmarkEnd w:id="0"/>
          <w:p w14:paraId="4DC3C110" w14:textId="77777777" w:rsidR="00616F87" w:rsidRPr="00EC53B5" w:rsidRDefault="00616F87" w:rsidP="00616F87">
            <w:pPr>
              <w:tabs>
                <w:tab w:val="left" w:pos="6576"/>
              </w:tabs>
              <w:rPr>
                <w:b/>
                <w:bCs/>
              </w:rPr>
            </w:pPr>
            <w:r w:rsidRPr="00EC53B5">
              <w:rPr>
                <w:b/>
                <w:bCs/>
              </w:rPr>
              <w:t xml:space="preserve">Categories </w:t>
            </w:r>
          </w:p>
        </w:tc>
        <w:tc>
          <w:tcPr>
            <w:tcW w:w="2994" w:type="dxa"/>
            <w:hideMark/>
          </w:tcPr>
          <w:p w14:paraId="69D254A2" w14:textId="77777777" w:rsidR="00616F87" w:rsidRPr="00EC53B5" w:rsidRDefault="00616F87" w:rsidP="00616F87">
            <w:pPr>
              <w:tabs>
                <w:tab w:val="left" w:pos="6576"/>
              </w:tabs>
              <w:rPr>
                <w:b/>
                <w:bCs/>
              </w:rPr>
            </w:pPr>
            <w:r w:rsidRPr="00EC53B5">
              <w:rPr>
                <w:b/>
                <w:bCs/>
              </w:rPr>
              <w:t>Framework/Codes</w:t>
            </w:r>
          </w:p>
        </w:tc>
        <w:tc>
          <w:tcPr>
            <w:tcW w:w="11316" w:type="dxa"/>
            <w:gridSpan w:val="2"/>
            <w:hideMark/>
          </w:tcPr>
          <w:p w14:paraId="4505B22D" w14:textId="77777777" w:rsidR="00616F87" w:rsidRPr="00EC53B5" w:rsidRDefault="00616F87" w:rsidP="00616F87">
            <w:pPr>
              <w:tabs>
                <w:tab w:val="left" w:pos="6576"/>
              </w:tabs>
              <w:rPr>
                <w:b/>
                <w:bCs/>
              </w:rPr>
            </w:pPr>
            <w:r w:rsidRPr="00EC53B5">
              <w:rPr>
                <w:b/>
                <w:bCs/>
              </w:rPr>
              <w:t xml:space="preserve">Clarification </w:t>
            </w:r>
          </w:p>
        </w:tc>
      </w:tr>
      <w:tr w:rsidR="00616F87" w:rsidRPr="00616F87" w14:paraId="31BC741A" w14:textId="77777777" w:rsidTr="00D255DF">
        <w:trPr>
          <w:trHeight w:val="288"/>
        </w:trPr>
        <w:tc>
          <w:tcPr>
            <w:tcW w:w="2160" w:type="dxa"/>
            <w:vMerge w:val="restart"/>
            <w:hideMark/>
          </w:tcPr>
          <w:p w14:paraId="106AFD2B" w14:textId="7D90BE2B" w:rsidR="00616F87" w:rsidRPr="00EC53B5" w:rsidRDefault="00616F87" w:rsidP="00DD1D49">
            <w:pPr>
              <w:tabs>
                <w:tab w:val="left" w:pos="6576"/>
              </w:tabs>
            </w:pPr>
            <w:r w:rsidRPr="00EC53B5">
              <w:t>Demographics</w:t>
            </w:r>
          </w:p>
        </w:tc>
        <w:tc>
          <w:tcPr>
            <w:tcW w:w="2994" w:type="dxa"/>
            <w:hideMark/>
          </w:tcPr>
          <w:p w14:paraId="737F1F8D" w14:textId="77777777" w:rsidR="00616F87" w:rsidRPr="00EC53B5" w:rsidRDefault="00616F87" w:rsidP="00616F87">
            <w:pPr>
              <w:tabs>
                <w:tab w:val="left" w:pos="6576"/>
              </w:tabs>
            </w:pPr>
            <w:r w:rsidRPr="00EC53B5">
              <w:t>Clinical site</w:t>
            </w:r>
          </w:p>
        </w:tc>
        <w:tc>
          <w:tcPr>
            <w:tcW w:w="11316" w:type="dxa"/>
            <w:gridSpan w:val="2"/>
            <w:hideMark/>
          </w:tcPr>
          <w:p w14:paraId="6EEA689E" w14:textId="77777777" w:rsidR="00616F87" w:rsidRPr="00EC53B5" w:rsidRDefault="00616F87" w:rsidP="00616F87">
            <w:pPr>
              <w:tabs>
                <w:tab w:val="left" w:pos="6576"/>
              </w:tabs>
            </w:pPr>
            <w:r w:rsidRPr="00EC53B5">
              <w:t> </w:t>
            </w:r>
          </w:p>
        </w:tc>
      </w:tr>
      <w:tr w:rsidR="00616F87" w:rsidRPr="00616F87" w14:paraId="7D7CC43E" w14:textId="77777777" w:rsidTr="00D255DF">
        <w:trPr>
          <w:trHeight w:val="288"/>
        </w:trPr>
        <w:tc>
          <w:tcPr>
            <w:tcW w:w="2160" w:type="dxa"/>
            <w:vMerge/>
            <w:hideMark/>
          </w:tcPr>
          <w:p w14:paraId="25BEE948" w14:textId="77777777" w:rsidR="00616F87" w:rsidRPr="00EC53B5" w:rsidRDefault="00616F87" w:rsidP="00616F87">
            <w:pPr>
              <w:tabs>
                <w:tab w:val="left" w:pos="6576"/>
              </w:tabs>
            </w:pPr>
          </w:p>
        </w:tc>
        <w:tc>
          <w:tcPr>
            <w:tcW w:w="2994" w:type="dxa"/>
            <w:hideMark/>
          </w:tcPr>
          <w:p w14:paraId="28082ED9" w14:textId="52DEAF82" w:rsidR="00616F87" w:rsidRPr="00EC53B5" w:rsidRDefault="00616F87" w:rsidP="00616F87">
            <w:pPr>
              <w:tabs>
                <w:tab w:val="left" w:pos="6576"/>
              </w:tabs>
            </w:pPr>
            <w:r w:rsidRPr="00EC53B5">
              <w:t>Country</w:t>
            </w:r>
          </w:p>
        </w:tc>
        <w:tc>
          <w:tcPr>
            <w:tcW w:w="11316" w:type="dxa"/>
            <w:gridSpan w:val="2"/>
            <w:hideMark/>
          </w:tcPr>
          <w:p w14:paraId="5CF9FD71" w14:textId="77777777" w:rsidR="00616F87" w:rsidRPr="00EC53B5" w:rsidRDefault="00616F87" w:rsidP="00616F87">
            <w:pPr>
              <w:tabs>
                <w:tab w:val="left" w:pos="6576"/>
              </w:tabs>
            </w:pPr>
            <w:r w:rsidRPr="00EC53B5">
              <w:t> </w:t>
            </w:r>
          </w:p>
        </w:tc>
      </w:tr>
      <w:tr w:rsidR="00616F87" w:rsidRPr="00616F87" w14:paraId="1368CD23" w14:textId="77777777" w:rsidTr="00D255DF">
        <w:trPr>
          <w:trHeight w:val="288"/>
        </w:trPr>
        <w:tc>
          <w:tcPr>
            <w:tcW w:w="2160" w:type="dxa"/>
            <w:vMerge/>
            <w:hideMark/>
          </w:tcPr>
          <w:p w14:paraId="368189D1" w14:textId="77777777" w:rsidR="00616F87" w:rsidRPr="00EC53B5" w:rsidRDefault="00616F87" w:rsidP="00616F87">
            <w:pPr>
              <w:tabs>
                <w:tab w:val="left" w:pos="6576"/>
              </w:tabs>
            </w:pPr>
          </w:p>
        </w:tc>
        <w:tc>
          <w:tcPr>
            <w:tcW w:w="2994" w:type="dxa"/>
            <w:hideMark/>
          </w:tcPr>
          <w:p w14:paraId="2290E42E" w14:textId="77777777" w:rsidR="00616F87" w:rsidRPr="00EC53B5" w:rsidRDefault="00616F87" w:rsidP="00616F87">
            <w:pPr>
              <w:tabs>
                <w:tab w:val="left" w:pos="6576"/>
              </w:tabs>
            </w:pPr>
            <w:r w:rsidRPr="00EC53B5">
              <w:t xml:space="preserve">Gender </w:t>
            </w:r>
          </w:p>
        </w:tc>
        <w:tc>
          <w:tcPr>
            <w:tcW w:w="11316" w:type="dxa"/>
            <w:gridSpan w:val="2"/>
            <w:hideMark/>
          </w:tcPr>
          <w:p w14:paraId="2B8E769A" w14:textId="77777777" w:rsidR="00616F87" w:rsidRPr="00EC53B5" w:rsidRDefault="00616F87" w:rsidP="00616F87">
            <w:pPr>
              <w:tabs>
                <w:tab w:val="left" w:pos="6576"/>
              </w:tabs>
            </w:pPr>
            <w:r w:rsidRPr="00EC53B5">
              <w:t> </w:t>
            </w:r>
          </w:p>
        </w:tc>
      </w:tr>
      <w:tr w:rsidR="00616F87" w:rsidRPr="00616F87" w14:paraId="4FCFB170" w14:textId="77777777" w:rsidTr="00D255DF">
        <w:trPr>
          <w:trHeight w:val="300"/>
        </w:trPr>
        <w:tc>
          <w:tcPr>
            <w:tcW w:w="2160" w:type="dxa"/>
            <w:vMerge/>
            <w:hideMark/>
          </w:tcPr>
          <w:p w14:paraId="36926D5D" w14:textId="77777777" w:rsidR="00616F87" w:rsidRPr="00EC53B5" w:rsidRDefault="00616F87" w:rsidP="00616F87">
            <w:pPr>
              <w:tabs>
                <w:tab w:val="left" w:pos="6576"/>
              </w:tabs>
            </w:pPr>
          </w:p>
        </w:tc>
        <w:tc>
          <w:tcPr>
            <w:tcW w:w="2994" w:type="dxa"/>
            <w:hideMark/>
          </w:tcPr>
          <w:p w14:paraId="2A7A64B9" w14:textId="77777777" w:rsidR="00616F87" w:rsidRPr="00EC53B5" w:rsidRDefault="00616F87" w:rsidP="00616F87">
            <w:pPr>
              <w:tabs>
                <w:tab w:val="left" w:pos="6576"/>
              </w:tabs>
            </w:pPr>
            <w:r w:rsidRPr="00EC53B5">
              <w:t xml:space="preserve">Relatedness </w:t>
            </w:r>
          </w:p>
        </w:tc>
        <w:tc>
          <w:tcPr>
            <w:tcW w:w="11316" w:type="dxa"/>
            <w:gridSpan w:val="2"/>
            <w:hideMark/>
          </w:tcPr>
          <w:p w14:paraId="3476E22D" w14:textId="77777777" w:rsidR="00616F87" w:rsidRPr="00EC53B5" w:rsidRDefault="00616F87" w:rsidP="00616F87">
            <w:pPr>
              <w:tabs>
                <w:tab w:val="left" w:pos="6576"/>
              </w:tabs>
            </w:pPr>
            <w:r w:rsidRPr="00EC53B5">
              <w:t> </w:t>
            </w:r>
          </w:p>
        </w:tc>
      </w:tr>
      <w:tr w:rsidR="00616F87" w:rsidRPr="00616F87" w14:paraId="75508E10" w14:textId="77777777" w:rsidTr="00D255DF">
        <w:trPr>
          <w:trHeight w:val="278"/>
        </w:trPr>
        <w:tc>
          <w:tcPr>
            <w:tcW w:w="2160" w:type="dxa"/>
            <w:vMerge w:val="restart"/>
            <w:hideMark/>
          </w:tcPr>
          <w:p w14:paraId="6DD6EE66" w14:textId="129D1F56" w:rsidR="00616F87" w:rsidRPr="00EC53B5" w:rsidRDefault="00616F87" w:rsidP="00616F87">
            <w:pPr>
              <w:tabs>
                <w:tab w:val="left" w:pos="6576"/>
              </w:tabs>
            </w:pPr>
            <w:r w:rsidRPr="00EC53B5">
              <w:t>Choice PS</w:t>
            </w:r>
          </w:p>
        </w:tc>
        <w:tc>
          <w:tcPr>
            <w:tcW w:w="2994" w:type="dxa"/>
            <w:hideMark/>
          </w:tcPr>
          <w:p w14:paraId="6984C1A7" w14:textId="77777777" w:rsidR="00616F87" w:rsidRPr="00EC53B5" w:rsidRDefault="00616F87" w:rsidP="00616F87">
            <w:pPr>
              <w:tabs>
                <w:tab w:val="left" w:pos="6576"/>
              </w:tabs>
            </w:pPr>
            <w:r w:rsidRPr="00EC53B5">
              <w:t>Intermittent versus continuous</w:t>
            </w:r>
          </w:p>
        </w:tc>
        <w:tc>
          <w:tcPr>
            <w:tcW w:w="11316" w:type="dxa"/>
            <w:gridSpan w:val="2"/>
            <w:hideMark/>
          </w:tcPr>
          <w:p w14:paraId="25061496" w14:textId="77777777" w:rsidR="00616F87" w:rsidRPr="00EC53B5" w:rsidRDefault="00616F87" w:rsidP="00616F87">
            <w:pPr>
              <w:tabs>
                <w:tab w:val="left" w:pos="6576"/>
              </w:tabs>
            </w:pPr>
            <w:r w:rsidRPr="00EC53B5">
              <w:t> </w:t>
            </w:r>
          </w:p>
        </w:tc>
      </w:tr>
      <w:tr w:rsidR="00616F87" w:rsidRPr="00616F87" w14:paraId="63BE076E" w14:textId="77777777" w:rsidTr="00D255DF">
        <w:trPr>
          <w:trHeight w:val="300"/>
        </w:trPr>
        <w:tc>
          <w:tcPr>
            <w:tcW w:w="2160" w:type="dxa"/>
            <w:vMerge/>
            <w:hideMark/>
          </w:tcPr>
          <w:p w14:paraId="2E66F845" w14:textId="77777777" w:rsidR="00616F87" w:rsidRPr="00EC53B5" w:rsidRDefault="00616F87" w:rsidP="00616F87">
            <w:pPr>
              <w:tabs>
                <w:tab w:val="left" w:pos="6576"/>
              </w:tabs>
            </w:pPr>
          </w:p>
        </w:tc>
        <w:tc>
          <w:tcPr>
            <w:tcW w:w="2994" w:type="dxa"/>
            <w:hideMark/>
          </w:tcPr>
          <w:p w14:paraId="3F4F3DAB" w14:textId="77777777" w:rsidR="00616F87" w:rsidRPr="00EC53B5" w:rsidRDefault="00616F87" w:rsidP="00616F87">
            <w:pPr>
              <w:tabs>
                <w:tab w:val="left" w:pos="6576"/>
              </w:tabs>
            </w:pPr>
            <w:r w:rsidRPr="00EC53B5">
              <w:t>Light versus deep</w:t>
            </w:r>
          </w:p>
        </w:tc>
        <w:tc>
          <w:tcPr>
            <w:tcW w:w="11316" w:type="dxa"/>
            <w:gridSpan w:val="2"/>
            <w:hideMark/>
          </w:tcPr>
          <w:p w14:paraId="5DFD915A" w14:textId="77777777" w:rsidR="00616F87" w:rsidRPr="00EC53B5" w:rsidRDefault="00616F87" w:rsidP="00616F87">
            <w:pPr>
              <w:tabs>
                <w:tab w:val="left" w:pos="6576"/>
              </w:tabs>
            </w:pPr>
            <w:r w:rsidRPr="00EC53B5">
              <w:t> </w:t>
            </w:r>
          </w:p>
        </w:tc>
      </w:tr>
      <w:tr w:rsidR="00616F87" w:rsidRPr="00616F87" w14:paraId="682D0FBB" w14:textId="77777777" w:rsidTr="00D255DF">
        <w:trPr>
          <w:trHeight w:val="224"/>
        </w:trPr>
        <w:tc>
          <w:tcPr>
            <w:tcW w:w="2160" w:type="dxa"/>
            <w:vMerge w:val="restart"/>
            <w:hideMark/>
          </w:tcPr>
          <w:p w14:paraId="0C2FE9B8" w14:textId="4AF9D743" w:rsidR="00616F87" w:rsidRPr="00EC53B5" w:rsidRDefault="00616F87" w:rsidP="00616F87">
            <w:pPr>
              <w:tabs>
                <w:tab w:val="left" w:pos="6576"/>
              </w:tabs>
            </w:pPr>
            <w:r w:rsidRPr="00EC53B5">
              <w:t>Initiation PS</w:t>
            </w:r>
          </w:p>
        </w:tc>
        <w:tc>
          <w:tcPr>
            <w:tcW w:w="2994" w:type="dxa"/>
            <w:hideMark/>
          </w:tcPr>
          <w:p w14:paraId="2525FAC2" w14:textId="77777777" w:rsidR="00616F87" w:rsidRPr="00EC53B5" w:rsidRDefault="00616F87" w:rsidP="00616F87">
            <w:pPr>
              <w:tabs>
                <w:tab w:val="left" w:pos="6576"/>
              </w:tabs>
            </w:pPr>
            <w:r w:rsidRPr="00EC53B5">
              <w:t>Initiation PS</w:t>
            </w:r>
          </w:p>
        </w:tc>
        <w:tc>
          <w:tcPr>
            <w:tcW w:w="11316" w:type="dxa"/>
            <w:gridSpan w:val="2"/>
            <w:vMerge w:val="restart"/>
            <w:hideMark/>
          </w:tcPr>
          <w:p w14:paraId="3D119FD2" w14:textId="77777777" w:rsidR="00616F87" w:rsidRPr="00EC53B5" w:rsidRDefault="00616F87" w:rsidP="00616F87">
            <w:pPr>
              <w:tabs>
                <w:tab w:val="left" w:pos="6576"/>
              </w:tabs>
            </w:pPr>
            <w:r w:rsidRPr="00EC53B5">
              <w:t>Who initiated the idea of PS: HCP, patient, relative? What triggered it to discuss PS. Was PS something unknow or did the patient and relatives had previous experiences with PS? Did the patient had an advance care plan before initiation of PS? How did the respondent and the relatives react on the idea of PS?</w:t>
            </w:r>
          </w:p>
        </w:tc>
      </w:tr>
      <w:tr w:rsidR="00616F87" w:rsidRPr="00616F87" w14:paraId="40064312" w14:textId="77777777" w:rsidTr="00D255DF">
        <w:trPr>
          <w:trHeight w:val="288"/>
        </w:trPr>
        <w:tc>
          <w:tcPr>
            <w:tcW w:w="2160" w:type="dxa"/>
            <w:vMerge/>
            <w:hideMark/>
          </w:tcPr>
          <w:p w14:paraId="23C16DF9" w14:textId="77777777" w:rsidR="00616F87" w:rsidRPr="00EC53B5" w:rsidRDefault="00616F87" w:rsidP="00616F87">
            <w:pPr>
              <w:tabs>
                <w:tab w:val="left" w:pos="6576"/>
              </w:tabs>
            </w:pPr>
          </w:p>
        </w:tc>
        <w:tc>
          <w:tcPr>
            <w:tcW w:w="2994" w:type="dxa"/>
            <w:noWrap/>
            <w:hideMark/>
          </w:tcPr>
          <w:p w14:paraId="4EA4B8A8" w14:textId="77777777" w:rsidR="00616F87" w:rsidRPr="00EC53B5" w:rsidRDefault="00616F87" w:rsidP="00616F87">
            <w:pPr>
              <w:tabs>
                <w:tab w:val="left" w:pos="6576"/>
              </w:tabs>
            </w:pPr>
            <w:r w:rsidRPr="00EC53B5">
              <w:t>o   Presence Advance care plan</w:t>
            </w:r>
          </w:p>
        </w:tc>
        <w:tc>
          <w:tcPr>
            <w:tcW w:w="11316" w:type="dxa"/>
            <w:gridSpan w:val="2"/>
            <w:vMerge/>
            <w:hideMark/>
          </w:tcPr>
          <w:p w14:paraId="204CDEA6" w14:textId="77777777" w:rsidR="00616F87" w:rsidRPr="00EC53B5" w:rsidRDefault="00616F87" w:rsidP="00616F87">
            <w:pPr>
              <w:tabs>
                <w:tab w:val="left" w:pos="6576"/>
              </w:tabs>
            </w:pPr>
          </w:p>
        </w:tc>
      </w:tr>
      <w:tr w:rsidR="00616F87" w:rsidRPr="00616F87" w14:paraId="799144BB" w14:textId="77777777" w:rsidTr="00BA5549">
        <w:trPr>
          <w:trHeight w:val="305"/>
        </w:trPr>
        <w:tc>
          <w:tcPr>
            <w:tcW w:w="2160" w:type="dxa"/>
            <w:vMerge/>
            <w:hideMark/>
          </w:tcPr>
          <w:p w14:paraId="4B47EF4B" w14:textId="77777777" w:rsidR="00616F87" w:rsidRPr="00EC53B5" w:rsidRDefault="00616F87" w:rsidP="00616F87">
            <w:pPr>
              <w:tabs>
                <w:tab w:val="left" w:pos="6576"/>
              </w:tabs>
            </w:pPr>
          </w:p>
        </w:tc>
        <w:tc>
          <w:tcPr>
            <w:tcW w:w="2994" w:type="dxa"/>
            <w:shd w:val="clear" w:color="auto" w:fill="auto"/>
            <w:hideMark/>
          </w:tcPr>
          <w:p w14:paraId="21B3DD59" w14:textId="77777777" w:rsidR="00616F87" w:rsidRPr="00EC53B5" w:rsidRDefault="00616F87" w:rsidP="00616F87">
            <w:pPr>
              <w:tabs>
                <w:tab w:val="left" w:pos="6576"/>
              </w:tabs>
            </w:pPr>
            <w:r w:rsidRPr="00EC53B5">
              <w:t>o   Previous experiences</w:t>
            </w:r>
          </w:p>
        </w:tc>
        <w:tc>
          <w:tcPr>
            <w:tcW w:w="11316" w:type="dxa"/>
            <w:gridSpan w:val="2"/>
            <w:vMerge/>
            <w:hideMark/>
          </w:tcPr>
          <w:p w14:paraId="0C3F75A7" w14:textId="77777777" w:rsidR="00616F87" w:rsidRPr="00EC53B5" w:rsidRDefault="00616F87" w:rsidP="00616F87">
            <w:pPr>
              <w:tabs>
                <w:tab w:val="left" w:pos="6576"/>
              </w:tabs>
            </w:pPr>
          </w:p>
        </w:tc>
      </w:tr>
      <w:tr w:rsidR="002E60BA" w:rsidRPr="00616F87" w14:paraId="6AC9FE11" w14:textId="77777777" w:rsidTr="00D255DF">
        <w:trPr>
          <w:trHeight w:val="251"/>
        </w:trPr>
        <w:tc>
          <w:tcPr>
            <w:tcW w:w="2160" w:type="dxa"/>
            <w:vMerge w:val="restart"/>
            <w:hideMark/>
          </w:tcPr>
          <w:p w14:paraId="5506BB8F" w14:textId="0125153B" w:rsidR="002E60BA" w:rsidRPr="00EC53B5" w:rsidRDefault="002E60BA" w:rsidP="00616F87">
            <w:pPr>
              <w:tabs>
                <w:tab w:val="left" w:pos="6576"/>
              </w:tabs>
            </w:pPr>
            <w:r w:rsidRPr="00EC53B5">
              <w:t>Eligibility PS</w:t>
            </w:r>
          </w:p>
        </w:tc>
        <w:tc>
          <w:tcPr>
            <w:tcW w:w="2994" w:type="dxa"/>
            <w:noWrap/>
            <w:hideMark/>
          </w:tcPr>
          <w:p w14:paraId="7E564013" w14:textId="77777777" w:rsidR="002E60BA" w:rsidRPr="00EC53B5" w:rsidRDefault="002E60BA" w:rsidP="00616F87">
            <w:pPr>
              <w:tabs>
                <w:tab w:val="left" w:pos="6576"/>
              </w:tabs>
            </w:pPr>
            <w:r w:rsidRPr="00EC53B5">
              <w:t xml:space="preserve">Symptoms </w:t>
            </w:r>
          </w:p>
        </w:tc>
        <w:tc>
          <w:tcPr>
            <w:tcW w:w="11316" w:type="dxa"/>
            <w:gridSpan w:val="2"/>
            <w:vMerge w:val="restart"/>
            <w:hideMark/>
          </w:tcPr>
          <w:p w14:paraId="7A71CEA7" w14:textId="77777777" w:rsidR="00DA6E08" w:rsidRPr="00EC53B5" w:rsidRDefault="002E60BA" w:rsidP="00616F87">
            <w:pPr>
              <w:tabs>
                <w:tab w:val="left" w:pos="6576"/>
              </w:tabs>
            </w:pPr>
            <w:r w:rsidRPr="00EC53B5">
              <w:t>What were the criteria used to determine whether the patient was eligible for PS? Did the participant suggest physical symptoms like pain, delirium, vomiting, dyspnoea to apply PS. Does the participant suggest psychological, social, existential suffering like: loss of dignity, fear, panic, death anxiety, dependency/inability to take care of oneself, hopelessness, wish to control the time of death by oneself, feeling of worthlessness, feeling of meaninglessness, loneliness, lack of social support, isolation, others? Were these symptoms refractory? How was/were the refractory symptom(s) measured/assessed/evaluated? Did one use objective measures (e.g., RASS) or subjective measured (based on the patient opinion, relative’s opinion, professional opinion). In case of subjective measures, previous research has shown that relatives overestimate symptoms, while HCPs underestimate symptoms. When determining the eligibility for PS, was this done in a formal way (e.g., meeting) are rather in an informal (e.g., in the corridor/hall informal conversations, individual or in group)? Behind closed doors or openly? With or without the input of the patient?</w:t>
            </w:r>
            <w:r w:rsidR="00DA6E08" w:rsidRPr="00EC53B5">
              <w:t xml:space="preserve"> </w:t>
            </w:r>
          </w:p>
          <w:p w14:paraId="73DDD097" w14:textId="6952E024" w:rsidR="00DA6E08" w:rsidRPr="00EC53B5" w:rsidRDefault="00DA6E08" w:rsidP="00616F87">
            <w:pPr>
              <w:tabs>
                <w:tab w:val="left" w:pos="6576"/>
              </w:tabs>
            </w:pPr>
            <w:r w:rsidRPr="00EC53B5">
              <w:t>The HCP experience uncertainty concerning person life expectancy.</w:t>
            </w:r>
          </w:p>
          <w:p w14:paraId="4DE52505" w14:textId="7B11C5CA" w:rsidR="002E60BA" w:rsidRPr="00EC53B5" w:rsidRDefault="00DA6E08" w:rsidP="00616F87">
            <w:pPr>
              <w:tabs>
                <w:tab w:val="left" w:pos="6576"/>
              </w:tabs>
            </w:pPr>
            <w:r w:rsidRPr="00EC53B5">
              <w:t>All other treatments were tried or discussed and the conclusion was that sedation was the last resort option. In this sub code chunks of text with regard to all the options they tried should be added.</w:t>
            </w:r>
          </w:p>
        </w:tc>
      </w:tr>
      <w:tr w:rsidR="002E60BA" w:rsidRPr="00616F87" w14:paraId="059017A6" w14:textId="77777777" w:rsidTr="00D255DF">
        <w:trPr>
          <w:trHeight w:val="576"/>
        </w:trPr>
        <w:tc>
          <w:tcPr>
            <w:tcW w:w="2160" w:type="dxa"/>
            <w:vMerge/>
            <w:hideMark/>
          </w:tcPr>
          <w:p w14:paraId="6224B66E" w14:textId="77777777" w:rsidR="002E60BA" w:rsidRPr="00EC53B5" w:rsidRDefault="002E60BA" w:rsidP="00616F87">
            <w:pPr>
              <w:tabs>
                <w:tab w:val="left" w:pos="6576"/>
              </w:tabs>
            </w:pPr>
          </w:p>
        </w:tc>
        <w:tc>
          <w:tcPr>
            <w:tcW w:w="2994" w:type="dxa"/>
            <w:hideMark/>
          </w:tcPr>
          <w:p w14:paraId="3577754D" w14:textId="77777777" w:rsidR="002E60BA" w:rsidRPr="00EC53B5" w:rsidRDefault="002E60BA" w:rsidP="00616F87">
            <w:pPr>
              <w:tabs>
                <w:tab w:val="left" w:pos="6576"/>
              </w:tabs>
            </w:pPr>
            <w:r w:rsidRPr="00EC53B5">
              <w:t>o   Refractory symptoms</w:t>
            </w:r>
          </w:p>
        </w:tc>
        <w:tc>
          <w:tcPr>
            <w:tcW w:w="11316" w:type="dxa"/>
            <w:gridSpan w:val="2"/>
            <w:vMerge/>
            <w:hideMark/>
          </w:tcPr>
          <w:p w14:paraId="42DBCE8F" w14:textId="77777777" w:rsidR="002E60BA" w:rsidRPr="00EC53B5" w:rsidRDefault="002E60BA" w:rsidP="00616F87">
            <w:pPr>
              <w:tabs>
                <w:tab w:val="left" w:pos="6576"/>
              </w:tabs>
            </w:pPr>
          </w:p>
        </w:tc>
      </w:tr>
      <w:tr w:rsidR="002E60BA" w:rsidRPr="00616F87" w14:paraId="15B3EA82" w14:textId="77777777" w:rsidTr="00D255DF">
        <w:trPr>
          <w:trHeight w:val="288"/>
        </w:trPr>
        <w:tc>
          <w:tcPr>
            <w:tcW w:w="2160" w:type="dxa"/>
            <w:vMerge/>
            <w:hideMark/>
          </w:tcPr>
          <w:p w14:paraId="03E7EAAA" w14:textId="77777777" w:rsidR="002E60BA" w:rsidRPr="00EC53B5" w:rsidRDefault="002E60BA" w:rsidP="00616F87">
            <w:pPr>
              <w:tabs>
                <w:tab w:val="left" w:pos="6576"/>
              </w:tabs>
            </w:pPr>
            <w:bookmarkStart w:id="1" w:name="_Hlk55472277" w:colFirst="1" w:colLast="1"/>
          </w:p>
        </w:tc>
        <w:tc>
          <w:tcPr>
            <w:tcW w:w="2994" w:type="dxa"/>
            <w:noWrap/>
            <w:hideMark/>
          </w:tcPr>
          <w:p w14:paraId="73222770" w14:textId="29BF5CD4" w:rsidR="002E60BA" w:rsidRPr="00EC53B5" w:rsidRDefault="002E60BA" w:rsidP="00616F87">
            <w:pPr>
              <w:pStyle w:val="ListParagraph"/>
              <w:numPr>
                <w:ilvl w:val="0"/>
                <w:numId w:val="34"/>
              </w:numPr>
              <w:tabs>
                <w:tab w:val="left" w:pos="6576"/>
              </w:tabs>
            </w:pPr>
            <w:r w:rsidRPr="00EC53B5">
              <w:t xml:space="preserve">Physical </w:t>
            </w:r>
          </w:p>
        </w:tc>
        <w:tc>
          <w:tcPr>
            <w:tcW w:w="11316" w:type="dxa"/>
            <w:gridSpan w:val="2"/>
            <w:vMerge/>
            <w:hideMark/>
          </w:tcPr>
          <w:p w14:paraId="004FEFEC" w14:textId="77777777" w:rsidR="002E60BA" w:rsidRPr="00EC53B5" w:rsidRDefault="002E60BA" w:rsidP="00616F87">
            <w:pPr>
              <w:tabs>
                <w:tab w:val="left" w:pos="6576"/>
              </w:tabs>
            </w:pPr>
          </w:p>
        </w:tc>
      </w:tr>
      <w:tr w:rsidR="002E60BA" w:rsidRPr="00616F87" w14:paraId="30C88C48" w14:textId="77777777" w:rsidTr="00D255DF">
        <w:trPr>
          <w:trHeight w:val="341"/>
        </w:trPr>
        <w:tc>
          <w:tcPr>
            <w:tcW w:w="2160" w:type="dxa"/>
            <w:vMerge/>
            <w:hideMark/>
          </w:tcPr>
          <w:p w14:paraId="3238326E" w14:textId="77777777" w:rsidR="002E60BA" w:rsidRPr="00EC53B5" w:rsidRDefault="002E60BA" w:rsidP="00616F87">
            <w:pPr>
              <w:tabs>
                <w:tab w:val="left" w:pos="6576"/>
              </w:tabs>
            </w:pPr>
          </w:p>
        </w:tc>
        <w:tc>
          <w:tcPr>
            <w:tcW w:w="2994" w:type="dxa"/>
            <w:hideMark/>
          </w:tcPr>
          <w:p w14:paraId="30F36675" w14:textId="76CD09D6" w:rsidR="002E60BA" w:rsidRPr="00EC53B5" w:rsidRDefault="002E60BA" w:rsidP="00616F87">
            <w:pPr>
              <w:pStyle w:val="ListParagraph"/>
              <w:numPr>
                <w:ilvl w:val="0"/>
                <w:numId w:val="34"/>
              </w:numPr>
              <w:tabs>
                <w:tab w:val="left" w:pos="6576"/>
              </w:tabs>
            </w:pPr>
            <w:r w:rsidRPr="00EC53B5">
              <w:t>Existential</w:t>
            </w:r>
          </w:p>
        </w:tc>
        <w:tc>
          <w:tcPr>
            <w:tcW w:w="11316" w:type="dxa"/>
            <w:gridSpan w:val="2"/>
            <w:vMerge/>
            <w:hideMark/>
          </w:tcPr>
          <w:p w14:paraId="04AE60E9" w14:textId="77777777" w:rsidR="002E60BA" w:rsidRPr="00EC53B5" w:rsidRDefault="002E60BA" w:rsidP="00616F87">
            <w:pPr>
              <w:tabs>
                <w:tab w:val="left" w:pos="6576"/>
              </w:tabs>
            </w:pPr>
          </w:p>
        </w:tc>
      </w:tr>
      <w:tr w:rsidR="002E60BA" w:rsidRPr="00616F87" w14:paraId="3EE0BFBF" w14:textId="77777777" w:rsidTr="00D255DF">
        <w:trPr>
          <w:trHeight w:val="288"/>
        </w:trPr>
        <w:tc>
          <w:tcPr>
            <w:tcW w:w="2160" w:type="dxa"/>
            <w:vMerge/>
            <w:hideMark/>
          </w:tcPr>
          <w:p w14:paraId="18BA847E" w14:textId="77777777" w:rsidR="002E60BA" w:rsidRPr="00EC53B5" w:rsidRDefault="002E60BA" w:rsidP="00616F87">
            <w:pPr>
              <w:tabs>
                <w:tab w:val="left" w:pos="6576"/>
              </w:tabs>
            </w:pPr>
          </w:p>
        </w:tc>
        <w:tc>
          <w:tcPr>
            <w:tcW w:w="2994" w:type="dxa"/>
            <w:noWrap/>
            <w:hideMark/>
          </w:tcPr>
          <w:p w14:paraId="4679A38D" w14:textId="77777777" w:rsidR="002E60BA" w:rsidRPr="00EC53B5" w:rsidRDefault="002E60BA" w:rsidP="00616F87">
            <w:pPr>
              <w:tabs>
                <w:tab w:val="left" w:pos="6576"/>
              </w:tabs>
            </w:pPr>
            <w:r w:rsidRPr="00EC53B5">
              <w:t>o   Future suffering</w:t>
            </w:r>
          </w:p>
        </w:tc>
        <w:tc>
          <w:tcPr>
            <w:tcW w:w="11316" w:type="dxa"/>
            <w:gridSpan w:val="2"/>
            <w:vMerge/>
            <w:hideMark/>
          </w:tcPr>
          <w:p w14:paraId="43842087" w14:textId="77777777" w:rsidR="002E60BA" w:rsidRPr="00EC53B5" w:rsidRDefault="002E60BA" w:rsidP="00616F87">
            <w:pPr>
              <w:tabs>
                <w:tab w:val="left" w:pos="6576"/>
              </w:tabs>
            </w:pPr>
          </w:p>
        </w:tc>
      </w:tr>
      <w:tr w:rsidR="002E60BA" w:rsidRPr="00616F87" w14:paraId="5CE8E5C9" w14:textId="77777777" w:rsidTr="00D255DF">
        <w:trPr>
          <w:trHeight w:val="485"/>
        </w:trPr>
        <w:tc>
          <w:tcPr>
            <w:tcW w:w="2160" w:type="dxa"/>
            <w:vMerge/>
            <w:hideMark/>
          </w:tcPr>
          <w:p w14:paraId="4F28E105" w14:textId="77777777" w:rsidR="002E60BA" w:rsidRPr="00EC53B5" w:rsidRDefault="002E60BA" w:rsidP="00616F87">
            <w:pPr>
              <w:tabs>
                <w:tab w:val="left" w:pos="6576"/>
              </w:tabs>
            </w:pPr>
          </w:p>
        </w:tc>
        <w:tc>
          <w:tcPr>
            <w:tcW w:w="2994" w:type="dxa"/>
            <w:hideMark/>
          </w:tcPr>
          <w:p w14:paraId="6E4D6676" w14:textId="77777777" w:rsidR="002E60BA" w:rsidRPr="00EC53B5" w:rsidRDefault="002E60BA" w:rsidP="00616F87">
            <w:pPr>
              <w:tabs>
                <w:tab w:val="left" w:pos="6576"/>
              </w:tabs>
            </w:pPr>
            <w:r w:rsidRPr="00EC53B5">
              <w:t xml:space="preserve">o   Potential refractory symptoms </w:t>
            </w:r>
          </w:p>
        </w:tc>
        <w:tc>
          <w:tcPr>
            <w:tcW w:w="11316" w:type="dxa"/>
            <w:gridSpan w:val="2"/>
            <w:vMerge/>
            <w:hideMark/>
          </w:tcPr>
          <w:p w14:paraId="2A60C16B" w14:textId="77777777" w:rsidR="002E60BA" w:rsidRPr="00EC53B5" w:rsidRDefault="002E60BA" w:rsidP="00616F87">
            <w:pPr>
              <w:tabs>
                <w:tab w:val="left" w:pos="6576"/>
              </w:tabs>
            </w:pPr>
          </w:p>
        </w:tc>
      </w:tr>
      <w:bookmarkEnd w:id="1"/>
      <w:tr w:rsidR="002E60BA" w:rsidRPr="00616F87" w14:paraId="25CF167C" w14:textId="77777777" w:rsidTr="00D255DF">
        <w:trPr>
          <w:trHeight w:val="300"/>
        </w:trPr>
        <w:tc>
          <w:tcPr>
            <w:tcW w:w="2160" w:type="dxa"/>
            <w:vMerge/>
            <w:hideMark/>
          </w:tcPr>
          <w:p w14:paraId="6DC42789" w14:textId="77777777" w:rsidR="002E60BA" w:rsidRPr="00EC53B5" w:rsidRDefault="002E60BA" w:rsidP="00616F87">
            <w:pPr>
              <w:tabs>
                <w:tab w:val="left" w:pos="6576"/>
              </w:tabs>
            </w:pPr>
          </w:p>
        </w:tc>
        <w:tc>
          <w:tcPr>
            <w:tcW w:w="2994" w:type="dxa"/>
            <w:noWrap/>
            <w:hideMark/>
          </w:tcPr>
          <w:p w14:paraId="192D929B" w14:textId="77777777" w:rsidR="002E60BA" w:rsidRPr="00EC53B5" w:rsidRDefault="002E60BA" w:rsidP="00616F87">
            <w:pPr>
              <w:tabs>
                <w:tab w:val="left" w:pos="6576"/>
              </w:tabs>
            </w:pPr>
            <w:r w:rsidRPr="00EC53B5">
              <w:t>Assessment symptoms</w:t>
            </w:r>
          </w:p>
        </w:tc>
        <w:tc>
          <w:tcPr>
            <w:tcW w:w="11316" w:type="dxa"/>
            <w:gridSpan w:val="2"/>
            <w:vMerge/>
            <w:hideMark/>
          </w:tcPr>
          <w:p w14:paraId="045E0414" w14:textId="77777777" w:rsidR="002E60BA" w:rsidRPr="00EC53B5" w:rsidRDefault="002E60BA" w:rsidP="00616F87">
            <w:pPr>
              <w:tabs>
                <w:tab w:val="left" w:pos="6576"/>
              </w:tabs>
            </w:pPr>
          </w:p>
        </w:tc>
      </w:tr>
      <w:tr w:rsidR="002E60BA" w:rsidRPr="00616F87" w14:paraId="766745B3" w14:textId="77777777" w:rsidTr="00F42EA3">
        <w:trPr>
          <w:trHeight w:val="150"/>
        </w:trPr>
        <w:tc>
          <w:tcPr>
            <w:tcW w:w="2160" w:type="dxa"/>
            <w:vMerge/>
          </w:tcPr>
          <w:p w14:paraId="5828E06D" w14:textId="77777777" w:rsidR="002E60BA" w:rsidRPr="00EC53B5" w:rsidRDefault="002E60BA" w:rsidP="00363111">
            <w:pPr>
              <w:tabs>
                <w:tab w:val="left" w:pos="6576"/>
              </w:tabs>
            </w:pPr>
          </w:p>
        </w:tc>
        <w:tc>
          <w:tcPr>
            <w:tcW w:w="2994" w:type="dxa"/>
            <w:noWrap/>
          </w:tcPr>
          <w:p w14:paraId="33368F83" w14:textId="204A3864" w:rsidR="002E60BA" w:rsidRPr="00EC53B5" w:rsidRDefault="002E60BA" w:rsidP="00363111">
            <w:pPr>
              <w:tabs>
                <w:tab w:val="left" w:pos="6576"/>
              </w:tabs>
            </w:pPr>
            <w:r w:rsidRPr="00EC53B5">
              <w:t>Uncertainty: Life time</w:t>
            </w:r>
          </w:p>
        </w:tc>
        <w:tc>
          <w:tcPr>
            <w:tcW w:w="11316" w:type="dxa"/>
            <w:gridSpan w:val="2"/>
            <w:vMerge/>
          </w:tcPr>
          <w:p w14:paraId="4F2C6D3B" w14:textId="77777777" w:rsidR="002E60BA" w:rsidRPr="00EC53B5" w:rsidRDefault="002E60BA" w:rsidP="00363111">
            <w:pPr>
              <w:tabs>
                <w:tab w:val="left" w:pos="6576"/>
              </w:tabs>
            </w:pPr>
          </w:p>
        </w:tc>
      </w:tr>
      <w:tr w:rsidR="002E60BA" w:rsidRPr="00616F87" w14:paraId="271718E9" w14:textId="77777777" w:rsidTr="00D255DF">
        <w:trPr>
          <w:trHeight w:val="150"/>
        </w:trPr>
        <w:tc>
          <w:tcPr>
            <w:tcW w:w="2160" w:type="dxa"/>
            <w:vMerge/>
          </w:tcPr>
          <w:p w14:paraId="42A27000" w14:textId="77777777" w:rsidR="002E60BA" w:rsidRPr="00EC53B5" w:rsidRDefault="002E60BA" w:rsidP="00363111">
            <w:pPr>
              <w:tabs>
                <w:tab w:val="left" w:pos="6576"/>
              </w:tabs>
            </w:pPr>
            <w:bookmarkStart w:id="2" w:name="_Hlk102569301"/>
          </w:p>
        </w:tc>
        <w:tc>
          <w:tcPr>
            <w:tcW w:w="2994" w:type="dxa"/>
            <w:noWrap/>
          </w:tcPr>
          <w:p w14:paraId="6CAF9813" w14:textId="1E168D99" w:rsidR="002E60BA" w:rsidRPr="00EC53B5" w:rsidRDefault="002E60BA" w:rsidP="00363111">
            <w:pPr>
              <w:tabs>
                <w:tab w:val="left" w:pos="6576"/>
              </w:tabs>
            </w:pPr>
            <w:r w:rsidRPr="00EC53B5">
              <w:t>Alternative treatment</w:t>
            </w:r>
          </w:p>
        </w:tc>
        <w:tc>
          <w:tcPr>
            <w:tcW w:w="11316" w:type="dxa"/>
            <w:gridSpan w:val="2"/>
          </w:tcPr>
          <w:p w14:paraId="2769F635" w14:textId="72EFFE8C" w:rsidR="002E60BA" w:rsidRPr="00EC53B5" w:rsidRDefault="002E60BA" w:rsidP="00363111">
            <w:pPr>
              <w:tabs>
                <w:tab w:val="left" w:pos="6576"/>
              </w:tabs>
            </w:pPr>
            <w:r w:rsidRPr="00EC53B5">
              <w:t xml:space="preserve">All other treatments were tried or discussed and the conclusion was that sedation was the last resort option. In this sub code chunks of text with regard to all the options they tried should be added. </w:t>
            </w:r>
          </w:p>
        </w:tc>
      </w:tr>
      <w:bookmarkEnd w:id="2"/>
      <w:tr w:rsidR="00F71BFC" w:rsidRPr="00616F87" w14:paraId="5DB8C11E" w14:textId="77777777" w:rsidTr="00D255DF">
        <w:trPr>
          <w:trHeight w:val="876"/>
        </w:trPr>
        <w:tc>
          <w:tcPr>
            <w:tcW w:w="2160" w:type="dxa"/>
            <w:vMerge w:val="restart"/>
          </w:tcPr>
          <w:p w14:paraId="1435BD8F" w14:textId="615EA908" w:rsidR="00F71BFC" w:rsidRPr="00EC53B5" w:rsidRDefault="00F71BFC" w:rsidP="00363111">
            <w:pPr>
              <w:tabs>
                <w:tab w:val="left" w:pos="6576"/>
              </w:tabs>
              <w:rPr>
                <w:b/>
              </w:rPr>
            </w:pPr>
            <w:r w:rsidRPr="00EC53B5">
              <w:rPr>
                <w:b/>
              </w:rPr>
              <w:t>Decision making</w:t>
            </w:r>
          </w:p>
        </w:tc>
        <w:tc>
          <w:tcPr>
            <w:tcW w:w="2994" w:type="dxa"/>
            <w:noWrap/>
          </w:tcPr>
          <w:p w14:paraId="6CB5D9C8" w14:textId="77777777" w:rsidR="00F71BFC" w:rsidRPr="00EC53B5" w:rsidRDefault="00F71BFC" w:rsidP="00363111">
            <w:pPr>
              <w:tabs>
                <w:tab w:val="left" w:pos="6576"/>
              </w:tabs>
            </w:pPr>
          </w:p>
        </w:tc>
        <w:tc>
          <w:tcPr>
            <w:tcW w:w="11316" w:type="dxa"/>
            <w:gridSpan w:val="2"/>
          </w:tcPr>
          <w:p w14:paraId="1770CEC3" w14:textId="77777777" w:rsidR="00F71BFC" w:rsidRPr="00EC53B5" w:rsidRDefault="00F71BFC" w:rsidP="00363111">
            <w:pPr>
              <w:tabs>
                <w:tab w:val="left" w:pos="6576"/>
              </w:tabs>
            </w:pPr>
          </w:p>
        </w:tc>
      </w:tr>
      <w:tr w:rsidR="00F71BFC" w:rsidRPr="00616F87" w14:paraId="4E0D2BD3" w14:textId="77777777" w:rsidTr="00647F94">
        <w:trPr>
          <w:trHeight w:val="438"/>
        </w:trPr>
        <w:tc>
          <w:tcPr>
            <w:tcW w:w="2160" w:type="dxa"/>
            <w:vMerge/>
          </w:tcPr>
          <w:p w14:paraId="2604568C" w14:textId="77777777" w:rsidR="00F71BFC" w:rsidRPr="00EC53B5" w:rsidRDefault="00F71BFC" w:rsidP="00647F94">
            <w:pPr>
              <w:tabs>
                <w:tab w:val="left" w:pos="6576"/>
              </w:tabs>
              <w:rPr>
                <w:b/>
              </w:rPr>
            </w:pPr>
          </w:p>
        </w:tc>
        <w:tc>
          <w:tcPr>
            <w:tcW w:w="2994" w:type="dxa"/>
            <w:vMerge w:val="restart"/>
            <w:noWrap/>
          </w:tcPr>
          <w:p w14:paraId="0F78F4F5" w14:textId="44F934C0" w:rsidR="00F71BFC" w:rsidRPr="00EC53B5" w:rsidRDefault="00F71BFC" w:rsidP="00647F94">
            <w:pPr>
              <w:tabs>
                <w:tab w:val="left" w:pos="6576"/>
              </w:tabs>
            </w:pPr>
            <w:r w:rsidRPr="00EC53B5">
              <w:t>Role of patient in the decision-making process</w:t>
            </w:r>
          </w:p>
        </w:tc>
        <w:tc>
          <w:tcPr>
            <w:tcW w:w="2485" w:type="dxa"/>
          </w:tcPr>
          <w:p w14:paraId="5281FB43" w14:textId="2275369A" w:rsidR="00F71BFC" w:rsidRPr="00EC53B5" w:rsidRDefault="00F71BFC" w:rsidP="00647F94">
            <w:pPr>
              <w:tabs>
                <w:tab w:val="left" w:pos="6576"/>
              </w:tabs>
            </w:pPr>
            <w:r w:rsidRPr="00EC53B5">
              <w:t>Decision about patient not with patient</w:t>
            </w:r>
          </w:p>
        </w:tc>
        <w:tc>
          <w:tcPr>
            <w:tcW w:w="8831" w:type="dxa"/>
          </w:tcPr>
          <w:p w14:paraId="2E5A020B" w14:textId="0880B05B" w:rsidR="00F71BFC" w:rsidRPr="00EC53B5" w:rsidRDefault="00F71BFC" w:rsidP="00647F94">
            <w:pPr>
              <w:tabs>
                <w:tab w:val="left" w:pos="6576"/>
              </w:tabs>
            </w:pPr>
            <w:r w:rsidRPr="00EC53B5">
              <w:t xml:space="preserve">Looking for motivations why the role of the patient was not paramount (decision about them not with them), perhaps the patient was not in a state which made it possible to participate in </w:t>
            </w:r>
            <w:r w:rsidRPr="00EC53B5">
              <w:lastRenderedPageBreak/>
              <w:t>the decision process (dementia, or others…). Lack of consensus, Lack of conversation, Lack of partnership, Lack of mutual agreement, Lack respect for autonomy</w:t>
            </w:r>
          </w:p>
        </w:tc>
      </w:tr>
      <w:tr w:rsidR="00F71BFC" w:rsidRPr="00616F87" w14:paraId="1F65CFDE" w14:textId="77777777" w:rsidTr="00F71BFC">
        <w:trPr>
          <w:trHeight w:val="672"/>
        </w:trPr>
        <w:tc>
          <w:tcPr>
            <w:tcW w:w="2160" w:type="dxa"/>
            <w:vMerge/>
          </w:tcPr>
          <w:p w14:paraId="05471565" w14:textId="77777777" w:rsidR="00F71BFC" w:rsidRPr="00EC53B5" w:rsidRDefault="00F71BFC" w:rsidP="00647F94">
            <w:pPr>
              <w:tabs>
                <w:tab w:val="left" w:pos="6576"/>
              </w:tabs>
              <w:rPr>
                <w:b/>
              </w:rPr>
            </w:pPr>
          </w:p>
        </w:tc>
        <w:tc>
          <w:tcPr>
            <w:tcW w:w="2994" w:type="dxa"/>
            <w:vMerge/>
            <w:noWrap/>
          </w:tcPr>
          <w:p w14:paraId="130C6E1B" w14:textId="77777777" w:rsidR="00F71BFC" w:rsidRPr="00EC53B5" w:rsidRDefault="00F71BFC" w:rsidP="00647F94">
            <w:pPr>
              <w:tabs>
                <w:tab w:val="left" w:pos="6576"/>
              </w:tabs>
            </w:pPr>
          </w:p>
        </w:tc>
        <w:tc>
          <w:tcPr>
            <w:tcW w:w="2485" w:type="dxa"/>
          </w:tcPr>
          <w:p w14:paraId="7CF58C32" w14:textId="05BC6460" w:rsidR="00F71BFC" w:rsidRPr="00EC53B5" w:rsidRDefault="00F71BFC" w:rsidP="00647F94">
            <w:pPr>
              <w:tabs>
                <w:tab w:val="left" w:pos="6576"/>
              </w:tabs>
            </w:pPr>
            <w:r w:rsidRPr="00EC53B5">
              <w:t>Shared decision making</w:t>
            </w:r>
          </w:p>
        </w:tc>
        <w:tc>
          <w:tcPr>
            <w:tcW w:w="8831" w:type="dxa"/>
          </w:tcPr>
          <w:p w14:paraId="5EE8ADF1" w14:textId="0C0430B4" w:rsidR="00F71BFC" w:rsidRPr="00EC53B5" w:rsidRDefault="00F71BFC" w:rsidP="00647F94">
            <w:pPr>
              <w:tabs>
                <w:tab w:val="left" w:pos="6576"/>
              </w:tabs>
            </w:pPr>
            <w:r w:rsidRPr="00EC53B5">
              <w:t>Shared decision-making is not a decision made by the health care team nor a decision made by the patient. Shared decision-making is a mutual agreement by the patient AND the health care team (HCT). Both take responsibility for the decision. It is a partnership based on equality between both, the HCT can give their advice and make recommendations. Important terms are the presence of conversations (not debates or discussions), consensus, information etc.</w:t>
            </w:r>
          </w:p>
        </w:tc>
      </w:tr>
      <w:tr w:rsidR="00F71BFC" w:rsidRPr="00616F87" w14:paraId="1B98FC32" w14:textId="77777777" w:rsidTr="00647F94">
        <w:trPr>
          <w:trHeight w:val="672"/>
        </w:trPr>
        <w:tc>
          <w:tcPr>
            <w:tcW w:w="2160" w:type="dxa"/>
            <w:vMerge/>
          </w:tcPr>
          <w:p w14:paraId="33EF72BC" w14:textId="77777777" w:rsidR="00F71BFC" w:rsidRPr="00EC53B5" w:rsidRDefault="00F71BFC" w:rsidP="00647F94">
            <w:pPr>
              <w:tabs>
                <w:tab w:val="left" w:pos="6576"/>
              </w:tabs>
              <w:rPr>
                <w:b/>
              </w:rPr>
            </w:pPr>
          </w:p>
        </w:tc>
        <w:tc>
          <w:tcPr>
            <w:tcW w:w="2994" w:type="dxa"/>
            <w:vMerge/>
            <w:noWrap/>
          </w:tcPr>
          <w:p w14:paraId="04117310" w14:textId="77777777" w:rsidR="00F71BFC" w:rsidRPr="00EC53B5" w:rsidRDefault="00F71BFC" w:rsidP="00647F94">
            <w:pPr>
              <w:tabs>
                <w:tab w:val="left" w:pos="6576"/>
              </w:tabs>
            </w:pPr>
          </w:p>
        </w:tc>
        <w:tc>
          <w:tcPr>
            <w:tcW w:w="2485" w:type="dxa"/>
          </w:tcPr>
          <w:p w14:paraId="2C77DB58" w14:textId="46BDD43D" w:rsidR="00F71BFC" w:rsidRPr="00EC53B5" w:rsidRDefault="00F71BFC" w:rsidP="00647F94">
            <w:pPr>
              <w:tabs>
                <w:tab w:val="left" w:pos="6576"/>
              </w:tabs>
            </w:pPr>
            <w:r w:rsidRPr="00EC53B5">
              <w:t>Decision-maker</w:t>
            </w:r>
          </w:p>
        </w:tc>
        <w:tc>
          <w:tcPr>
            <w:tcW w:w="8831" w:type="dxa"/>
          </w:tcPr>
          <w:p w14:paraId="0D269118" w14:textId="77777777" w:rsidR="00F71BFC" w:rsidRPr="00EC53B5" w:rsidRDefault="00F71BFC" w:rsidP="00647F94">
            <w:pPr>
              <w:tabs>
                <w:tab w:val="left" w:pos="6576"/>
              </w:tabs>
            </w:pPr>
          </w:p>
        </w:tc>
      </w:tr>
      <w:tr w:rsidR="00F71BFC" w:rsidRPr="00616F87" w14:paraId="62FE54D9" w14:textId="77777777" w:rsidTr="002956ED">
        <w:trPr>
          <w:trHeight w:val="71"/>
        </w:trPr>
        <w:tc>
          <w:tcPr>
            <w:tcW w:w="2160" w:type="dxa"/>
            <w:vMerge/>
            <w:hideMark/>
          </w:tcPr>
          <w:p w14:paraId="02369A52" w14:textId="2769853D" w:rsidR="00F71BFC" w:rsidRPr="00EC53B5" w:rsidRDefault="00F71BFC" w:rsidP="002956ED">
            <w:pPr>
              <w:tabs>
                <w:tab w:val="left" w:pos="6576"/>
              </w:tabs>
            </w:pPr>
            <w:bookmarkStart w:id="3" w:name="_Hlk95495342"/>
          </w:p>
        </w:tc>
        <w:tc>
          <w:tcPr>
            <w:tcW w:w="2994" w:type="dxa"/>
            <w:vMerge w:val="restart"/>
            <w:noWrap/>
            <w:hideMark/>
          </w:tcPr>
          <w:p w14:paraId="03CAEC1F" w14:textId="4CFA2894" w:rsidR="00F71BFC" w:rsidRPr="00EC53B5" w:rsidRDefault="00F71BFC" w:rsidP="002956ED">
            <w:pPr>
              <w:tabs>
                <w:tab w:val="left" w:pos="6576"/>
              </w:tabs>
            </w:pPr>
            <w:r w:rsidRPr="00EC53B5">
              <w:t>Role of family in the decision-making process</w:t>
            </w:r>
          </w:p>
        </w:tc>
        <w:tc>
          <w:tcPr>
            <w:tcW w:w="2485" w:type="dxa"/>
            <w:hideMark/>
          </w:tcPr>
          <w:p w14:paraId="42DAD0AC" w14:textId="7E844B77" w:rsidR="00F71BFC" w:rsidRPr="00EC53B5" w:rsidRDefault="00F71BFC" w:rsidP="002956ED">
            <w:pPr>
              <w:tabs>
                <w:tab w:val="left" w:pos="6576"/>
              </w:tabs>
            </w:pPr>
            <w:r w:rsidRPr="00EC53B5">
              <w:t>Facilitator for PS</w:t>
            </w:r>
          </w:p>
        </w:tc>
        <w:tc>
          <w:tcPr>
            <w:tcW w:w="8831" w:type="dxa"/>
            <w:vMerge w:val="restart"/>
          </w:tcPr>
          <w:p w14:paraId="1AD11AD0" w14:textId="0ED3995E" w:rsidR="00F71BFC" w:rsidRPr="00EC53B5" w:rsidRDefault="00F71BFC" w:rsidP="002956ED">
            <w:pPr>
              <w:tabs>
                <w:tab w:val="left" w:pos="6576"/>
              </w:tabs>
            </w:pPr>
            <w:r w:rsidRPr="00EC53B5">
              <w:t xml:space="preserve">Involvement of the relatives in the decision-making. The relatives can be a facilitator for PS, for instance can inform the patient about his options, open the conversation/communication with regard to PS or end of life, can be a liaison between patient and HCPs. The relative can also put pressure on the health care team and the patient to apply PS e.g., the burden and distress the relative is experiencing because of the suffering. The family members can be a barrier to apply PS, for instance religious beliefs, not ready to say goodbye, still in denial the patient will die soon. The relatives can be the decision-maker for instance in cases whereby the patient is unable to declare his wishes. The family members can also have no role in the decision for instance if the patient is able to declare his wishes or hospital policy to let the decision made by the patient or the HCPs. </w:t>
            </w:r>
          </w:p>
        </w:tc>
      </w:tr>
      <w:tr w:rsidR="00F71BFC" w:rsidRPr="00616F87" w14:paraId="447BF634" w14:textId="77777777" w:rsidTr="002956ED">
        <w:trPr>
          <w:trHeight w:val="67"/>
        </w:trPr>
        <w:tc>
          <w:tcPr>
            <w:tcW w:w="2160" w:type="dxa"/>
            <w:vMerge/>
          </w:tcPr>
          <w:p w14:paraId="1C0E660A" w14:textId="77777777" w:rsidR="00F71BFC" w:rsidRPr="00EC53B5" w:rsidRDefault="00F71BFC" w:rsidP="002956ED">
            <w:pPr>
              <w:tabs>
                <w:tab w:val="left" w:pos="6576"/>
              </w:tabs>
            </w:pPr>
          </w:p>
        </w:tc>
        <w:tc>
          <w:tcPr>
            <w:tcW w:w="2994" w:type="dxa"/>
            <w:vMerge/>
            <w:noWrap/>
          </w:tcPr>
          <w:p w14:paraId="6F6D52CA" w14:textId="77777777" w:rsidR="00F71BFC" w:rsidRPr="00EC53B5" w:rsidRDefault="00F71BFC" w:rsidP="002956ED">
            <w:pPr>
              <w:tabs>
                <w:tab w:val="left" w:pos="6576"/>
              </w:tabs>
            </w:pPr>
          </w:p>
        </w:tc>
        <w:tc>
          <w:tcPr>
            <w:tcW w:w="2485" w:type="dxa"/>
          </w:tcPr>
          <w:p w14:paraId="692E522A" w14:textId="34500107" w:rsidR="00F71BFC" w:rsidRPr="00EC53B5" w:rsidRDefault="00F71BFC" w:rsidP="002956ED">
            <w:pPr>
              <w:tabs>
                <w:tab w:val="left" w:pos="6576"/>
              </w:tabs>
            </w:pPr>
            <w:r w:rsidRPr="00EC53B5">
              <w:t>Pressure to apply PS</w:t>
            </w:r>
          </w:p>
        </w:tc>
        <w:tc>
          <w:tcPr>
            <w:tcW w:w="8831" w:type="dxa"/>
            <w:vMerge/>
          </w:tcPr>
          <w:p w14:paraId="500E0252" w14:textId="0F6D24ED" w:rsidR="00F71BFC" w:rsidRPr="00EC53B5" w:rsidRDefault="00F71BFC" w:rsidP="002956ED">
            <w:pPr>
              <w:tabs>
                <w:tab w:val="left" w:pos="6576"/>
              </w:tabs>
            </w:pPr>
          </w:p>
        </w:tc>
      </w:tr>
      <w:tr w:rsidR="00F71BFC" w:rsidRPr="00616F87" w14:paraId="7A53F72B" w14:textId="77777777" w:rsidTr="002956ED">
        <w:trPr>
          <w:trHeight w:val="67"/>
        </w:trPr>
        <w:tc>
          <w:tcPr>
            <w:tcW w:w="2160" w:type="dxa"/>
            <w:vMerge/>
          </w:tcPr>
          <w:p w14:paraId="62A110BD" w14:textId="77777777" w:rsidR="00F71BFC" w:rsidRPr="00EC53B5" w:rsidRDefault="00F71BFC" w:rsidP="002956ED">
            <w:pPr>
              <w:tabs>
                <w:tab w:val="left" w:pos="6576"/>
              </w:tabs>
            </w:pPr>
          </w:p>
        </w:tc>
        <w:tc>
          <w:tcPr>
            <w:tcW w:w="2994" w:type="dxa"/>
            <w:vMerge/>
            <w:noWrap/>
          </w:tcPr>
          <w:p w14:paraId="580C196C" w14:textId="77777777" w:rsidR="00F71BFC" w:rsidRPr="00EC53B5" w:rsidRDefault="00F71BFC" w:rsidP="002956ED">
            <w:pPr>
              <w:tabs>
                <w:tab w:val="left" w:pos="6576"/>
              </w:tabs>
            </w:pPr>
          </w:p>
        </w:tc>
        <w:tc>
          <w:tcPr>
            <w:tcW w:w="2485" w:type="dxa"/>
          </w:tcPr>
          <w:p w14:paraId="5CB463FF" w14:textId="7C44397D" w:rsidR="00F71BFC" w:rsidRPr="00EC53B5" w:rsidRDefault="00F71BFC" w:rsidP="002956ED">
            <w:pPr>
              <w:tabs>
                <w:tab w:val="left" w:pos="6576"/>
              </w:tabs>
            </w:pPr>
            <w:r w:rsidRPr="00EC53B5">
              <w:t>o   burden/distress</w:t>
            </w:r>
          </w:p>
        </w:tc>
        <w:tc>
          <w:tcPr>
            <w:tcW w:w="8831" w:type="dxa"/>
            <w:vMerge/>
          </w:tcPr>
          <w:p w14:paraId="63381A40" w14:textId="510234E7" w:rsidR="00F71BFC" w:rsidRPr="00EC53B5" w:rsidRDefault="00F71BFC" w:rsidP="002956ED">
            <w:pPr>
              <w:tabs>
                <w:tab w:val="left" w:pos="6576"/>
              </w:tabs>
            </w:pPr>
          </w:p>
        </w:tc>
      </w:tr>
      <w:tr w:rsidR="00F71BFC" w:rsidRPr="00616F87" w14:paraId="227D5727" w14:textId="77777777" w:rsidTr="002956ED">
        <w:trPr>
          <w:trHeight w:val="67"/>
        </w:trPr>
        <w:tc>
          <w:tcPr>
            <w:tcW w:w="2160" w:type="dxa"/>
            <w:vMerge/>
          </w:tcPr>
          <w:p w14:paraId="023E185F" w14:textId="77777777" w:rsidR="00F71BFC" w:rsidRPr="00EC53B5" w:rsidRDefault="00F71BFC" w:rsidP="002956ED">
            <w:pPr>
              <w:tabs>
                <w:tab w:val="left" w:pos="6576"/>
              </w:tabs>
            </w:pPr>
          </w:p>
        </w:tc>
        <w:tc>
          <w:tcPr>
            <w:tcW w:w="2994" w:type="dxa"/>
            <w:vMerge/>
            <w:noWrap/>
          </w:tcPr>
          <w:p w14:paraId="2339AFC8" w14:textId="77777777" w:rsidR="00F71BFC" w:rsidRPr="00EC53B5" w:rsidRDefault="00F71BFC" w:rsidP="002956ED">
            <w:pPr>
              <w:tabs>
                <w:tab w:val="left" w:pos="6576"/>
              </w:tabs>
            </w:pPr>
          </w:p>
        </w:tc>
        <w:tc>
          <w:tcPr>
            <w:tcW w:w="2485" w:type="dxa"/>
          </w:tcPr>
          <w:p w14:paraId="415E12C0" w14:textId="605E6958" w:rsidR="00F71BFC" w:rsidRPr="00EC53B5" w:rsidRDefault="00F71BFC" w:rsidP="002956ED">
            <w:pPr>
              <w:tabs>
                <w:tab w:val="left" w:pos="6576"/>
              </w:tabs>
            </w:pPr>
            <w:r w:rsidRPr="00EC53B5">
              <w:t>Barrier to apply PS</w:t>
            </w:r>
          </w:p>
        </w:tc>
        <w:tc>
          <w:tcPr>
            <w:tcW w:w="8831" w:type="dxa"/>
            <w:vMerge/>
          </w:tcPr>
          <w:p w14:paraId="77195922" w14:textId="103E4EB4" w:rsidR="00F71BFC" w:rsidRPr="00EC53B5" w:rsidRDefault="00F71BFC" w:rsidP="002956ED">
            <w:pPr>
              <w:tabs>
                <w:tab w:val="left" w:pos="6576"/>
              </w:tabs>
            </w:pPr>
          </w:p>
        </w:tc>
      </w:tr>
      <w:tr w:rsidR="00F71BFC" w:rsidRPr="00616F87" w14:paraId="4AB3564C" w14:textId="77777777" w:rsidTr="002956ED">
        <w:trPr>
          <w:trHeight w:val="67"/>
        </w:trPr>
        <w:tc>
          <w:tcPr>
            <w:tcW w:w="2160" w:type="dxa"/>
            <w:vMerge/>
          </w:tcPr>
          <w:p w14:paraId="3D8538ED" w14:textId="77777777" w:rsidR="00F71BFC" w:rsidRPr="00EC53B5" w:rsidRDefault="00F71BFC" w:rsidP="002956ED">
            <w:pPr>
              <w:tabs>
                <w:tab w:val="left" w:pos="6576"/>
              </w:tabs>
            </w:pPr>
          </w:p>
        </w:tc>
        <w:tc>
          <w:tcPr>
            <w:tcW w:w="2994" w:type="dxa"/>
            <w:vMerge/>
            <w:noWrap/>
          </w:tcPr>
          <w:p w14:paraId="3AE5BA0F" w14:textId="77777777" w:rsidR="00F71BFC" w:rsidRPr="00EC53B5" w:rsidRDefault="00F71BFC" w:rsidP="002956ED">
            <w:pPr>
              <w:tabs>
                <w:tab w:val="left" w:pos="6576"/>
              </w:tabs>
            </w:pPr>
          </w:p>
        </w:tc>
        <w:tc>
          <w:tcPr>
            <w:tcW w:w="2485" w:type="dxa"/>
          </w:tcPr>
          <w:p w14:paraId="7B29DE33" w14:textId="20FC3567" w:rsidR="00F71BFC" w:rsidRPr="00EC53B5" w:rsidRDefault="00F71BFC" w:rsidP="002956ED">
            <w:pPr>
              <w:tabs>
                <w:tab w:val="left" w:pos="6576"/>
              </w:tabs>
            </w:pPr>
            <w:r w:rsidRPr="00EC53B5">
              <w:t>o   religious beliefs</w:t>
            </w:r>
          </w:p>
        </w:tc>
        <w:tc>
          <w:tcPr>
            <w:tcW w:w="8831" w:type="dxa"/>
            <w:vMerge/>
          </w:tcPr>
          <w:p w14:paraId="1A1FA2C0" w14:textId="45D0ED3C" w:rsidR="00F71BFC" w:rsidRPr="00EC53B5" w:rsidRDefault="00F71BFC" w:rsidP="002956ED">
            <w:pPr>
              <w:tabs>
                <w:tab w:val="left" w:pos="6576"/>
              </w:tabs>
            </w:pPr>
          </w:p>
        </w:tc>
      </w:tr>
      <w:tr w:rsidR="00F71BFC" w:rsidRPr="00616F87" w14:paraId="473A152E" w14:textId="77777777" w:rsidTr="002956ED">
        <w:trPr>
          <w:trHeight w:val="67"/>
        </w:trPr>
        <w:tc>
          <w:tcPr>
            <w:tcW w:w="2160" w:type="dxa"/>
            <w:vMerge/>
          </w:tcPr>
          <w:p w14:paraId="5D028470" w14:textId="77777777" w:rsidR="00F71BFC" w:rsidRPr="00EC53B5" w:rsidRDefault="00F71BFC" w:rsidP="002956ED">
            <w:pPr>
              <w:tabs>
                <w:tab w:val="left" w:pos="6576"/>
              </w:tabs>
            </w:pPr>
          </w:p>
        </w:tc>
        <w:tc>
          <w:tcPr>
            <w:tcW w:w="2994" w:type="dxa"/>
            <w:vMerge/>
            <w:noWrap/>
          </w:tcPr>
          <w:p w14:paraId="449FACEE" w14:textId="77777777" w:rsidR="00F71BFC" w:rsidRPr="00EC53B5" w:rsidRDefault="00F71BFC" w:rsidP="002956ED">
            <w:pPr>
              <w:tabs>
                <w:tab w:val="left" w:pos="6576"/>
              </w:tabs>
            </w:pPr>
          </w:p>
        </w:tc>
        <w:tc>
          <w:tcPr>
            <w:tcW w:w="2485" w:type="dxa"/>
          </w:tcPr>
          <w:p w14:paraId="2BB7D0C5" w14:textId="0699817F" w:rsidR="00F71BFC" w:rsidRPr="00EC53B5" w:rsidRDefault="00F71BFC" w:rsidP="002956ED">
            <w:pPr>
              <w:tabs>
                <w:tab w:val="left" w:pos="6576"/>
              </w:tabs>
            </w:pPr>
            <w:r w:rsidRPr="00EC53B5">
              <w:t>o   burden of the decision</w:t>
            </w:r>
          </w:p>
        </w:tc>
        <w:tc>
          <w:tcPr>
            <w:tcW w:w="8831" w:type="dxa"/>
            <w:vMerge/>
          </w:tcPr>
          <w:p w14:paraId="3CBA040C" w14:textId="39131274" w:rsidR="00F71BFC" w:rsidRPr="00EC53B5" w:rsidRDefault="00F71BFC" w:rsidP="002956ED">
            <w:pPr>
              <w:tabs>
                <w:tab w:val="left" w:pos="6576"/>
              </w:tabs>
            </w:pPr>
          </w:p>
        </w:tc>
      </w:tr>
      <w:bookmarkEnd w:id="3"/>
      <w:tr w:rsidR="00F71BFC" w:rsidRPr="00616F87" w14:paraId="1315D99D" w14:textId="77777777" w:rsidTr="002956ED">
        <w:trPr>
          <w:trHeight w:val="67"/>
        </w:trPr>
        <w:tc>
          <w:tcPr>
            <w:tcW w:w="2160" w:type="dxa"/>
            <w:vMerge/>
          </w:tcPr>
          <w:p w14:paraId="1A4B50DE" w14:textId="77777777" w:rsidR="00F71BFC" w:rsidRPr="00EC53B5" w:rsidRDefault="00F71BFC" w:rsidP="002956ED">
            <w:pPr>
              <w:tabs>
                <w:tab w:val="left" w:pos="6576"/>
              </w:tabs>
            </w:pPr>
          </w:p>
        </w:tc>
        <w:tc>
          <w:tcPr>
            <w:tcW w:w="2994" w:type="dxa"/>
            <w:vMerge/>
            <w:noWrap/>
          </w:tcPr>
          <w:p w14:paraId="566A0F3E" w14:textId="77777777" w:rsidR="00F71BFC" w:rsidRPr="00EC53B5" w:rsidRDefault="00F71BFC" w:rsidP="002956ED">
            <w:pPr>
              <w:tabs>
                <w:tab w:val="left" w:pos="6576"/>
              </w:tabs>
            </w:pPr>
          </w:p>
        </w:tc>
        <w:tc>
          <w:tcPr>
            <w:tcW w:w="2485" w:type="dxa"/>
          </w:tcPr>
          <w:p w14:paraId="0443D370" w14:textId="2D223AE1" w:rsidR="00F71BFC" w:rsidRPr="00EC53B5" w:rsidRDefault="00F71BFC" w:rsidP="002956ED">
            <w:pPr>
              <w:tabs>
                <w:tab w:val="left" w:pos="6576"/>
              </w:tabs>
            </w:pPr>
            <w:r w:rsidRPr="00EC53B5">
              <w:t>Decision maker</w:t>
            </w:r>
          </w:p>
        </w:tc>
        <w:tc>
          <w:tcPr>
            <w:tcW w:w="8831" w:type="dxa"/>
            <w:vMerge/>
          </w:tcPr>
          <w:p w14:paraId="3DD79903" w14:textId="24FFCC0D" w:rsidR="00F71BFC" w:rsidRPr="00EC53B5" w:rsidRDefault="00F71BFC" w:rsidP="002956ED">
            <w:pPr>
              <w:tabs>
                <w:tab w:val="left" w:pos="6576"/>
              </w:tabs>
            </w:pPr>
          </w:p>
        </w:tc>
      </w:tr>
      <w:tr w:rsidR="00F71BFC" w:rsidRPr="00616F87" w14:paraId="281B220C" w14:textId="77777777" w:rsidTr="002956ED">
        <w:trPr>
          <w:trHeight w:val="67"/>
        </w:trPr>
        <w:tc>
          <w:tcPr>
            <w:tcW w:w="2160" w:type="dxa"/>
            <w:vMerge/>
          </w:tcPr>
          <w:p w14:paraId="484A277D" w14:textId="77777777" w:rsidR="00F71BFC" w:rsidRPr="00EC53B5" w:rsidRDefault="00F71BFC" w:rsidP="002956ED">
            <w:pPr>
              <w:tabs>
                <w:tab w:val="left" w:pos="6576"/>
              </w:tabs>
            </w:pPr>
          </w:p>
        </w:tc>
        <w:tc>
          <w:tcPr>
            <w:tcW w:w="2994" w:type="dxa"/>
            <w:vMerge/>
            <w:noWrap/>
          </w:tcPr>
          <w:p w14:paraId="5FD9BCE0" w14:textId="77777777" w:rsidR="00F71BFC" w:rsidRPr="00EC53B5" w:rsidRDefault="00F71BFC" w:rsidP="002956ED">
            <w:pPr>
              <w:tabs>
                <w:tab w:val="left" w:pos="6576"/>
              </w:tabs>
            </w:pPr>
          </w:p>
        </w:tc>
        <w:tc>
          <w:tcPr>
            <w:tcW w:w="2485" w:type="dxa"/>
          </w:tcPr>
          <w:p w14:paraId="60B89A2E" w14:textId="153992A5" w:rsidR="00F71BFC" w:rsidRPr="00EC53B5" w:rsidRDefault="00F71BFC" w:rsidP="002956ED">
            <w:pPr>
              <w:tabs>
                <w:tab w:val="left" w:pos="6576"/>
              </w:tabs>
            </w:pPr>
            <w:r w:rsidRPr="00EC53B5">
              <w:t>No role</w:t>
            </w:r>
          </w:p>
        </w:tc>
        <w:tc>
          <w:tcPr>
            <w:tcW w:w="8831" w:type="dxa"/>
            <w:vMerge/>
          </w:tcPr>
          <w:p w14:paraId="3F2FCEBE" w14:textId="15DD2A9E" w:rsidR="00F71BFC" w:rsidRPr="00EC53B5" w:rsidRDefault="00F71BFC" w:rsidP="002956ED">
            <w:pPr>
              <w:tabs>
                <w:tab w:val="left" w:pos="6576"/>
              </w:tabs>
            </w:pPr>
          </w:p>
        </w:tc>
      </w:tr>
      <w:tr w:rsidR="00F71BFC" w:rsidRPr="00616F87" w14:paraId="2DED7184" w14:textId="77777777" w:rsidTr="00F71BFC">
        <w:trPr>
          <w:trHeight w:val="132"/>
        </w:trPr>
        <w:tc>
          <w:tcPr>
            <w:tcW w:w="2160" w:type="dxa"/>
            <w:vMerge/>
          </w:tcPr>
          <w:p w14:paraId="79F3DBB8" w14:textId="3ED0FB19" w:rsidR="00F71BFC" w:rsidRPr="00EC53B5" w:rsidRDefault="00F71BFC" w:rsidP="002956ED">
            <w:pPr>
              <w:tabs>
                <w:tab w:val="left" w:pos="6576"/>
              </w:tabs>
            </w:pPr>
          </w:p>
        </w:tc>
        <w:tc>
          <w:tcPr>
            <w:tcW w:w="2994" w:type="dxa"/>
            <w:vMerge w:val="restart"/>
            <w:noWrap/>
          </w:tcPr>
          <w:p w14:paraId="1B412C17" w14:textId="723DC359" w:rsidR="00F71BFC" w:rsidRPr="00EC53B5" w:rsidRDefault="00F71BFC" w:rsidP="002956ED">
            <w:pPr>
              <w:tabs>
                <w:tab w:val="left" w:pos="6576"/>
              </w:tabs>
            </w:pPr>
            <w:bookmarkStart w:id="4" w:name="_Hlk93061334"/>
            <w:r w:rsidRPr="00EC53B5">
              <w:t>Role of the HCP in decision making process</w:t>
            </w:r>
            <w:bookmarkEnd w:id="4"/>
          </w:p>
        </w:tc>
        <w:tc>
          <w:tcPr>
            <w:tcW w:w="2485" w:type="dxa"/>
          </w:tcPr>
          <w:p w14:paraId="19963D36" w14:textId="66C49CD4" w:rsidR="00F71BFC" w:rsidRPr="00EC53B5" w:rsidRDefault="00F71BFC" w:rsidP="002956ED">
            <w:pPr>
              <w:tabs>
                <w:tab w:val="left" w:pos="6576"/>
              </w:tabs>
            </w:pPr>
            <w:r w:rsidRPr="00EC53B5">
              <w:t>Decision maker</w:t>
            </w:r>
          </w:p>
        </w:tc>
        <w:tc>
          <w:tcPr>
            <w:tcW w:w="8831" w:type="dxa"/>
            <w:vMerge w:val="restart"/>
          </w:tcPr>
          <w:p w14:paraId="2E4526C7" w14:textId="187D4A40" w:rsidR="00F71BFC" w:rsidRPr="00EC53B5" w:rsidRDefault="00F71BFC" w:rsidP="002956ED">
            <w:pPr>
              <w:tabs>
                <w:tab w:val="left" w:pos="6576"/>
              </w:tabs>
            </w:pPr>
          </w:p>
        </w:tc>
      </w:tr>
      <w:tr w:rsidR="00F71BFC" w:rsidRPr="00616F87" w14:paraId="2B831352" w14:textId="77777777" w:rsidTr="00F71BFC">
        <w:trPr>
          <w:trHeight w:val="132"/>
        </w:trPr>
        <w:tc>
          <w:tcPr>
            <w:tcW w:w="2160" w:type="dxa"/>
            <w:vMerge/>
          </w:tcPr>
          <w:p w14:paraId="2CD65236" w14:textId="77777777" w:rsidR="00F71BFC" w:rsidRPr="00EC53B5" w:rsidRDefault="00F71BFC" w:rsidP="002956ED">
            <w:pPr>
              <w:tabs>
                <w:tab w:val="left" w:pos="6576"/>
              </w:tabs>
            </w:pPr>
          </w:p>
        </w:tc>
        <w:tc>
          <w:tcPr>
            <w:tcW w:w="2994" w:type="dxa"/>
            <w:vMerge/>
            <w:noWrap/>
          </w:tcPr>
          <w:p w14:paraId="351CAC19" w14:textId="77777777" w:rsidR="00F71BFC" w:rsidRPr="00EC53B5" w:rsidRDefault="00F71BFC" w:rsidP="002956ED">
            <w:pPr>
              <w:tabs>
                <w:tab w:val="left" w:pos="6576"/>
              </w:tabs>
            </w:pPr>
          </w:p>
        </w:tc>
        <w:tc>
          <w:tcPr>
            <w:tcW w:w="2485" w:type="dxa"/>
          </w:tcPr>
          <w:p w14:paraId="280303B0" w14:textId="20F0826B" w:rsidR="00F71BFC" w:rsidRPr="00EC53B5" w:rsidRDefault="00F42EA3" w:rsidP="002956ED">
            <w:pPr>
              <w:tabs>
                <w:tab w:val="left" w:pos="6576"/>
              </w:tabs>
            </w:pPr>
            <w:r w:rsidRPr="00EC53B5">
              <w:t>No role in decision</w:t>
            </w:r>
          </w:p>
        </w:tc>
        <w:tc>
          <w:tcPr>
            <w:tcW w:w="8831" w:type="dxa"/>
            <w:vMerge/>
          </w:tcPr>
          <w:p w14:paraId="16B15127" w14:textId="77777777" w:rsidR="00F71BFC" w:rsidRPr="00EC53B5" w:rsidRDefault="00F71BFC" w:rsidP="002956ED">
            <w:pPr>
              <w:tabs>
                <w:tab w:val="left" w:pos="6576"/>
              </w:tabs>
            </w:pPr>
          </w:p>
        </w:tc>
      </w:tr>
      <w:tr w:rsidR="00F71BFC" w:rsidRPr="00616F87" w14:paraId="7F6329A6" w14:textId="77777777" w:rsidTr="00F71BFC">
        <w:trPr>
          <w:trHeight w:val="135"/>
        </w:trPr>
        <w:tc>
          <w:tcPr>
            <w:tcW w:w="2160" w:type="dxa"/>
            <w:vMerge/>
          </w:tcPr>
          <w:p w14:paraId="33CAA01C" w14:textId="77777777" w:rsidR="00F71BFC" w:rsidRPr="00EC53B5" w:rsidRDefault="00F71BFC" w:rsidP="00F71BFC">
            <w:pPr>
              <w:tabs>
                <w:tab w:val="left" w:pos="6576"/>
              </w:tabs>
            </w:pPr>
          </w:p>
        </w:tc>
        <w:tc>
          <w:tcPr>
            <w:tcW w:w="2994" w:type="dxa"/>
            <w:vMerge/>
            <w:noWrap/>
          </w:tcPr>
          <w:p w14:paraId="7F6D1527" w14:textId="77777777" w:rsidR="00F71BFC" w:rsidRPr="00EC53B5" w:rsidRDefault="00F71BFC" w:rsidP="00F71BFC">
            <w:pPr>
              <w:tabs>
                <w:tab w:val="left" w:pos="6576"/>
              </w:tabs>
            </w:pPr>
          </w:p>
        </w:tc>
        <w:tc>
          <w:tcPr>
            <w:tcW w:w="2485" w:type="dxa"/>
          </w:tcPr>
          <w:p w14:paraId="51F3FEA8" w14:textId="4303820D" w:rsidR="00F71BFC" w:rsidRPr="00EC53B5" w:rsidRDefault="00F71BFC" w:rsidP="00F71BFC">
            <w:pPr>
              <w:tabs>
                <w:tab w:val="left" w:pos="6576"/>
              </w:tabs>
            </w:pPr>
            <w:r w:rsidRPr="00EC53B5">
              <w:t xml:space="preserve">The patient/family was (not) empowered to </w:t>
            </w:r>
            <w:proofErr w:type="gramStart"/>
            <w:r w:rsidRPr="00EC53B5">
              <w:t>make a decision</w:t>
            </w:r>
            <w:proofErr w:type="gramEnd"/>
            <w:r w:rsidRPr="00EC53B5">
              <w:t xml:space="preserve"> by HCP</w:t>
            </w:r>
          </w:p>
        </w:tc>
        <w:tc>
          <w:tcPr>
            <w:tcW w:w="8831" w:type="dxa"/>
          </w:tcPr>
          <w:p w14:paraId="16D18835" w14:textId="77C46ADB" w:rsidR="00F71BFC" w:rsidRPr="00EC53B5" w:rsidRDefault="00F71BFC" w:rsidP="00F71BFC">
            <w:pPr>
              <w:tabs>
                <w:tab w:val="left" w:pos="6576"/>
              </w:tabs>
            </w:pPr>
            <w:r w:rsidRPr="00EC53B5">
              <w:t>Was the patient empowered to decide are not? Empowerment includes several elements: 1) Was the patient informed, was sufficient information given, had the patient sufficient access to information to decide. 2) Did the patient have the ability to make a choice, were several choices offered for instance the choice to intermittent or continuous sedation. 3) The patient was active involved in the decision the patient was enabled to give his honest opinion even if others disagreed, the patient could speak confidently with the health care team and the relatives, the patient could express strong feelings. 4) self-esteem: a person's overall sense of self-worth or personal value. In other words, how much do you appreciate and like yourself. It involves a variety of beliefs about yourself, such as the appraisal of your own appearance, beliefs, emotions, and behaviours.</w:t>
            </w:r>
          </w:p>
        </w:tc>
      </w:tr>
      <w:tr w:rsidR="00F71BFC" w:rsidRPr="00616F87" w14:paraId="1BA247BE" w14:textId="77777777" w:rsidTr="00D255DF">
        <w:trPr>
          <w:trHeight w:val="260"/>
        </w:trPr>
        <w:tc>
          <w:tcPr>
            <w:tcW w:w="2160" w:type="dxa"/>
            <w:vMerge/>
          </w:tcPr>
          <w:p w14:paraId="2DC7B659" w14:textId="77777777" w:rsidR="00F71BFC" w:rsidRPr="00EC53B5" w:rsidRDefault="00F71BFC" w:rsidP="00F71BFC">
            <w:pPr>
              <w:tabs>
                <w:tab w:val="left" w:pos="6576"/>
              </w:tabs>
            </w:pPr>
          </w:p>
        </w:tc>
        <w:tc>
          <w:tcPr>
            <w:tcW w:w="2994" w:type="dxa"/>
            <w:noWrap/>
          </w:tcPr>
          <w:p w14:paraId="61AB3AC3" w14:textId="0AEC9557" w:rsidR="00F71BFC" w:rsidRPr="00EC53B5" w:rsidRDefault="00F71BFC" w:rsidP="00F71BFC">
            <w:pPr>
              <w:tabs>
                <w:tab w:val="left" w:pos="6576"/>
              </w:tabs>
            </w:pPr>
            <w:r w:rsidRPr="00EC53B5">
              <w:t>Indecisiveness</w:t>
            </w:r>
          </w:p>
        </w:tc>
        <w:tc>
          <w:tcPr>
            <w:tcW w:w="11316" w:type="dxa"/>
            <w:gridSpan w:val="2"/>
          </w:tcPr>
          <w:p w14:paraId="00FA4128" w14:textId="77777777" w:rsidR="00F71BFC" w:rsidRPr="00EC53B5" w:rsidRDefault="00F71BFC" w:rsidP="00F71BFC">
            <w:pPr>
              <w:tabs>
                <w:tab w:val="left" w:pos="6576"/>
              </w:tabs>
            </w:pPr>
          </w:p>
        </w:tc>
      </w:tr>
      <w:tr w:rsidR="00174FD6" w:rsidRPr="00616F87" w14:paraId="36E8275C" w14:textId="77777777" w:rsidTr="00CE32E1">
        <w:trPr>
          <w:trHeight w:val="1175"/>
        </w:trPr>
        <w:tc>
          <w:tcPr>
            <w:tcW w:w="2160" w:type="dxa"/>
            <w:vMerge/>
            <w:hideMark/>
          </w:tcPr>
          <w:p w14:paraId="4DC4E18C" w14:textId="5D353771" w:rsidR="00174FD6" w:rsidRPr="00EC53B5" w:rsidRDefault="00174FD6" w:rsidP="00F71BFC">
            <w:pPr>
              <w:tabs>
                <w:tab w:val="left" w:pos="6576"/>
              </w:tabs>
            </w:pPr>
          </w:p>
        </w:tc>
        <w:tc>
          <w:tcPr>
            <w:tcW w:w="2994" w:type="dxa"/>
            <w:noWrap/>
            <w:hideMark/>
          </w:tcPr>
          <w:p w14:paraId="150D9898" w14:textId="57150A33" w:rsidR="00174FD6" w:rsidRPr="00EC53B5" w:rsidRDefault="00174FD6" w:rsidP="00F71BFC">
            <w:pPr>
              <w:tabs>
                <w:tab w:val="left" w:pos="6576"/>
              </w:tabs>
            </w:pPr>
            <w:r w:rsidRPr="00EC53B5">
              <w:t>(Other) barriers decision making</w:t>
            </w:r>
          </w:p>
        </w:tc>
        <w:tc>
          <w:tcPr>
            <w:tcW w:w="11316" w:type="dxa"/>
            <w:gridSpan w:val="2"/>
            <w:hideMark/>
          </w:tcPr>
          <w:p w14:paraId="1535E1FC" w14:textId="0D11B739" w:rsidR="00CE32E1" w:rsidRPr="00EC53B5" w:rsidRDefault="00174FD6" w:rsidP="00F71BFC">
            <w:pPr>
              <w:tabs>
                <w:tab w:val="left" w:pos="6576"/>
              </w:tabs>
            </w:pPr>
            <w:r w:rsidRPr="00EC53B5">
              <w:t xml:space="preserve">Opinion health care prof </w:t>
            </w:r>
          </w:p>
          <w:p w14:paraId="4BB62AF7" w14:textId="2BA25132" w:rsidR="00CE32E1" w:rsidRPr="00EC53B5" w:rsidRDefault="00174FD6" w:rsidP="00F71BFC">
            <w:pPr>
              <w:tabs>
                <w:tab w:val="left" w:pos="6576"/>
              </w:tabs>
            </w:pPr>
            <w:r w:rsidRPr="00EC53B5">
              <w:t xml:space="preserve">Legal considerations </w:t>
            </w:r>
          </w:p>
          <w:p w14:paraId="2A4A5C5D" w14:textId="01C63315" w:rsidR="00CE32E1" w:rsidRPr="00EC53B5" w:rsidRDefault="00174FD6" w:rsidP="00F71BFC">
            <w:pPr>
              <w:tabs>
                <w:tab w:val="left" w:pos="6576"/>
              </w:tabs>
            </w:pPr>
            <w:r w:rsidRPr="00EC53B5">
              <w:t xml:space="preserve">Institutional policy </w:t>
            </w:r>
          </w:p>
          <w:p w14:paraId="59385B11" w14:textId="269B2E42" w:rsidR="00174FD6" w:rsidRPr="00EC53B5" w:rsidRDefault="00174FD6" w:rsidP="00F71BFC">
            <w:pPr>
              <w:tabs>
                <w:tab w:val="left" w:pos="6576"/>
              </w:tabs>
            </w:pPr>
            <w:r w:rsidRPr="00EC53B5">
              <w:t>Moral conflicts</w:t>
            </w:r>
          </w:p>
          <w:p w14:paraId="45A3C5CD" w14:textId="206D343C" w:rsidR="00CE32E1" w:rsidRPr="00EC53B5" w:rsidRDefault="00CE32E1" w:rsidP="00F71BFC">
            <w:pPr>
              <w:tabs>
                <w:tab w:val="left" w:pos="6576"/>
              </w:tabs>
            </w:pPr>
            <w:r w:rsidRPr="00EC53B5">
              <w:t>People who don’t understand the situation of the patient. Perhaps, the relative is still in denial and don’t acknowledge that the patient is dying. The relative could be confused because of the hectic of the situation.</w:t>
            </w:r>
          </w:p>
        </w:tc>
      </w:tr>
      <w:tr w:rsidR="00F71BFC" w:rsidRPr="00616F87" w14:paraId="412FB726" w14:textId="77777777" w:rsidTr="00D255DF">
        <w:trPr>
          <w:trHeight w:val="492"/>
        </w:trPr>
        <w:tc>
          <w:tcPr>
            <w:tcW w:w="2160" w:type="dxa"/>
            <w:vMerge/>
          </w:tcPr>
          <w:p w14:paraId="176AE34E" w14:textId="77777777" w:rsidR="00F71BFC" w:rsidRPr="00EC53B5" w:rsidRDefault="00F71BFC" w:rsidP="00F71BFC">
            <w:pPr>
              <w:tabs>
                <w:tab w:val="left" w:pos="6576"/>
              </w:tabs>
            </w:pPr>
          </w:p>
        </w:tc>
        <w:tc>
          <w:tcPr>
            <w:tcW w:w="2994" w:type="dxa"/>
            <w:noWrap/>
          </w:tcPr>
          <w:p w14:paraId="7A9ED783" w14:textId="29826817" w:rsidR="00F71BFC" w:rsidRPr="00EC53B5" w:rsidRDefault="00F71BFC" w:rsidP="00F71BFC">
            <w:pPr>
              <w:tabs>
                <w:tab w:val="left" w:pos="6576"/>
              </w:tabs>
            </w:pPr>
            <w:r w:rsidRPr="00EC53B5">
              <w:t>Pros and cons of PS are (not) fully shared with patient/family</w:t>
            </w:r>
          </w:p>
        </w:tc>
        <w:tc>
          <w:tcPr>
            <w:tcW w:w="11316" w:type="dxa"/>
            <w:gridSpan w:val="2"/>
          </w:tcPr>
          <w:p w14:paraId="3ABEB4ED" w14:textId="17EE9565" w:rsidR="00F71BFC" w:rsidRPr="00EC53B5" w:rsidRDefault="00F71BFC" w:rsidP="00F71BFC">
            <w:pPr>
              <w:tabs>
                <w:tab w:val="left" w:pos="6576"/>
              </w:tabs>
            </w:pPr>
            <w:r w:rsidRPr="00EC53B5">
              <w:t>Deliberations of the options are discussed with the patient (or the relatives), what are pros what are cons of certain choices for instance deep palliative sedation, a con is the patient will not be able to communicate anymore, pro the patient will have less pain/ will not be suffering anymore. --&gt;discussing the pros and cons is often also given information (can be double coded)</w:t>
            </w:r>
          </w:p>
        </w:tc>
      </w:tr>
      <w:tr w:rsidR="00F71BFC" w:rsidRPr="00616F87" w14:paraId="4F446512" w14:textId="77777777" w:rsidTr="00D255DF">
        <w:trPr>
          <w:trHeight w:val="492"/>
        </w:trPr>
        <w:tc>
          <w:tcPr>
            <w:tcW w:w="2160" w:type="dxa"/>
            <w:hideMark/>
          </w:tcPr>
          <w:p w14:paraId="570E0822" w14:textId="064687E1" w:rsidR="00F71BFC" w:rsidRPr="00EC53B5" w:rsidRDefault="00F71BFC" w:rsidP="00F71BFC">
            <w:pPr>
              <w:tabs>
                <w:tab w:val="left" w:pos="6576"/>
              </w:tabs>
            </w:pPr>
            <w:r w:rsidRPr="00EC53B5">
              <w:t>Control (or not)</w:t>
            </w:r>
          </w:p>
        </w:tc>
        <w:tc>
          <w:tcPr>
            <w:tcW w:w="2994" w:type="dxa"/>
            <w:noWrap/>
            <w:hideMark/>
          </w:tcPr>
          <w:p w14:paraId="505AE607" w14:textId="77777777" w:rsidR="00F71BFC" w:rsidRPr="00EC53B5" w:rsidRDefault="00F71BFC" w:rsidP="00F71BFC">
            <w:pPr>
              <w:tabs>
                <w:tab w:val="left" w:pos="6576"/>
              </w:tabs>
            </w:pPr>
            <w:r w:rsidRPr="00EC53B5">
              <w:t>Mastery/empowered/self-esteem/burden decision-making</w:t>
            </w:r>
          </w:p>
        </w:tc>
        <w:tc>
          <w:tcPr>
            <w:tcW w:w="11316" w:type="dxa"/>
            <w:gridSpan w:val="2"/>
            <w:hideMark/>
          </w:tcPr>
          <w:p w14:paraId="4A37870A" w14:textId="77777777" w:rsidR="00F71BFC" w:rsidRPr="00EC53B5" w:rsidRDefault="00F71BFC" w:rsidP="00F71BFC">
            <w:pPr>
              <w:tabs>
                <w:tab w:val="left" w:pos="6576"/>
              </w:tabs>
            </w:pPr>
            <w:r w:rsidRPr="00EC53B5">
              <w:t>Mastery refers to a person’s ability to control circumstances in his or her life (</w:t>
            </w:r>
            <w:proofErr w:type="spellStart"/>
            <w:r w:rsidRPr="00EC53B5">
              <w:t>Pearlin</w:t>
            </w:r>
            <w:proofErr w:type="spellEnd"/>
            <w:r w:rsidRPr="00EC53B5">
              <w:t xml:space="preserve"> &amp; Schooler, 1978). The relative can experience the situation as not under control, not able the affect/change the situation.</w:t>
            </w:r>
          </w:p>
        </w:tc>
      </w:tr>
      <w:tr w:rsidR="00F71BFC" w:rsidRPr="00616F87" w14:paraId="343DBF70" w14:textId="77777777" w:rsidTr="00D255DF">
        <w:trPr>
          <w:trHeight w:val="576"/>
        </w:trPr>
        <w:tc>
          <w:tcPr>
            <w:tcW w:w="2160" w:type="dxa"/>
            <w:vMerge w:val="restart"/>
            <w:hideMark/>
          </w:tcPr>
          <w:p w14:paraId="0DE64699" w14:textId="33BB45FF" w:rsidR="00F71BFC" w:rsidRPr="00EC53B5" w:rsidRDefault="00F71BFC" w:rsidP="00F71BFC">
            <w:pPr>
              <w:tabs>
                <w:tab w:val="left" w:pos="6576"/>
              </w:tabs>
            </w:pPr>
            <w:bookmarkStart w:id="5" w:name="RANGE!D49"/>
            <w:bookmarkStart w:id="6" w:name="_Hlk46397280" w:colFirst="1" w:colLast="2"/>
            <w:r w:rsidRPr="00EC53B5">
              <w:t xml:space="preserve">Concerns </w:t>
            </w:r>
            <w:bookmarkEnd w:id="5"/>
          </w:p>
        </w:tc>
        <w:tc>
          <w:tcPr>
            <w:tcW w:w="2994" w:type="dxa"/>
            <w:vMerge w:val="restart"/>
            <w:hideMark/>
          </w:tcPr>
          <w:p w14:paraId="562F1401" w14:textId="77777777" w:rsidR="00F71BFC" w:rsidRPr="00EC53B5" w:rsidRDefault="00F71BFC" w:rsidP="00F71BFC">
            <w:pPr>
              <w:tabs>
                <w:tab w:val="left" w:pos="6576"/>
              </w:tabs>
            </w:pPr>
            <w:r w:rsidRPr="00EC53B5">
              <w:t>Hasten death/double effect</w:t>
            </w:r>
          </w:p>
        </w:tc>
        <w:tc>
          <w:tcPr>
            <w:tcW w:w="11316" w:type="dxa"/>
            <w:gridSpan w:val="2"/>
            <w:hideMark/>
          </w:tcPr>
          <w:p w14:paraId="671F3B95" w14:textId="77777777" w:rsidR="00F71BFC" w:rsidRPr="00EC53B5" w:rsidRDefault="00F71BFC" w:rsidP="00F71BFC">
            <w:pPr>
              <w:tabs>
                <w:tab w:val="left" w:pos="6576"/>
              </w:tabs>
            </w:pPr>
            <w:r w:rsidRPr="00EC53B5">
              <w:t>The principle of double effect is a rule of conduct frequently used to determine when a person may lawfully and ethically perform an action from which two effects will follow, one bad, and the other good. Four Basic Components of the Principle of Double Effect</w:t>
            </w:r>
          </w:p>
        </w:tc>
      </w:tr>
      <w:tr w:rsidR="00F71BFC" w:rsidRPr="00616F87" w14:paraId="54CC3AE7" w14:textId="77777777" w:rsidTr="00D255DF">
        <w:trPr>
          <w:trHeight w:val="288"/>
        </w:trPr>
        <w:tc>
          <w:tcPr>
            <w:tcW w:w="2160" w:type="dxa"/>
            <w:vMerge/>
            <w:hideMark/>
          </w:tcPr>
          <w:p w14:paraId="3FE5EC47" w14:textId="77777777" w:rsidR="00F71BFC" w:rsidRPr="00EC53B5" w:rsidRDefault="00F71BFC" w:rsidP="00F71BFC">
            <w:pPr>
              <w:tabs>
                <w:tab w:val="left" w:pos="6576"/>
              </w:tabs>
            </w:pPr>
          </w:p>
        </w:tc>
        <w:tc>
          <w:tcPr>
            <w:tcW w:w="2994" w:type="dxa"/>
            <w:vMerge/>
            <w:hideMark/>
          </w:tcPr>
          <w:p w14:paraId="72A6294B" w14:textId="77777777" w:rsidR="00F71BFC" w:rsidRPr="00EC53B5" w:rsidRDefault="00F71BFC" w:rsidP="00F71BFC">
            <w:pPr>
              <w:tabs>
                <w:tab w:val="left" w:pos="6576"/>
              </w:tabs>
            </w:pPr>
          </w:p>
        </w:tc>
        <w:tc>
          <w:tcPr>
            <w:tcW w:w="11316" w:type="dxa"/>
            <w:gridSpan w:val="2"/>
            <w:hideMark/>
          </w:tcPr>
          <w:p w14:paraId="6B8B29B7" w14:textId="77777777" w:rsidR="00F71BFC" w:rsidRPr="00EC53B5" w:rsidRDefault="00F71BFC" w:rsidP="00F71BFC">
            <w:pPr>
              <w:tabs>
                <w:tab w:val="left" w:pos="6576"/>
              </w:tabs>
            </w:pPr>
            <w:r w:rsidRPr="00EC53B5">
              <w:rPr>
                <w:lang w:val="en-US"/>
              </w:rPr>
              <w:t>a.       The nature of the act must be good or morally neutral and not in a category that is absolutely prohibited or intrinsically wrong.</w:t>
            </w:r>
          </w:p>
        </w:tc>
      </w:tr>
      <w:tr w:rsidR="00F71BFC" w:rsidRPr="00616F87" w14:paraId="29ACF799" w14:textId="77777777" w:rsidTr="00D255DF">
        <w:trPr>
          <w:trHeight w:val="480"/>
        </w:trPr>
        <w:tc>
          <w:tcPr>
            <w:tcW w:w="2160" w:type="dxa"/>
            <w:vMerge/>
            <w:hideMark/>
          </w:tcPr>
          <w:p w14:paraId="39FC9FA3" w14:textId="77777777" w:rsidR="00F71BFC" w:rsidRPr="00EC53B5" w:rsidRDefault="00F71BFC" w:rsidP="00F71BFC">
            <w:pPr>
              <w:tabs>
                <w:tab w:val="left" w:pos="6576"/>
              </w:tabs>
            </w:pPr>
          </w:p>
        </w:tc>
        <w:tc>
          <w:tcPr>
            <w:tcW w:w="2994" w:type="dxa"/>
            <w:vMerge/>
            <w:hideMark/>
          </w:tcPr>
          <w:p w14:paraId="2B850363" w14:textId="77777777" w:rsidR="00F71BFC" w:rsidRPr="00EC53B5" w:rsidRDefault="00F71BFC" w:rsidP="00F71BFC">
            <w:pPr>
              <w:tabs>
                <w:tab w:val="left" w:pos="6576"/>
              </w:tabs>
            </w:pPr>
          </w:p>
        </w:tc>
        <w:tc>
          <w:tcPr>
            <w:tcW w:w="11316" w:type="dxa"/>
            <w:gridSpan w:val="2"/>
            <w:hideMark/>
          </w:tcPr>
          <w:p w14:paraId="28DFB845" w14:textId="77777777" w:rsidR="00F71BFC" w:rsidRPr="00EC53B5" w:rsidRDefault="00F71BFC" w:rsidP="00F71BFC">
            <w:pPr>
              <w:tabs>
                <w:tab w:val="left" w:pos="6576"/>
              </w:tabs>
            </w:pPr>
            <w:r w:rsidRPr="00EC53B5">
              <w:rPr>
                <w:lang w:val="en-US"/>
              </w:rPr>
              <w:t xml:space="preserve">b.      The intent of the healthcare provider must be good, and while the good effect and not the bad effect must be intended, the bad effect can before </w:t>
            </w:r>
            <w:proofErr w:type="gramStart"/>
            <w:r w:rsidRPr="00EC53B5">
              <w:rPr>
                <w:lang w:val="en-US"/>
              </w:rPr>
              <w:t>seen</w:t>
            </w:r>
            <w:proofErr w:type="gramEnd"/>
            <w:r w:rsidRPr="00EC53B5">
              <w:rPr>
                <w:lang w:val="en-US"/>
              </w:rPr>
              <w:t>, tolerated, and permitted.</w:t>
            </w:r>
          </w:p>
        </w:tc>
      </w:tr>
      <w:tr w:rsidR="00F71BFC" w:rsidRPr="00616F87" w14:paraId="1B1155AF" w14:textId="77777777" w:rsidTr="00D255DF">
        <w:trPr>
          <w:trHeight w:val="720"/>
        </w:trPr>
        <w:tc>
          <w:tcPr>
            <w:tcW w:w="2160" w:type="dxa"/>
            <w:vMerge/>
            <w:hideMark/>
          </w:tcPr>
          <w:p w14:paraId="6BA37BD3" w14:textId="77777777" w:rsidR="00F71BFC" w:rsidRPr="00EC53B5" w:rsidRDefault="00F71BFC" w:rsidP="00F71BFC">
            <w:pPr>
              <w:tabs>
                <w:tab w:val="left" w:pos="6576"/>
              </w:tabs>
            </w:pPr>
          </w:p>
        </w:tc>
        <w:tc>
          <w:tcPr>
            <w:tcW w:w="2994" w:type="dxa"/>
            <w:vMerge/>
            <w:hideMark/>
          </w:tcPr>
          <w:p w14:paraId="79D24649" w14:textId="77777777" w:rsidR="00F71BFC" w:rsidRPr="00EC53B5" w:rsidRDefault="00F71BFC" w:rsidP="00F71BFC">
            <w:pPr>
              <w:tabs>
                <w:tab w:val="left" w:pos="6576"/>
              </w:tabs>
            </w:pPr>
          </w:p>
        </w:tc>
        <w:tc>
          <w:tcPr>
            <w:tcW w:w="11316" w:type="dxa"/>
            <w:gridSpan w:val="2"/>
            <w:hideMark/>
          </w:tcPr>
          <w:p w14:paraId="12DF4972" w14:textId="77777777" w:rsidR="00F71BFC" w:rsidRPr="00EC53B5" w:rsidRDefault="00F71BFC" w:rsidP="00F71BFC">
            <w:pPr>
              <w:tabs>
                <w:tab w:val="left" w:pos="6576"/>
              </w:tabs>
            </w:pPr>
            <w:r w:rsidRPr="00EC53B5">
              <w:rPr>
                <w:lang w:val="en-US"/>
              </w:rPr>
              <w:t>c.       A distinction between means and effects must be envisioned, in that death must not be the means to the good effect. In other words, the good effect must be produced directly by the action, not by the bad effect. Otherwise, the agent would be using a bad means to a good end, which is never allowed</w:t>
            </w:r>
          </w:p>
        </w:tc>
      </w:tr>
      <w:tr w:rsidR="00F71BFC" w:rsidRPr="00616F87" w14:paraId="6FA33737" w14:textId="77777777" w:rsidTr="00D255DF">
        <w:trPr>
          <w:trHeight w:val="720"/>
        </w:trPr>
        <w:tc>
          <w:tcPr>
            <w:tcW w:w="2160" w:type="dxa"/>
            <w:vMerge/>
            <w:hideMark/>
          </w:tcPr>
          <w:p w14:paraId="0310E80E" w14:textId="77777777" w:rsidR="00F71BFC" w:rsidRPr="00EC53B5" w:rsidRDefault="00F71BFC" w:rsidP="00F71BFC">
            <w:pPr>
              <w:tabs>
                <w:tab w:val="left" w:pos="6576"/>
              </w:tabs>
            </w:pPr>
          </w:p>
        </w:tc>
        <w:tc>
          <w:tcPr>
            <w:tcW w:w="2994" w:type="dxa"/>
            <w:vMerge/>
            <w:hideMark/>
          </w:tcPr>
          <w:p w14:paraId="3AA30D85" w14:textId="77777777" w:rsidR="00F71BFC" w:rsidRPr="00EC53B5" w:rsidRDefault="00F71BFC" w:rsidP="00F71BFC">
            <w:pPr>
              <w:tabs>
                <w:tab w:val="left" w:pos="6576"/>
              </w:tabs>
            </w:pPr>
          </w:p>
        </w:tc>
        <w:tc>
          <w:tcPr>
            <w:tcW w:w="11316" w:type="dxa"/>
            <w:gridSpan w:val="2"/>
            <w:hideMark/>
          </w:tcPr>
          <w:p w14:paraId="1C4A7625" w14:textId="77777777" w:rsidR="00F71BFC" w:rsidRPr="00EC53B5" w:rsidRDefault="00F71BFC" w:rsidP="00F71BFC">
            <w:pPr>
              <w:tabs>
                <w:tab w:val="left" w:pos="6576"/>
              </w:tabs>
            </w:pPr>
            <w:r w:rsidRPr="00EC53B5">
              <w:rPr>
                <w:lang w:val="en-US"/>
              </w:rPr>
              <w:t>d.      A proportionality between the good and bad effects must be substantiated by reason, in that the good effect must exceed or balance the bad effect (Rousseau 2000, Quill 1997) i.e. the good effect must be sufficiently desirable to compensate for the allowing of the bad effect. (https://palliative.stanford.edu/palliative-sedation/ethical-framework-of-palliative-sedation-the-principle-of-double-effect/)</w:t>
            </w:r>
          </w:p>
        </w:tc>
      </w:tr>
      <w:tr w:rsidR="000D6F23" w:rsidRPr="00616F87" w14:paraId="7DFF6D94" w14:textId="77777777" w:rsidTr="00D255DF">
        <w:trPr>
          <w:trHeight w:val="588"/>
        </w:trPr>
        <w:tc>
          <w:tcPr>
            <w:tcW w:w="2160" w:type="dxa"/>
          </w:tcPr>
          <w:p w14:paraId="1F577150" w14:textId="77777777" w:rsidR="000D6F23" w:rsidRPr="00EC53B5" w:rsidRDefault="000D6F23" w:rsidP="00F71BFC">
            <w:pPr>
              <w:tabs>
                <w:tab w:val="left" w:pos="6576"/>
              </w:tabs>
            </w:pPr>
          </w:p>
        </w:tc>
        <w:tc>
          <w:tcPr>
            <w:tcW w:w="2994" w:type="dxa"/>
            <w:noWrap/>
          </w:tcPr>
          <w:p w14:paraId="78A2DC2E" w14:textId="1DC9E946" w:rsidR="000D6F23" w:rsidRPr="00EC53B5" w:rsidRDefault="000D6F23" w:rsidP="00F71BFC">
            <w:pPr>
              <w:tabs>
                <w:tab w:val="left" w:pos="6576"/>
              </w:tabs>
            </w:pPr>
            <w:r w:rsidRPr="00EC53B5">
              <w:t>Opportunity for wider family consultation</w:t>
            </w:r>
          </w:p>
        </w:tc>
        <w:tc>
          <w:tcPr>
            <w:tcW w:w="11316" w:type="dxa"/>
            <w:gridSpan w:val="2"/>
          </w:tcPr>
          <w:p w14:paraId="1AE5D3EA" w14:textId="37263D51" w:rsidR="000D6F23" w:rsidRPr="00EC53B5" w:rsidRDefault="000D6F23" w:rsidP="00F71BFC">
            <w:pPr>
              <w:tabs>
                <w:tab w:val="left" w:pos="6576"/>
              </w:tabs>
              <w:rPr>
                <w:lang w:val="en-US"/>
              </w:rPr>
            </w:pPr>
            <w:r w:rsidRPr="00EC53B5">
              <w:rPr>
                <w:lang w:val="en-US"/>
              </w:rPr>
              <w:t>It happens that HCP only consult/inform a limited number of persons. Important, is there an explanation why? For instance, the urgency of the situation (patient is suffering a lot) which made it impossible to consult more family members; the standard practice of palliative sedation includes only consultation with the patient or the nuclear family.</w:t>
            </w:r>
          </w:p>
        </w:tc>
      </w:tr>
      <w:tr w:rsidR="000D6F23" w:rsidRPr="00616F87" w14:paraId="7063E41E" w14:textId="77777777" w:rsidTr="00D255DF">
        <w:trPr>
          <w:trHeight w:val="588"/>
        </w:trPr>
        <w:tc>
          <w:tcPr>
            <w:tcW w:w="2160" w:type="dxa"/>
          </w:tcPr>
          <w:p w14:paraId="53B9511D" w14:textId="77777777" w:rsidR="000D6F23" w:rsidRPr="00EC53B5" w:rsidRDefault="000D6F23" w:rsidP="00F71BFC">
            <w:pPr>
              <w:tabs>
                <w:tab w:val="left" w:pos="6576"/>
              </w:tabs>
            </w:pPr>
          </w:p>
        </w:tc>
        <w:tc>
          <w:tcPr>
            <w:tcW w:w="2994" w:type="dxa"/>
            <w:noWrap/>
          </w:tcPr>
          <w:p w14:paraId="0769B615" w14:textId="2F7E72B7" w:rsidR="000D6F23" w:rsidRPr="00EC53B5" w:rsidRDefault="000D6F23" w:rsidP="00F71BFC">
            <w:pPr>
              <w:tabs>
                <w:tab w:val="left" w:pos="6576"/>
              </w:tabs>
            </w:pPr>
            <w:bookmarkStart w:id="7" w:name="RANGE!D19"/>
            <w:r w:rsidRPr="00EC53B5">
              <w:t>Families/patients feel alternatives (not) explored</w:t>
            </w:r>
            <w:bookmarkEnd w:id="7"/>
          </w:p>
        </w:tc>
        <w:tc>
          <w:tcPr>
            <w:tcW w:w="11316" w:type="dxa"/>
            <w:gridSpan w:val="2"/>
          </w:tcPr>
          <w:p w14:paraId="7D7AF05C" w14:textId="70A81871" w:rsidR="000D6F23" w:rsidRPr="00EC53B5" w:rsidRDefault="000D6F23" w:rsidP="00F71BFC">
            <w:pPr>
              <w:tabs>
                <w:tab w:val="left" w:pos="6576"/>
              </w:tabs>
              <w:rPr>
                <w:lang w:val="en-US"/>
              </w:rPr>
            </w:pPr>
            <w:r w:rsidRPr="00EC53B5">
              <w:t xml:space="preserve">Other medications were not discussed for instance fentanyl instead of morphine, new medication for instance anxiolytics. In case of existential suffering, consultation with chaplain/spiritual care, consultation with social worker, consultation with </w:t>
            </w:r>
            <w:r w:rsidRPr="00EC53B5">
              <w:lastRenderedPageBreak/>
              <w:t xml:space="preserve">psychiatrist, consultation with psychologist, antidepressants. Different options were discussed/offered with regard to PS light versus deep, intermittent versus continuous. In Belgium and the Netherlands, was euthanasia discussed? </w:t>
            </w:r>
          </w:p>
        </w:tc>
      </w:tr>
      <w:tr w:rsidR="00174FD6" w:rsidRPr="00616F87" w14:paraId="3C815764" w14:textId="77777777" w:rsidTr="00D255DF">
        <w:trPr>
          <w:trHeight w:val="588"/>
        </w:trPr>
        <w:tc>
          <w:tcPr>
            <w:tcW w:w="2160" w:type="dxa"/>
          </w:tcPr>
          <w:p w14:paraId="43B83BF6" w14:textId="77777777" w:rsidR="00174FD6" w:rsidRPr="00EC53B5" w:rsidRDefault="00174FD6" w:rsidP="00F71BFC">
            <w:pPr>
              <w:tabs>
                <w:tab w:val="left" w:pos="6576"/>
              </w:tabs>
            </w:pPr>
          </w:p>
        </w:tc>
        <w:tc>
          <w:tcPr>
            <w:tcW w:w="2994" w:type="dxa"/>
            <w:noWrap/>
          </w:tcPr>
          <w:p w14:paraId="0DE1222A" w14:textId="12E37F3F" w:rsidR="00174FD6" w:rsidRPr="00EC53B5" w:rsidRDefault="00174FD6" w:rsidP="00F71BFC">
            <w:pPr>
              <w:tabs>
                <w:tab w:val="left" w:pos="6576"/>
              </w:tabs>
            </w:pPr>
            <w:r w:rsidRPr="00EC53B5">
              <w:t>Feelings the patient was forced into sleep</w:t>
            </w:r>
          </w:p>
        </w:tc>
        <w:tc>
          <w:tcPr>
            <w:tcW w:w="11316" w:type="dxa"/>
            <w:gridSpan w:val="2"/>
          </w:tcPr>
          <w:p w14:paraId="10E857EA" w14:textId="77777777" w:rsidR="00174FD6" w:rsidRPr="00EC53B5" w:rsidRDefault="00174FD6" w:rsidP="00F71BFC">
            <w:pPr>
              <w:tabs>
                <w:tab w:val="left" w:pos="6576"/>
              </w:tabs>
              <w:rPr>
                <w:lang w:val="en-US"/>
              </w:rPr>
            </w:pPr>
          </w:p>
        </w:tc>
      </w:tr>
      <w:tr w:rsidR="00F71BFC" w:rsidRPr="00616F87" w14:paraId="04CF2BF7" w14:textId="77777777" w:rsidTr="00D255DF">
        <w:trPr>
          <w:trHeight w:val="588"/>
        </w:trPr>
        <w:tc>
          <w:tcPr>
            <w:tcW w:w="2160" w:type="dxa"/>
            <w:hideMark/>
          </w:tcPr>
          <w:p w14:paraId="638A27A6" w14:textId="686E4060" w:rsidR="00F71BFC" w:rsidRPr="00EC53B5" w:rsidRDefault="00F71BFC" w:rsidP="00F71BFC">
            <w:pPr>
              <w:tabs>
                <w:tab w:val="left" w:pos="6576"/>
              </w:tabs>
            </w:pPr>
          </w:p>
        </w:tc>
        <w:tc>
          <w:tcPr>
            <w:tcW w:w="2994" w:type="dxa"/>
            <w:noWrap/>
            <w:hideMark/>
          </w:tcPr>
          <w:p w14:paraId="461FF015" w14:textId="472DE8E4" w:rsidR="00F71BFC" w:rsidRPr="00EC53B5" w:rsidRDefault="005D3C28" w:rsidP="00F71BFC">
            <w:pPr>
              <w:tabs>
                <w:tab w:val="left" w:pos="6576"/>
              </w:tabs>
            </w:pPr>
            <w:r w:rsidRPr="00EC53B5">
              <w:t>Dying process un-naturally prolonged?</w:t>
            </w:r>
          </w:p>
        </w:tc>
        <w:tc>
          <w:tcPr>
            <w:tcW w:w="11316" w:type="dxa"/>
            <w:gridSpan w:val="2"/>
            <w:hideMark/>
          </w:tcPr>
          <w:p w14:paraId="524A3B3B" w14:textId="77777777" w:rsidR="00F71BFC" w:rsidRPr="00EC53B5" w:rsidRDefault="00F71BFC" w:rsidP="00F71BFC">
            <w:pPr>
              <w:tabs>
                <w:tab w:val="left" w:pos="6576"/>
              </w:tabs>
            </w:pPr>
            <w:r w:rsidRPr="00EC53B5">
              <w:rPr>
                <w:lang w:val="en-US"/>
              </w:rPr>
              <w:t> </w:t>
            </w:r>
          </w:p>
        </w:tc>
      </w:tr>
      <w:tr w:rsidR="00174FD6" w:rsidRPr="00616F87" w14:paraId="292D0F69" w14:textId="77777777" w:rsidTr="00D255DF">
        <w:trPr>
          <w:trHeight w:val="1610"/>
        </w:trPr>
        <w:tc>
          <w:tcPr>
            <w:tcW w:w="2160" w:type="dxa"/>
            <w:vMerge w:val="restart"/>
            <w:hideMark/>
          </w:tcPr>
          <w:p w14:paraId="05AB3AB3" w14:textId="77777777" w:rsidR="00174FD6" w:rsidRPr="00EC53B5" w:rsidRDefault="00174FD6" w:rsidP="00F71BFC">
            <w:pPr>
              <w:tabs>
                <w:tab w:val="left" w:pos="6576"/>
              </w:tabs>
            </w:pPr>
            <w:r w:rsidRPr="00EC53B5">
              <w:t>the effect of the PS?</w:t>
            </w:r>
          </w:p>
          <w:p w14:paraId="1AD65AEE" w14:textId="14F7A94A" w:rsidR="00174FD6" w:rsidRPr="00EC53B5" w:rsidRDefault="00174FD6" w:rsidP="00F71BFC">
            <w:pPr>
              <w:tabs>
                <w:tab w:val="left" w:pos="6576"/>
              </w:tabs>
            </w:pPr>
            <w:r w:rsidRPr="00EC53B5">
              <w:t>Suboptimal sedation</w:t>
            </w:r>
          </w:p>
        </w:tc>
        <w:tc>
          <w:tcPr>
            <w:tcW w:w="2994" w:type="dxa"/>
            <w:hideMark/>
          </w:tcPr>
          <w:p w14:paraId="2C6B18C8" w14:textId="77777777" w:rsidR="00174FD6" w:rsidRPr="00EC53B5" w:rsidRDefault="00174FD6" w:rsidP="00F71BFC">
            <w:pPr>
              <w:tabs>
                <w:tab w:val="left" w:pos="6576"/>
              </w:tabs>
            </w:pPr>
            <w:r w:rsidRPr="00EC53B5">
              <w:t>Effect of PS</w:t>
            </w:r>
          </w:p>
        </w:tc>
        <w:tc>
          <w:tcPr>
            <w:tcW w:w="11316" w:type="dxa"/>
            <w:gridSpan w:val="2"/>
            <w:vMerge w:val="restart"/>
            <w:hideMark/>
          </w:tcPr>
          <w:p w14:paraId="23A26C9A" w14:textId="77777777" w:rsidR="00174FD6" w:rsidRPr="00EC53B5" w:rsidRDefault="00174FD6" w:rsidP="00F71BFC">
            <w:pPr>
              <w:tabs>
                <w:tab w:val="left" w:pos="6576"/>
              </w:tabs>
            </w:pPr>
            <w:r w:rsidRPr="00EC53B5">
              <w:t>What was the effect of the palliative sedation on the refractory symptoms of the patient. How is this assessed? Is the patient less consciousness or unconsciousness? In recent years, doubts have risen whether patients labelled ‘‘unconscious’’ really are completely insensate and unaware. Studies in different types of patients and settings that critically reviewed awareness have consistently reported that persons were, in contrast to what was assumed by the caregivers, not always (completely) unaware (</w:t>
            </w:r>
            <w:proofErr w:type="spellStart"/>
            <w:r w:rsidRPr="00EC53B5">
              <w:t>deschepper</w:t>
            </w:r>
            <w:proofErr w:type="spellEnd"/>
            <w:r w:rsidRPr="00EC53B5">
              <w:t xml:space="preserve"> et al.). Also, patients with locked-in syndrome may be mistakenly considered unconscious, as may some (rare) patients during general anaesthesia. Lock-in syndrome: (Acquired neuromuscular disorder characterized by complete paralysis of voluntary muscles and lower CRANIAL NERVES except for limited voluntary eye movements. It is due to various cerebrospinal disconnections at or near the PONS and the POSTERIOR CRANIAL FOSSA, typically secondary to pontine haemorrhage or infarct. Because cognitive function is intact it is sometimes referred to as a pseudo coma state; </w:t>
            </w:r>
            <w:proofErr w:type="spellStart"/>
            <w:r w:rsidRPr="00EC53B5">
              <w:t>MeSH</w:t>
            </w:r>
            <w:proofErr w:type="spellEnd"/>
            <w:r w:rsidRPr="00EC53B5">
              <w:t xml:space="preserve">). Were there still refractory symptoms, how were they treated by the health care team? Was the palliative sedation therapy changed from light into deep? And why was this change made? Were there adverse events due to the palliative sedation? </w:t>
            </w:r>
          </w:p>
        </w:tc>
      </w:tr>
      <w:tr w:rsidR="00174FD6" w:rsidRPr="00616F87" w14:paraId="427B28E9" w14:textId="77777777" w:rsidTr="00D255DF">
        <w:trPr>
          <w:trHeight w:val="288"/>
        </w:trPr>
        <w:tc>
          <w:tcPr>
            <w:tcW w:w="2160" w:type="dxa"/>
            <w:vMerge/>
            <w:hideMark/>
          </w:tcPr>
          <w:p w14:paraId="40B50337" w14:textId="7F0F3683" w:rsidR="00174FD6" w:rsidRPr="00EC53B5" w:rsidRDefault="00174FD6" w:rsidP="00F71BFC">
            <w:pPr>
              <w:tabs>
                <w:tab w:val="left" w:pos="6576"/>
              </w:tabs>
            </w:pPr>
          </w:p>
        </w:tc>
        <w:tc>
          <w:tcPr>
            <w:tcW w:w="2994" w:type="dxa"/>
            <w:noWrap/>
            <w:hideMark/>
          </w:tcPr>
          <w:p w14:paraId="7B49272C" w14:textId="77777777" w:rsidR="00174FD6" w:rsidRPr="00EC53B5" w:rsidRDefault="00174FD6" w:rsidP="00F71BFC">
            <w:pPr>
              <w:tabs>
                <w:tab w:val="left" w:pos="6576"/>
              </w:tabs>
            </w:pPr>
            <w:r w:rsidRPr="00EC53B5">
              <w:t>o   Consciousness</w:t>
            </w:r>
          </w:p>
        </w:tc>
        <w:tc>
          <w:tcPr>
            <w:tcW w:w="11316" w:type="dxa"/>
            <w:gridSpan w:val="2"/>
            <w:vMerge/>
            <w:hideMark/>
          </w:tcPr>
          <w:p w14:paraId="4070CD27" w14:textId="77777777" w:rsidR="00174FD6" w:rsidRPr="00EC53B5" w:rsidRDefault="00174FD6" w:rsidP="00F71BFC">
            <w:pPr>
              <w:tabs>
                <w:tab w:val="left" w:pos="6576"/>
              </w:tabs>
            </w:pPr>
          </w:p>
        </w:tc>
      </w:tr>
      <w:tr w:rsidR="00174FD6" w:rsidRPr="00616F87" w14:paraId="4CD8AB00" w14:textId="77777777" w:rsidTr="00D255DF">
        <w:trPr>
          <w:trHeight w:val="305"/>
        </w:trPr>
        <w:tc>
          <w:tcPr>
            <w:tcW w:w="2160" w:type="dxa"/>
            <w:vMerge/>
            <w:hideMark/>
          </w:tcPr>
          <w:p w14:paraId="09DD4106" w14:textId="644DC20E" w:rsidR="00174FD6" w:rsidRPr="00EC53B5" w:rsidRDefault="00174FD6" w:rsidP="00F71BFC">
            <w:pPr>
              <w:tabs>
                <w:tab w:val="left" w:pos="6576"/>
              </w:tabs>
            </w:pPr>
          </w:p>
        </w:tc>
        <w:tc>
          <w:tcPr>
            <w:tcW w:w="2994" w:type="dxa"/>
            <w:hideMark/>
          </w:tcPr>
          <w:p w14:paraId="08143682" w14:textId="77777777" w:rsidR="00174FD6" w:rsidRPr="00EC53B5" w:rsidRDefault="00174FD6" w:rsidP="00F71BFC">
            <w:pPr>
              <w:tabs>
                <w:tab w:val="left" w:pos="6576"/>
              </w:tabs>
            </w:pPr>
            <w:r w:rsidRPr="00EC53B5">
              <w:t>o   Lock in syndrome</w:t>
            </w:r>
          </w:p>
        </w:tc>
        <w:tc>
          <w:tcPr>
            <w:tcW w:w="11316" w:type="dxa"/>
            <w:gridSpan w:val="2"/>
            <w:vMerge/>
            <w:hideMark/>
          </w:tcPr>
          <w:p w14:paraId="0A7BDCF7" w14:textId="77777777" w:rsidR="00174FD6" w:rsidRPr="00EC53B5" w:rsidRDefault="00174FD6" w:rsidP="00F71BFC">
            <w:pPr>
              <w:tabs>
                <w:tab w:val="left" w:pos="6576"/>
              </w:tabs>
            </w:pPr>
          </w:p>
        </w:tc>
      </w:tr>
      <w:tr w:rsidR="00174FD6" w:rsidRPr="00616F87" w14:paraId="31535E58" w14:textId="77777777" w:rsidTr="00D255DF">
        <w:trPr>
          <w:trHeight w:val="288"/>
        </w:trPr>
        <w:tc>
          <w:tcPr>
            <w:tcW w:w="2160" w:type="dxa"/>
            <w:vMerge/>
            <w:hideMark/>
          </w:tcPr>
          <w:p w14:paraId="2F24EC7A" w14:textId="2AAB2D95" w:rsidR="00174FD6" w:rsidRPr="00EC53B5" w:rsidRDefault="00174FD6" w:rsidP="00F71BFC">
            <w:pPr>
              <w:tabs>
                <w:tab w:val="left" w:pos="6576"/>
              </w:tabs>
            </w:pPr>
          </w:p>
        </w:tc>
        <w:tc>
          <w:tcPr>
            <w:tcW w:w="2994" w:type="dxa"/>
            <w:noWrap/>
            <w:hideMark/>
          </w:tcPr>
          <w:p w14:paraId="3690D71E" w14:textId="77777777" w:rsidR="00174FD6" w:rsidRPr="00EC53B5" w:rsidRDefault="00174FD6" w:rsidP="00F71BFC">
            <w:pPr>
              <w:tabs>
                <w:tab w:val="left" w:pos="6576"/>
              </w:tabs>
            </w:pPr>
            <w:r w:rsidRPr="00EC53B5">
              <w:t>o   Refractory symptoms</w:t>
            </w:r>
          </w:p>
        </w:tc>
        <w:tc>
          <w:tcPr>
            <w:tcW w:w="11316" w:type="dxa"/>
            <w:gridSpan w:val="2"/>
            <w:vMerge/>
            <w:hideMark/>
          </w:tcPr>
          <w:p w14:paraId="6D9968B8" w14:textId="77777777" w:rsidR="00174FD6" w:rsidRPr="00EC53B5" w:rsidRDefault="00174FD6" w:rsidP="00F71BFC">
            <w:pPr>
              <w:tabs>
                <w:tab w:val="left" w:pos="6576"/>
              </w:tabs>
            </w:pPr>
          </w:p>
        </w:tc>
      </w:tr>
      <w:tr w:rsidR="00174FD6" w:rsidRPr="00616F87" w14:paraId="1D74CBF0" w14:textId="77777777" w:rsidTr="00632444">
        <w:trPr>
          <w:trHeight w:val="348"/>
        </w:trPr>
        <w:tc>
          <w:tcPr>
            <w:tcW w:w="2160" w:type="dxa"/>
            <w:vMerge/>
            <w:hideMark/>
          </w:tcPr>
          <w:p w14:paraId="6657276A" w14:textId="0862F5E6" w:rsidR="00174FD6" w:rsidRPr="00EC53B5" w:rsidRDefault="00174FD6" w:rsidP="00F71BFC">
            <w:pPr>
              <w:tabs>
                <w:tab w:val="left" w:pos="6576"/>
              </w:tabs>
            </w:pPr>
          </w:p>
        </w:tc>
        <w:tc>
          <w:tcPr>
            <w:tcW w:w="2994" w:type="dxa"/>
            <w:hideMark/>
          </w:tcPr>
          <w:p w14:paraId="388FF85B" w14:textId="77777777" w:rsidR="00174FD6" w:rsidRPr="00EC53B5" w:rsidRDefault="00174FD6" w:rsidP="00F71BFC">
            <w:pPr>
              <w:tabs>
                <w:tab w:val="left" w:pos="6576"/>
              </w:tabs>
            </w:pPr>
            <w:r w:rsidRPr="00EC53B5">
              <w:t xml:space="preserve">o   Restlessness </w:t>
            </w:r>
          </w:p>
        </w:tc>
        <w:tc>
          <w:tcPr>
            <w:tcW w:w="11316" w:type="dxa"/>
            <w:gridSpan w:val="2"/>
            <w:vMerge/>
            <w:hideMark/>
          </w:tcPr>
          <w:p w14:paraId="063795A7" w14:textId="77777777" w:rsidR="00174FD6" w:rsidRPr="00EC53B5" w:rsidRDefault="00174FD6" w:rsidP="00F71BFC">
            <w:pPr>
              <w:tabs>
                <w:tab w:val="left" w:pos="6576"/>
              </w:tabs>
            </w:pPr>
          </w:p>
        </w:tc>
      </w:tr>
      <w:tr w:rsidR="00174FD6" w:rsidRPr="00616F87" w14:paraId="428C1728" w14:textId="77777777" w:rsidTr="00D255DF">
        <w:trPr>
          <w:trHeight w:val="348"/>
        </w:trPr>
        <w:tc>
          <w:tcPr>
            <w:tcW w:w="2160" w:type="dxa"/>
            <w:vMerge/>
          </w:tcPr>
          <w:p w14:paraId="692A980D" w14:textId="0B5089E2" w:rsidR="00174FD6" w:rsidRPr="00EC53B5" w:rsidRDefault="00174FD6" w:rsidP="00F71BFC">
            <w:pPr>
              <w:tabs>
                <w:tab w:val="left" w:pos="6576"/>
              </w:tabs>
            </w:pPr>
          </w:p>
        </w:tc>
        <w:tc>
          <w:tcPr>
            <w:tcW w:w="2994" w:type="dxa"/>
          </w:tcPr>
          <w:p w14:paraId="22180936" w14:textId="3A63B060" w:rsidR="00174FD6" w:rsidRPr="00EC53B5" w:rsidRDefault="00174FD6" w:rsidP="00F71BFC">
            <w:pPr>
              <w:tabs>
                <w:tab w:val="left" w:pos="6576"/>
              </w:tabs>
            </w:pPr>
            <w:r w:rsidRPr="00EC53B5">
              <w:t>o   Relief distress for the wife/family</w:t>
            </w:r>
          </w:p>
        </w:tc>
        <w:tc>
          <w:tcPr>
            <w:tcW w:w="11316" w:type="dxa"/>
            <w:gridSpan w:val="2"/>
          </w:tcPr>
          <w:p w14:paraId="0F2611F8" w14:textId="0437B92A" w:rsidR="00174FD6" w:rsidRPr="00EC53B5" w:rsidRDefault="00174FD6" w:rsidP="00F71BFC">
            <w:pPr>
              <w:tabs>
                <w:tab w:val="left" w:pos="6576"/>
              </w:tabs>
            </w:pPr>
            <w:r w:rsidRPr="00EC53B5">
              <w:t xml:space="preserve">The palliative sedation does not have only an effect on the patient but can also affect the relatives, e.g. relieve of distress for the relatives. For the present </w:t>
            </w:r>
            <w:proofErr w:type="spellStart"/>
            <w:r w:rsidRPr="00EC53B5">
              <w:t>subcode</w:t>
            </w:r>
            <w:proofErr w:type="spellEnd"/>
            <w:r w:rsidRPr="00EC53B5">
              <w:t xml:space="preserve"> the focus is on the short term-effect of PS on the relatives</w:t>
            </w:r>
          </w:p>
        </w:tc>
      </w:tr>
      <w:tr w:rsidR="00174FD6" w:rsidRPr="00616F87" w14:paraId="5E7C52FF" w14:textId="77777777" w:rsidTr="00D255DF">
        <w:trPr>
          <w:trHeight w:val="1212"/>
        </w:trPr>
        <w:tc>
          <w:tcPr>
            <w:tcW w:w="2160" w:type="dxa"/>
            <w:vMerge/>
            <w:hideMark/>
          </w:tcPr>
          <w:p w14:paraId="24C0665E" w14:textId="23FF5F47" w:rsidR="00174FD6" w:rsidRPr="00EC53B5" w:rsidRDefault="00174FD6" w:rsidP="00F71BFC">
            <w:pPr>
              <w:tabs>
                <w:tab w:val="left" w:pos="6576"/>
              </w:tabs>
            </w:pPr>
          </w:p>
        </w:tc>
        <w:tc>
          <w:tcPr>
            <w:tcW w:w="2994" w:type="dxa"/>
            <w:noWrap/>
            <w:hideMark/>
          </w:tcPr>
          <w:p w14:paraId="0423F620" w14:textId="011D0495" w:rsidR="00174FD6" w:rsidRPr="00EC53B5" w:rsidRDefault="00174FD6" w:rsidP="00F71BFC">
            <w:pPr>
              <w:tabs>
                <w:tab w:val="left" w:pos="6576"/>
              </w:tabs>
            </w:pPr>
            <w:r w:rsidRPr="00EC53B5">
              <w:t> Adverse events/ unexpected events/ physical changes patient related with dying</w:t>
            </w:r>
          </w:p>
        </w:tc>
        <w:tc>
          <w:tcPr>
            <w:tcW w:w="11316" w:type="dxa"/>
            <w:gridSpan w:val="2"/>
            <w:hideMark/>
          </w:tcPr>
          <w:p w14:paraId="72A5D229" w14:textId="30031AA0" w:rsidR="00174FD6" w:rsidRPr="00EC53B5" w:rsidRDefault="00174FD6" w:rsidP="00F71BFC">
            <w:pPr>
              <w:tabs>
                <w:tab w:val="left" w:pos="6576"/>
              </w:tabs>
            </w:pPr>
            <w:r w:rsidRPr="00EC53B5">
              <w:t xml:space="preserve">Adverse events could be dyspnoea, decreased respiratory rates, decreased oxygen saturation, suffocation and paradoxical agitation were all cited in the systematic review of Maria Arantzamendi </w:t>
            </w:r>
            <w:proofErr w:type="gramStart"/>
            <w:r w:rsidRPr="00EC53B5">
              <w:t>et al..</w:t>
            </w:r>
            <w:proofErr w:type="gramEnd"/>
            <w:r w:rsidRPr="00EC53B5">
              <w:t xml:space="preserve"> Adverse events or often not reported in studies. Another event that could be seen as an adverse event is that the patient dies very shortly after applying PS (e.g., within an hour). While a person dies physical changes occur for instance getting blue spots on the body. It is plausible that a relative will not know which changes is related with dying and which is an adverse outcome. Both will be included in the present code. </w:t>
            </w:r>
          </w:p>
        </w:tc>
      </w:tr>
      <w:tr w:rsidR="00174FD6" w:rsidRPr="00616F87" w14:paraId="66A295BC" w14:textId="77777777" w:rsidTr="00D255DF">
        <w:trPr>
          <w:trHeight w:val="732"/>
        </w:trPr>
        <w:tc>
          <w:tcPr>
            <w:tcW w:w="2160" w:type="dxa"/>
            <w:vMerge/>
            <w:hideMark/>
          </w:tcPr>
          <w:p w14:paraId="6288F440" w14:textId="5AE28854" w:rsidR="00174FD6" w:rsidRPr="00EC53B5" w:rsidRDefault="00174FD6" w:rsidP="00F71BFC">
            <w:pPr>
              <w:tabs>
                <w:tab w:val="left" w:pos="6576"/>
              </w:tabs>
            </w:pPr>
          </w:p>
        </w:tc>
        <w:tc>
          <w:tcPr>
            <w:tcW w:w="2994" w:type="dxa"/>
            <w:hideMark/>
          </w:tcPr>
          <w:p w14:paraId="3B0F1F81" w14:textId="77777777" w:rsidR="00174FD6" w:rsidRPr="00EC53B5" w:rsidRDefault="00174FD6" w:rsidP="00F71BFC">
            <w:pPr>
              <w:tabs>
                <w:tab w:val="left" w:pos="6576"/>
              </w:tabs>
            </w:pPr>
            <w:r w:rsidRPr="00EC53B5">
              <w:t>Suboptimal sedation</w:t>
            </w:r>
          </w:p>
        </w:tc>
        <w:tc>
          <w:tcPr>
            <w:tcW w:w="11316" w:type="dxa"/>
            <w:gridSpan w:val="2"/>
            <w:hideMark/>
          </w:tcPr>
          <w:p w14:paraId="4E38730D" w14:textId="77777777" w:rsidR="00174FD6" w:rsidRPr="00EC53B5" w:rsidRDefault="00174FD6" w:rsidP="00F71BFC">
            <w:pPr>
              <w:tabs>
                <w:tab w:val="left" w:pos="6576"/>
              </w:tabs>
            </w:pPr>
            <w:r w:rsidRPr="00EC53B5">
              <w:t xml:space="preserve">No clear definition with regard to suboptimal sedation exists. In a study of Pype et al., suboptimal sedation was defined using two criteria: the time span until deep sleep being more than one and a half hour, and/or three or more awakenings after deep sleep was reached. At the moment a nurse/physician/relative indicates that the application of the sedation was suboptimal/problematic it should be coded as suboptimal sedation. </w:t>
            </w:r>
          </w:p>
        </w:tc>
      </w:tr>
      <w:tr w:rsidR="00F71BFC" w:rsidRPr="00616F87" w14:paraId="40208909" w14:textId="77777777" w:rsidTr="00D255DF">
        <w:trPr>
          <w:trHeight w:val="588"/>
        </w:trPr>
        <w:tc>
          <w:tcPr>
            <w:tcW w:w="2160" w:type="dxa"/>
            <w:hideMark/>
          </w:tcPr>
          <w:p w14:paraId="76340BC6" w14:textId="130AC423" w:rsidR="00F71BFC" w:rsidRPr="00EC53B5" w:rsidRDefault="00F71BFC" w:rsidP="00F71BFC">
            <w:pPr>
              <w:tabs>
                <w:tab w:val="left" w:pos="6576"/>
              </w:tabs>
            </w:pPr>
            <w:r w:rsidRPr="00EC53B5">
              <w:t>alternatives therapies</w:t>
            </w:r>
          </w:p>
        </w:tc>
        <w:tc>
          <w:tcPr>
            <w:tcW w:w="2994" w:type="dxa"/>
            <w:noWrap/>
            <w:hideMark/>
          </w:tcPr>
          <w:p w14:paraId="45B49614" w14:textId="77777777" w:rsidR="00F71BFC" w:rsidRPr="00EC53B5" w:rsidRDefault="00F71BFC" w:rsidP="00F71BFC">
            <w:pPr>
              <w:tabs>
                <w:tab w:val="left" w:pos="6576"/>
              </w:tabs>
            </w:pPr>
            <w:r w:rsidRPr="00EC53B5">
              <w:t> </w:t>
            </w:r>
          </w:p>
        </w:tc>
        <w:tc>
          <w:tcPr>
            <w:tcW w:w="11316" w:type="dxa"/>
            <w:gridSpan w:val="2"/>
            <w:hideMark/>
          </w:tcPr>
          <w:p w14:paraId="3BEE4D84" w14:textId="076E215C" w:rsidR="00F71BFC" w:rsidRPr="00EC53B5" w:rsidRDefault="00F71BFC" w:rsidP="00F71BFC">
            <w:pPr>
              <w:tabs>
                <w:tab w:val="left" w:pos="6576"/>
              </w:tabs>
            </w:pPr>
            <w:r w:rsidRPr="00EC53B5">
              <w:t xml:space="preserve">  Alternative therapies could be an option. On the one side the HCP could have the feeling that alternative options would have been more appropriate instead of PS for the patient. It could also be that alternative options during the care were </w:t>
            </w:r>
            <w:r w:rsidRPr="00EC53B5">
              <w:lastRenderedPageBreak/>
              <w:t>tried, but did not relieved the patient symptoms. This indicates that the alternative options were taken into consideration to determine whether PS was the option of last resort.</w:t>
            </w:r>
          </w:p>
        </w:tc>
      </w:tr>
      <w:tr w:rsidR="00F71BFC" w:rsidRPr="00616F87" w14:paraId="3D32F8FA" w14:textId="77777777" w:rsidTr="00D255DF">
        <w:trPr>
          <w:trHeight w:val="588"/>
        </w:trPr>
        <w:tc>
          <w:tcPr>
            <w:tcW w:w="2160" w:type="dxa"/>
            <w:hideMark/>
          </w:tcPr>
          <w:p w14:paraId="3B35EE12" w14:textId="5F3577D8" w:rsidR="00F71BFC" w:rsidRPr="00EC53B5" w:rsidRDefault="00F71BFC" w:rsidP="00F71BFC">
            <w:pPr>
              <w:tabs>
                <w:tab w:val="left" w:pos="6576"/>
              </w:tabs>
            </w:pPr>
            <w:r w:rsidRPr="00EC53B5">
              <w:lastRenderedPageBreak/>
              <w:t>Couldn’t communicate with the patient</w:t>
            </w:r>
          </w:p>
        </w:tc>
        <w:tc>
          <w:tcPr>
            <w:tcW w:w="2994" w:type="dxa"/>
            <w:hideMark/>
          </w:tcPr>
          <w:p w14:paraId="1EFAED2D" w14:textId="77777777" w:rsidR="00F71BFC" w:rsidRPr="00EC53B5" w:rsidRDefault="00F71BFC" w:rsidP="00F71BFC">
            <w:pPr>
              <w:tabs>
                <w:tab w:val="left" w:pos="6576"/>
              </w:tabs>
            </w:pPr>
            <w:r w:rsidRPr="00EC53B5">
              <w:t>Loss communication patient</w:t>
            </w:r>
          </w:p>
        </w:tc>
        <w:tc>
          <w:tcPr>
            <w:tcW w:w="11316" w:type="dxa"/>
            <w:gridSpan w:val="2"/>
            <w:noWrap/>
            <w:hideMark/>
          </w:tcPr>
          <w:p w14:paraId="1B699983" w14:textId="77777777" w:rsidR="00F71BFC" w:rsidRPr="00EC53B5" w:rsidRDefault="00F71BFC" w:rsidP="00F71BFC">
            <w:pPr>
              <w:tabs>
                <w:tab w:val="left" w:pos="6576"/>
              </w:tabs>
            </w:pPr>
            <w:r w:rsidRPr="00EC53B5">
              <w:t> </w:t>
            </w:r>
          </w:p>
        </w:tc>
      </w:tr>
      <w:tr w:rsidR="00F71BFC" w:rsidRPr="00616F87" w14:paraId="1CB9A802" w14:textId="77777777" w:rsidTr="00D255DF">
        <w:trPr>
          <w:trHeight w:val="876"/>
        </w:trPr>
        <w:tc>
          <w:tcPr>
            <w:tcW w:w="2160" w:type="dxa"/>
            <w:hideMark/>
          </w:tcPr>
          <w:p w14:paraId="6786661C" w14:textId="5B8718F6" w:rsidR="00F71BFC" w:rsidRPr="00EC53B5" w:rsidRDefault="00F71BFC" w:rsidP="00F71BFC">
            <w:pPr>
              <w:tabs>
                <w:tab w:val="left" w:pos="6576"/>
              </w:tabs>
            </w:pPr>
            <w:r w:rsidRPr="00EC53B5">
              <w:t>Sedation in conflict with religious/ cultural or moral beliefs</w:t>
            </w:r>
          </w:p>
        </w:tc>
        <w:tc>
          <w:tcPr>
            <w:tcW w:w="2994" w:type="dxa"/>
            <w:noWrap/>
            <w:hideMark/>
          </w:tcPr>
          <w:p w14:paraId="2A083177" w14:textId="77777777" w:rsidR="00F71BFC" w:rsidRPr="00EC53B5" w:rsidRDefault="00F71BFC" w:rsidP="00F71BFC">
            <w:pPr>
              <w:tabs>
                <w:tab w:val="left" w:pos="6576"/>
              </w:tabs>
            </w:pPr>
            <w:r w:rsidRPr="00EC53B5">
              <w:t>Conflict religious/moral</w:t>
            </w:r>
          </w:p>
        </w:tc>
        <w:tc>
          <w:tcPr>
            <w:tcW w:w="11316" w:type="dxa"/>
            <w:gridSpan w:val="2"/>
            <w:noWrap/>
            <w:hideMark/>
          </w:tcPr>
          <w:p w14:paraId="175E6E49" w14:textId="77777777" w:rsidR="00F71BFC" w:rsidRPr="00EC53B5" w:rsidRDefault="00F71BFC" w:rsidP="00F71BFC">
            <w:pPr>
              <w:tabs>
                <w:tab w:val="left" w:pos="6576"/>
              </w:tabs>
            </w:pPr>
          </w:p>
        </w:tc>
      </w:tr>
      <w:tr w:rsidR="00F42EA3" w:rsidRPr="00616F87" w14:paraId="21984EF7" w14:textId="77777777" w:rsidTr="00D255DF">
        <w:trPr>
          <w:trHeight w:val="377"/>
        </w:trPr>
        <w:tc>
          <w:tcPr>
            <w:tcW w:w="2160" w:type="dxa"/>
            <w:vMerge w:val="restart"/>
          </w:tcPr>
          <w:p w14:paraId="41842C8E" w14:textId="5D0B0E55" w:rsidR="00F42EA3" w:rsidRPr="00EC53B5" w:rsidRDefault="00F42EA3" w:rsidP="00F71BFC">
            <w:pPr>
              <w:tabs>
                <w:tab w:val="left" w:pos="6576"/>
              </w:tabs>
            </w:pPr>
            <w:r w:rsidRPr="00EC53B5">
              <w:t xml:space="preserve">Feeling the burden of responsibility of the decision </w:t>
            </w:r>
          </w:p>
        </w:tc>
        <w:tc>
          <w:tcPr>
            <w:tcW w:w="2994" w:type="dxa"/>
            <w:noWrap/>
          </w:tcPr>
          <w:p w14:paraId="06AE296B" w14:textId="77777777" w:rsidR="00F42EA3" w:rsidRPr="00EC53B5" w:rsidRDefault="00F42EA3" w:rsidP="00F71BFC">
            <w:pPr>
              <w:tabs>
                <w:tab w:val="left" w:pos="6576"/>
              </w:tabs>
            </w:pPr>
          </w:p>
        </w:tc>
        <w:tc>
          <w:tcPr>
            <w:tcW w:w="11316" w:type="dxa"/>
            <w:gridSpan w:val="2"/>
            <w:noWrap/>
          </w:tcPr>
          <w:p w14:paraId="62779B93" w14:textId="6AA2AAB4" w:rsidR="00F42EA3" w:rsidRPr="00EC53B5" w:rsidRDefault="00F42EA3" w:rsidP="00F71BFC">
            <w:pPr>
              <w:tabs>
                <w:tab w:val="left" w:pos="6576"/>
              </w:tabs>
            </w:pPr>
            <w:r w:rsidRPr="00EC53B5">
              <w:t xml:space="preserve">This can be the burden of the responsibility or the burden of not have taken the responsibility of the decision. </w:t>
            </w:r>
          </w:p>
        </w:tc>
      </w:tr>
      <w:tr w:rsidR="00F42EA3" w:rsidRPr="00616F87" w14:paraId="3FADF2E2" w14:textId="77777777" w:rsidTr="00D255DF">
        <w:trPr>
          <w:trHeight w:val="377"/>
        </w:trPr>
        <w:tc>
          <w:tcPr>
            <w:tcW w:w="2160" w:type="dxa"/>
            <w:vMerge/>
            <w:hideMark/>
          </w:tcPr>
          <w:p w14:paraId="196F2521" w14:textId="35A02DD5" w:rsidR="00F42EA3" w:rsidRPr="00EC53B5" w:rsidRDefault="00F42EA3" w:rsidP="00F71BFC">
            <w:pPr>
              <w:tabs>
                <w:tab w:val="left" w:pos="6576"/>
              </w:tabs>
            </w:pPr>
          </w:p>
        </w:tc>
        <w:tc>
          <w:tcPr>
            <w:tcW w:w="2994" w:type="dxa"/>
            <w:noWrap/>
            <w:hideMark/>
          </w:tcPr>
          <w:p w14:paraId="57F012A4" w14:textId="77777777" w:rsidR="00F42EA3" w:rsidRPr="00EC53B5" w:rsidRDefault="00F42EA3" w:rsidP="00F71BFC">
            <w:pPr>
              <w:tabs>
                <w:tab w:val="left" w:pos="6576"/>
              </w:tabs>
            </w:pPr>
            <w:r w:rsidRPr="00EC53B5">
              <w:t>Emotional burden</w:t>
            </w:r>
          </w:p>
        </w:tc>
        <w:tc>
          <w:tcPr>
            <w:tcW w:w="11316" w:type="dxa"/>
            <w:gridSpan w:val="2"/>
            <w:noWrap/>
            <w:hideMark/>
          </w:tcPr>
          <w:p w14:paraId="30080B80" w14:textId="77777777" w:rsidR="00F42EA3" w:rsidRPr="00EC53B5" w:rsidRDefault="00F42EA3" w:rsidP="00F71BFC">
            <w:pPr>
              <w:tabs>
                <w:tab w:val="left" w:pos="6576"/>
              </w:tabs>
            </w:pPr>
            <w:r w:rsidRPr="00EC53B5">
              <w:t> </w:t>
            </w:r>
          </w:p>
        </w:tc>
      </w:tr>
      <w:tr w:rsidR="00F42EA3" w:rsidRPr="00616F87" w14:paraId="4F36A1FD" w14:textId="77777777" w:rsidTr="00D255DF">
        <w:trPr>
          <w:trHeight w:val="288"/>
        </w:trPr>
        <w:tc>
          <w:tcPr>
            <w:tcW w:w="2160" w:type="dxa"/>
            <w:vMerge/>
            <w:hideMark/>
          </w:tcPr>
          <w:p w14:paraId="0F4BA996" w14:textId="77777777" w:rsidR="00F42EA3" w:rsidRPr="00EC53B5" w:rsidRDefault="00F42EA3" w:rsidP="00F71BFC">
            <w:pPr>
              <w:tabs>
                <w:tab w:val="left" w:pos="6576"/>
              </w:tabs>
            </w:pPr>
          </w:p>
        </w:tc>
        <w:tc>
          <w:tcPr>
            <w:tcW w:w="2994" w:type="dxa"/>
            <w:hideMark/>
          </w:tcPr>
          <w:p w14:paraId="64B59F08" w14:textId="77777777" w:rsidR="00F42EA3" w:rsidRPr="00EC53B5" w:rsidRDefault="00F42EA3" w:rsidP="00F71BFC">
            <w:pPr>
              <w:tabs>
                <w:tab w:val="left" w:pos="6576"/>
              </w:tabs>
            </w:pPr>
            <w:r w:rsidRPr="00EC53B5">
              <w:t>o   Guilt</w:t>
            </w:r>
          </w:p>
        </w:tc>
        <w:tc>
          <w:tcPr>
            <w:tcW w:w="11316" w:type="dxa"/>
            <w:gridSpan w:val="2"/>
            <w:noWrap/>
            <w:hideMark/>
          </w:tcPr>
          <w:p w14:paraId="26A2D0F2" w14:textId="77777777" w:rsidR="00F42EA3" w:rsidRPr="00EC53B5" w:rsidRDefault="00F42EA3" w:rsidP="00F71BFC">
            <w:pPr>
              <w:tabs>
                <w:tab w:val="left" w:pos="6576"/>
              </w:tabs>
            </w:pPr>
            <w:r w:rsidRPr="00EC53B5">
              <w:t> </w:t>
            </w:r>
          </w:p>
        </w:tc>
      </w:tr>
      <w:tr w:rsidR="00F42EA3" w:rsidRPr="00616F87" w14:paraId="6BDCBB54" w14:textId="77777777" w:rsidTr="00D255DF">
        <w:trPr>
          <w:trHeight w:val="288"/>
        </w:trPr>
        <w:tc>
          <w:tcPr>
            <w:tcW w:w="2160" w:type="dxa"/>
            <w:vMerge/>
            <w:hideMark/>
          </w:tcPr>
          <w:p w14:paraId="7DF14B16" w14:textId="77777777" w:rsidR="00F42EA3" w:rsidRPr="00EC53B5" w:rsidRDefault="00F42EA3" w:rsidP="00F71BFC">
            <w:pPr>
              <w:tabs>
                <w:tab w:val="left" w:pos="6576"/>
              </w:tabs>
            </w:pPr>
          </w:p>
        </w:tc>
        <w:tc>
          <w:tcPr>
            <w:tcW w:w="2994" w:type="dxa"/>
            <w:noWrap/>
            <w:hideMark/>
          </w:tcPr>
          <w:p w14:paraId="2CDA8594" w14:textId="77777777" w:rsidR="00F42EA3" w:rsidRPr="00EC53B5" w:rsidRDefault="00F42EA3" w:rsidP="00F71BFC">
            <w:pPr>
              <w:tabs>
                <w:tab w:val="left" w:pos="6576"/>
              </w:tabs>
            </w:pPr>
            <w:r w:rsidRPr="00EC53B5">
              <w:t>o   Powerlessness</w:t>
            </w:r>
          </w:p>
        </w:tc>
        <w:tc>
          <w:tcPr>
            <w:tcW w:w="11316" w:type="dxa"/>
            <w:gridSpan w:val="2"/>
            <w:noWrap/>
            <w:hideMark/>
          </w:tcPr>
          <w:p w14:paraId="56433889" w14:textId="77777777" w:rsidR="00F42EA3" w:rsidRPr="00EC53B5" w:rsidRDefault="00F42EA3" w:rsidP="00F71BFC">
            <w:pPr>
              <w:tabs>
                <w:tab w:val="left" w:pos="6576"/>
              </w:tabs>
            </w:pPr>
            <w:r w:rsidRPr="00EC53B5">
              <w:t> </w:t>
            </w:r>
          </w:p>
        </w:tc>
      </w:tr>
      <w:tr w:rsidR="00F42EA3" w:rsidRPr="00616F87" w14:paraId="266F5E70" w14:textId="77777777" w:rsidTr="00D255DF">
        <w:trPr>
          <w:trHeight w:val="288"/>
        </w:trPr>
        <w:tc>
          <w:tcPr>
            <w:tcW w:w="2160" w:type="dxa"/>
            <w:vMerge/>
            <w:hideMark/>
          </w:tcPr>
          <w:p w14:paraId="0E0B845F" w14:textId="77777777" w:rsidR="00F42EA3" w:rsidRPr="00EC53B5" w:rsidRDefault="00F42EA3" w:rsidP="00F71BFC">
            <w:pPr>
              <w:tabs>
                <w:tab w:val="left" w:pos="6576"/>
              </w:tabs>
            </w:pPr>
          </w:p>
        </w:tc>
        <w:tc>
          <w:tcPr>
            <w:tcW w:w="2994" w:type="dxa"/>
            <w:hideMark/>
          </w:tcPr>
          <w:p w14:paraId="6AE1F7EB" w14:textId="77777777" w:rsidR="00F42EA3" w:rsidRPr="00EC53B5" w:rsidRDefault="00F42EA3" w:rsidP="00F71BFC">
            <w:pPr>
              <w:tabs>
                <w:tab w:val="left" w:pos="6576"/>
              </w:tabs>
            </w:pPr>
            <w:r w:rsidRPr="00EC53B5">
              <w:t>physical</w:t>
            </w:r>
          </w:p>
        </w:tc>
        <w:tc>
          <w:tcPr>
            <w:tcW w:w="11316" w:type="dxa"/>
            <w:gridSpan w:val="2"/>
            <w:hideMark/>
          </w:tcPr>
          <w:p w14:paraId="79F0D02E" w14:textId="77777777" w:rsidR="00F42EA3" w:rsidRPr="00EC53B5" w:rsidRDefault="00F42EA3" w:rsidP="00F71BFC">
            <w:pPr>
              <w:tabs>
                <w:tab w:val="left" w:pos="6576"/>
              </w:tabs>
            </w:pPr>
            <w:r w:rsidRPr="00EC53B5">
              <w:t> </w:t>
            </w:r>
          </w:p>
        </w:tc>
      </w:tr>
      <w:tr w:rsidR="00F42EA3" w:rsidRPr="00616F87" w14:paraId="1A6CD53E" w14:textId="77777777" w:rsidTr="00D255DF">
        <w:trPr>
          <w:trHeight w:val="288"/>
        </w:trPr>
        <w:tc>
          <w:tcPr>
            <w:tcW w:w="2160" w:type="dxa"/>
            <w:vMerge/>
            <w:hideMark/>
          </w:tcPr>
          <w:p w14:paraId="1986AD8E" w14:textId="77777777" w:rsidR="00F42EA3" w:rsidRPr="00EC53B5" w:rsidRDefault="00F42EA3" w:rsidP="00F71BFC">
            <w:pPr>
              <w:tabs>
                <w:tab w:val="left" w:pos="6576"/>
              </w:tabs>
            </w:pPr>
          </w:p>
        </w:tc>
        <w:tc>
          <w:tcPr>
            <w:tcW w:w="2994" w:type="dxa"/>
            <w:noWrap/>
            <w:hideMark/>
          </w:tcPr>
          <w:p w14:paraId="5EBCE345" w14:textId="77777777" w:rsidR="00F42EA3" w:rsidRPr="00EC53B5" w:rsidRDefault="00F42EA3" w:rsidP="00F71BFC">
            <w:pPr>
              <w:tabs>
                <w:tab w:val="left" w:pos="6576"/>
              </w:tabs>
            </w:pPr>
            <w:r w:rsidRPr="00EC53B5">
              <w:t xml:space="preserve">o   exhaustion </w:t>
            </w:r>
          </w:p>
        </w:tc>
        <w:tc>
          <w:tcPr>
            <w:tcW w:w="11316" w:type="dxa"/>
            <w:gridSpan w:val="2"/>
            <w:noWrap/>
            <w:hideMark/>
          </w:tcPr>
          <w:p w14:paraId="0F67C13C" w14:textId="77777777" w:rsidR="00F42EA3" w:rsidRPr="00EC53B5" w:rsidRDefault="00F42EA3" w:rsidP="00F71BFC">
            <w:pPr>
              <w:tabs>
                <w:tab w:val="left" w:pos="6576"/>
              </w:tabs>
            </w:pPr>
            <w:r w:rsidRPr="00EC53B5">
              <w:t> </w:t>
            </w:r>
          </w:p>
        </w:tc>
      </w:tr>
      <w:tr w:rsidR="00F42EA3" w:rsidRPr="00616F87" w14:paraId="5E551D29" w14:textId="77777777" w:rsidTr="00D255DF">
        <w:trPr>
          <w:trHeight w:val="588"/>
        </w:trPr>
        <w:tc>
          <w:tcPr>
            <w:tcW w:w="2160" w:type="dxa"/>
            <w:vMerge/>
            <w:hideMark/>
          </w:tcPr>
          <w:p w14:paraId="5C3D7913" w14:textId="77777777" w:rsidR="00F42EA3" w:rsidRPr="00EC53B5" w:rsidRDefault="00F42EA3" w:rsidP="00F71BFC">
            <w:pPr>
              <w:tabs>
                <w:tab w:val="left" w:pos="6576"/>
              </w:tabs>
            </w:pPr>
          </w:p>
        </w:tc>
        <w:tc>
          <w:tcPr>
            <w:tcW w:w="2994" w:type="dxa"/>
            <w:hideMark/>
          </w:tcPr>
          <w:p w14:paraId="3D5AA7AB" w14:textId="77777777" w:rsidR="00F42EA3" w:rsidRPr="00EC53B5" w:rsidRDefault="00F42EA3" w:rsidP="00F71BFC">
            <w:pPr>
              <w:tabs>
                <w:tab w:val="left" w:pos="6576"/>
              </w:tabs>
            </w:pPr>
            <w:r w:rsidRPr="00EC53B5">
              <w:t>Uncertainty end-of-life wishes patient</w:t>
            </w:r>
          </w:p>
        </w:tc>
        <w:tc>
          <w:tcPr>
            <w:tcW w:w="11316" w:type="dxa"/>
            <w:gridSpan w:val="2"/>
            <w:hideMark/>
          </w:tcPr>
          <w:p w14:paraId="59DF15D3" w14:textId="77777777" w:rsidR="00F42EA3" w:rsidRPr="00EC53B5" w:rsidRDefault="00F42EA3" w:rsidP="00F71BFC">
            <w:pPr>
              <w:tabs>
                <w:tab w:val="left" w:pos="6576"/>
              </w:tabs>
            </w:pPr>
            <w:r w:rsidRPr="00EC53B5">
              <w:t>No discussions were held with regard to advance care planning and end-of-life decisions before the initiation of PS</w:t>
            </w:r>
          </w:p>
        </w:tc>
      </w:tr>
      <w:tr w:rsidR="00F71BFC" w:rsidRPr="00616F87" w14:paraId="4A8A5F0B" w14:textId="77777777" w:rsidTr="00D255DF">
        <w:trPr>
          <w:trHeight w:val="588"/>
        </w:trPr>
        <w:tc>
          <w:tcPr>
            <w:tcW w:w="2160" w:type="dxa"/>
            <w:hideMark/>
          </w:tcPr>
          <w:p w14:paraId="61865D5D" w14:textId="629927C2" w:rsidR="00F71BFC" w:rsidRPr="00EC53B5" w:rsidRDefault="00F71BFC" w:rsidP="00F71BFC">
            <w:pPr>
              <w:tabs>
                <w:tab w:val="left" w:pos="6576"/>
              </w:tabs>
            </w:pPr>
            <w:r w:rsidRPr="00EC53B5">
              <w:t xml:space="preserve">Preparedness about the condition – </w:t>
            </w:r>
          </w:p>
        </w:tc>
        <w:tc>
          <w:tcPr>
            <w:tcW w:w="2994" w:type="dxa"/>
            <w:noWrap/>
            <w:hideMark/>
          </w:tcPr>
          <w:p w14:paraId="7AB8A98D" w14:textId="77777777" w:rsidR="00F71BFC" w:rsidRPr="00EC53B5" w:rsidRDefault="00F71BFC" w:rsidP="00F71BFC">
            <w:pPr>
              <w:tabs>
                <w:tab w:val="left" w:pos="6576"/>
              </w:tabs>
            </w:pPr>
            <w:r w:rsidRPr="00EC53B5">
              <w:t>preparedness</w:t>
            </w:r>
          </w:p>
        </w:tc>
        <w:tc>
          <w:tcPr>
            <w:tcW w:w="11316" w:type="dxa"/>
            <w:gridSpan w:val="2"/>
            <w:hideMark/>
          </w:tcPr>
          <w:p w14:paraId="194D6E3A" w14:textId="77777777" w:rsidR="00F71BFC" w:rsidRPr="00EC53B5" w:rsidRDefault="00F71BFC" w:rsidP="00F71BFC">
            <w:pPr>
              <w:tabs>
                <w:tab w:val="left" w:pos="6576"/>
              </w:tabs>
            </w:pPr>
            <w:r w:rsidRPr="00EC53B5">
              <w:t xml:space="preserve">The family member/relative was not prepared for the change in the physical condition of the patient, was not ready to say goodbye. The focus is on the mental aspect of being prepared about the change. One recognizes and accept the situation. </w:t>
            </w:r>
          </w:p>
        </w:tc>
      </w:tr>
      <w:tr w:rsidR="00F71BFC" w:rsidRPr="00616F87" w14:paraId="6AE90922" w14:textId="77777777" w:rsidTr="00D255DF">
        <w:trPr>
          <w:trHeight w:val="300"/>
        </w:trPr>
        <w:tc>
          <w:tcPr>
            <w:tcW w:w="2160" w:type="dxa"/>
            <w:hideMark/>
          </w:tcPr>
          <w:p w14:paraId="396CF6C6" w14:textId="4AFE26B7" w:rsidR="00F71BFC" w:rsidRPr="00EC53B5" w:rsidRDefault="00F71BFC" w:rsidP="00F71BFC">
            <w:pPr>
              <w:tabs>
                <w:tab w:val="left" w:pos="6576"/>
              </w:tabs>
            </w:pPr>
            <w:r w:rsidRPr="00EC53B5">
              <w:t xml:space="preserve">opportunity to say goodbye </w:t>
            </w:r>
          </w:p>
        </w:tc>
        <w:tc>
          <w:tcPr>
            <w:tcW w:w="2994" w:type="dxa"/>
            <w:noWrap/>
            <w:hideMark/>
          </w:tcPr>
          <w:p w14:paraId="2443D23D" w14:textId="77777777" w:rsidR="00F71BFC" w:rsidRPr="00EC53B5" w:rsidRDefault="00F71BFC" w:rsidP="00F71BFC">
            <w:pPr>
              <w:tabs>
                <w:tab w:val="left" w:pos="6576"/>
              </w:tabs>
            </w:pPr>
            <w:r w:rsidRPr="00EC53B5">
              <w:t> </w:t>
            </w:r>
          </w:p>
        </w:tc>
        <w:tc>
          <w:tcPr>
            <w:tcW w:w="11316" w:type="dxa"/>
            <w:gridSpan w:val="2"/>
            <w:hideMark/>
          </w:tcPr>
          <w:p w14:paraId="58E52C80" w14:textId="77777777" w:rsidR="00F71BFC" w:rsidRPr="00EC53B5" w:rsidRDefault="00F71BFC" w:rsidP="00F71BFC">
            <w:pPr>
              <w:tabs>
                <w:tab w:val="left" w:pos="6576"/>
              </w:tabs>
            </w:pPr>
            <w:r w:rsidRPr="00EC53B5">
              <w:t> </w:t>
            </w:r>
          </w:p>
        </w:tc>
      </w:tr>
      <w:tr w:rsidR="00F71BFC" w:rsidRPr="00616F87" w14:paraId="622E2AB6" w14:textId="77777777" w:rsidTr="00D255DF">
        <w:trPr>
          <w:trHeight w:val="300"/>
        </w:trPr>
        <w:tc>
          <w:tcPr>
            <w:tcW w:w="2160" w:type="dxa"/>
            <w:hideMark/>
          </w:tcPr>
          <w:p w14:paraId="2090380B" w14:textId="4E7F3911" w:rsidR="00F71BFC" w:rsidRPr="00EC53B5" w:rsidRDefault="00F71BFC" w:rsidP="00F71BFC">
            <w:pPr>
              <w:tabs>
                <w:tab w:val="left" w:pos="6576"/>
              </w:tabs>
            </w:pPr>
            <w:r w:rsidRPr="00EC53B5">
              <w:t>Dying with dignity</w:t>
            </w:r>
          </w:p>
        </w:tc>
        <w:tc>
          <w:tcPr>
            <w:tcW w:w="2994" w:type="dxa"/>
            <w:noWrap/>
            <w:hideMark/>
          </w:tcPr>
          <w:p w14:paraId="57C2BD3C" w14:textId="77777777" w:rsidR="00F71BFC" w:rsidRPr="00EC53B5" w:rsidRDefault="00F71BFC" w:rsidP="00F71BFC">
            <w:pPr>
              <w:tabs>
                <w:tab w:val="left" w:pos="6576"/>
              </w:tabs>
            </w:pPr>
            <w:r w:rsidRPr="00EC53B5">
              <w:t>Dying with dignity</w:t>
            </w:r>
          </w:p>
        </w:tc>
        <w:tc>
          <w:tcPr>
            <w:tcW w:w="11316" w:type="dxa"/>
            <w:gridSpan w:val="2"/>
            <w:hideMark/>
          </w:tcPr>
          <w:p w14:paraId="64E28C53" w14:textId="77777777" w:rsidR="00F71BFC" w:rsidRPr="00EC53B5" w:rsidRDefault="00F71BFC" w:rsidP="00F71BFC">
            <w:pPr>
              <w:tabs>
                <w:tab w:val="left" w:pos="6576"/>
              </w:tabs>
            </w:pPr>
            <w:r w:rsidRPr="00EC53B5">
              <w:t> </w:t>
            </w:r>
          </w:p>
        </w:tc>
      </w:tr>
      <w:tr w:rsidR="00F71BFC" w:rsidRPr="00616F87" w14:paraId="099F8564" w14:textId="77777777" w:rsidTr="00D255DF">
        <w:trPr>
          <w:trHeight w:val="300"/>
        </w:trPr>
        <w:tc>
          <w:tcPr>
            <w:tcW w:w="2160" w:type="dxa"/>
            <w:hideMark/>
          </w:tcPr>
          <w:p w14:paraId="20296ACD" w14:textId="503DA90E" w:rsidR="00F71BFC" w:rsidRPr="00EC53B5" w:rsidRDefault="00F71BFC" w:rsidP="00F71BFC">
            <w:pPr>
              <w:tabs>
                <w:tab w:val="left" w:pos="6576"/>
              </w:tabs>
            </w:pPr>
            <w:bookmarkStart w:id="8" w:name="_Hlk56419765"/>
            <w:r w:rsidRPr="00EC53B5">
              <w:t>a good death</w:t>
            </w:r>
            <w:bookmarkEnd w:id="8"/>
          </w:p>
        </w:tc>
        <w:tc>
          <w:tcPr>
            <w:tcW w:w="2994" w:type="dxa"/>
            <w:noWrap/>
            <w:hideMark/>
          </w:tcPr>
          <w:p w14:paraId="6FF2F66A" w14:textId="77777777" w:rsidR="00F71BFC" w:rsidRPr="00EC53B5" w:rsidRDefault="00F71BFC" w:rsidP="00F71BFC">
            <w:pPr>
              <w:tabs>
                <w:tab w:val="left" w:pos="6576"/>
              </w:tabs>
            </w:pPr>
            <w:r w:rsidRPr="00EC53B5">
              <w:t>a good death</w:t>
            </w:r>
          </w:p>
        </w:tc>
        <w:tc>
          <w:tcPr>
            <w:tcW w:w="11316" w:type="dxa"/>
            <w:gridSpan w:val="2"/>
            <w:noWrap/>
            <w:hideMark/>
          </w:tcPr>
          <w:p w14:paraId="56E42656" w14:textId="77777777" w:rsidR="00F71BFC" w:rsidRPr="00EC53B5" w:rsidRDefault="00F71BFC" w:rsidP="00F71BFC">
            <w:pPr>
              <w:tabs>
                <w:tab w:val="left" w:pos="6576"/>
              </w:tabs>
            </w:pPr>
            <w:r w:rsidRPr="00EC53B5">
              <w:t> </w:t>
            </w:r>
          </w:p>
        </w:tc>
      </w:tr>
      <w:tr w:rsidR="00F71BFC" w:rsidRPr="00616F87" w14:paraId="19EA5DCD" w14:textId="77777777" w:rsidTr="00D255DF">
        <w:trPr>
          <w:trHeight w:val="300"/>
        </w:trPr>
        <w:tc>
          <w:tcPr>
            <w:tcW w:w="2160" w:type="dxa"/>
            <w:hideMark/>
          </w:tcPr>
          <w:p w14:paraId="47CD0021" w14:textId="439F5472" w:rsidR="00F71BFC" w:rsidRPr="00EC53B5" w:rsidRDefault="00F71BFC" w:rsidP="00F71BFC">
            <w:pPr>
              <w:tabs>
                <w:tab w:val="left" w:pos="6576"/>
              </w:tabs>
            </w:pPr>
            <w:r w:rsidRPr="00EC53B5">
              <w:t>A worthy goodbye</w:t>
            </w:r>
          </w:p>
        </w:tc>
        <w:tc>
          <w:tcPr>
            <w:tcW w:w="2994" w:type="dxa"/>
            <w:noWrap/>
            <w:hideMark/>
          </w:tcPr>
          <w:p w14:paraId="1E8AD1AD" w14:textId="77777777" w:rsidR="00F71BFC" w:rsidRPr="00EC53B5" w:rsidRDefault="00F71BFC" w:rsidP="00F71BFC">
            <w:pPr>
              <w:tabs>
                <w:tab w:val="left" w:pos="6576"/>
              </w:tabs>
            </w:pPr>
            <w:r w:rsidRPr="00EC53B5">
              <w:t>A worthy goodbye</w:t>
            </w:r>
          </w:p>
        </w:tc>
        <w:tc>
          <w:tcPr>
            <w:tcW w:w="11316" w:type="dxa"/>
            <w:gridSpan w:val="2"/>
            <w:hideMark/>
          </w:tcPr>
          <w:p w14:paraId="4E9A8B99" w14:textId="77777777" w:rsidR="00F71BFC" w:rsidRPr="00EC53B5" w:rsidRDefault="00F71BFC" w:rsidP="00F71BFC">
            <w:pPr>
              <w:tabs>
                <w:tab w:val="left" w:pos="6576"/>
              </w:tabs>
            </w:pPr>
            <w:r w:rsidRPr="00EC53B5">
              <w:t> </w:t>
            </w:r>
          </w:p>
        </w:tc>
      </w:tr>
      <w:tr w:rsidR="00F71BFC" w:rsidRPr="00616F87" w14:paraId="4273BBFF" w14:textId="77777777" w:rsidTr="00D255DF">
        <w:trPr>
          <w:trHeight w:val="588"/>
        </w:trPr>
        <w:tc>
          <w:tcPr>
            <w:tcW w:w="2160" w:type="dxa"/>
            <w:hideMark/>
          </w:tcPr>
          <w:p w14:paraId="4F1D468E" w14:textId="4D2863CB" w:rsidR="00F71BFC" w:rsidRPr="00EC53B5" w:rsidRDefault="00F71BFC" w:rsidP="00F71BFC">
            <w:pPr>
              <w:tabs>
                <w:tab w:val="left" w:pos="6576"/>
              </w:tabs>
            </w:pPr>
            <w:bookmarkStart w:id="9" w:name="RANGE!D80"/>
            <w:r w:rsidRPr="00EC53B5">
              <w:t>The idea of a solution for the suffering of a patient</w:t>
            </w:r>
            <w:bookmarkEnd w:id="9"/>
          </w:p>
        </w:tc>
        <w:tc>
          <w:tcPr>
            <w:tcW w:w="2994" w:type="dxa"/>
            <w:noWrap/>
            <w:hideMark/>
          </w:tcPr>
          <w:p w14:paraId="3128A18F" w14:textId="77777777" w:rsidR="00F71BFC" w:rsidRPr="00EC53B5" w:rsidRDefault="00F71BFC" w:rsidP="00F71BFC">
            <w:pPr>
              <w:tabs>
                <w:tab w:val="left" w:pos="6576"/>
              </w:tabs>
            </w:pPr>
            <w:r w:rsidRPr="00EC53B5">
              <w:t> </w:t>
            </w:r>
          </w:p>
        </w:tc>
        <w:tc>
          <w:tcPr>
            <w:tcW w:w="11316" w:type="dxa"/>
            <w:gridSpan w:val="2"/>
            <w:hideMark/>
          </w:tcPr>
          <w:p w14:paraId="7ECABAF8" w14:textId="77777777" w:rsidR="00F71BFC" w:rsidRPr="00EC53B5" w:rsidRDefault="00F71BFC" w:rsidP="00F71BFC">
            <w:pPr>
              <w:tabs>
                <w:tab w:val="left" w:pos="6576"/>
              </w:tabs>
            </w:pPr>
            <w:r w:rsidRPr="00EC53B5">
              <w:t>This is more at the introduction of PS, people are glad to hear there is a possible solution to end the suffering. This does not suggest the PS is effective. Although this is more for the family members and not for the HCP</w:t>
            </w:r>
          </w:p>
        </w:tc>
      </w:tr>
      <w:bookmarkEnd w:id="6"/>
      <w:tr w:rsidR="00F71BFC" w:rsidRPr="00616F87" w14:paraId="4FED8A93" w14:textId="77777777" w:rsidTr="00D255DF">
        <w:trPr>
          <w:trHeight w:val="588"/>
        </w:trPr>
        <w:tc>
          <w:tcPr>
            <w:tcW w:w="2160" w:type="dxa"/>
          </w:tcPr>
          <w:p w14:paraId="6F83FC84" w14:textId="693A2C9D" w:rsidR="00F71BFC" w:rsidRPr="00EC53B5" w:rsidRDefault="00F71BFC" w:rsidP="00F71BFC">
            <w:pPr>
              <w:tabs>
                <w:tab w:val="left" w:pos="6576"/>
              </w:tabs>
            </w:pPr>
            <w:r w:rsidRPr="00EC53B5">
              <w:t>Artificial food and liquid</w:t>
            </w:r>
          </w:p>
        </w:tc>
        <w:tc>
          <w:tcPr>
            <w:tcW w:w="2994" w:type="dxa"/>
            <w:noWrap/>
          </w:tcPr>
          <w:p w14:paraId="357B3716" w14:textId="55ABE1C1" w:rsidR="00F71BFC" w:rsidRPr="00EC53B5" w:rsidRDefault="00F71BFC" w:rsidP="00F71BFC">
            <w:pPr>
              <w:tabs>
                <w:tab w:val="left" w:pos="6576"/>
              </w:tabs>
            </w:pPr>
            <w:r w:rsidRPr="00EC53B5">
              <w:t>Nutrition and hydration</w:t>
            </w:r>
          </w:p>
        </w:tc>
        <w:tc>
          <w:tcPr>
            <w:tcW w:w="11316" w:type="dxa"/>
            <w:gridSpan w:val="2"/>
          </w:tcPr>
          <w:p w14:paraId="52FD0675" w14:textId="77777777" w:rsidR="00F71BFC" w:rsidRPr="00EC53B5" w:rsidRDefault="00F71BFC" w:rsidP="00F71BFC">
            <w:pPr>
              <w:tabs>
                <w:tab w:val="left" w:pos="6576"/>
              </w:tabs>
            </w:pPr>
          </w:p>
        </w:tc>
      </w:tr>
      <w:tr w:rsidR="003733FF" w:rsidRPr="00616F87" w14:paraId="29E24F37" w14:textId="77777777" w:rsidTr="003733FF">
        <w:trPr>
          <w:trHeight w:val="1074"/>
        </w:trPr>
        <w:tc>
          <w:tcPr>
            <w:tcW w:w="2160" w:type="dxa"/>
            <w:vMerge w:val="restart"/>
            <w:hideMark/>
          </w:tcPr>
          <w:p w14:paraId="6D0001DF" w14:textId="5721FAAE" w:rsidR="003733FF" w:rsidRPr="00EC53B5" w:rsidRDefault="003733FF" w:rsidP="00F71BFC">
            <w:pPr>
              <w:tabs>
                <w:tab w:val="left" w:pos="6576"/>
              </w:tabs>
            </w:pPr>
            <w:r w:rsidRPr="00EC53B5">
              <w:lastRenderedPageBreak/>
              <w:t xml:space="preserve">(psychological) Distress </w:t>
            </w:r>
          </w:p>
        </w:tc>
        <w:tc>
          <w:tcPr>
            <w:tcW w:w="2994" w:type="dxa"/>
            <w:noWrap/>
            <w:hideMark/>
          </w:tcPr>
          <w:p w14:paraId="3B75B3FF" w14:textId="305D8EDC" w:rsidR="003733FF" w:rsidRPr="00EC53B5" w:rsidRDefault="003733FF" w:rsidP="00F71BFC">
            <w:pPr>
              <w:tabs>
                <w:tab w:val="left" w:pos="6576"/>
              </w:tabs>
            </w:pPr>
            <w:r w:rsidRPr="00EC53B5">
              <w:t>Patient</w:t>
            </w:r>
          </w:p>
          <w:p w14:paraId="3454B8DB" w14:textId="630B7C2A" w:rsidR="003733FF" w:rsidRPr="00EC53B5" w:rsidRDefault="003733FF" w:rsidP="00F71BFC">
            <w:pPr>
              <w:tabs>
                <w:tab w:val="left" w:pos="6576"/>
              </w:tabs>
            </w:pPr>
            <w:r w:rsidRPr="00EC53B5">
              <w:t>relative</w:t>
            </w:r>
          </w:p>
        </w:tc>
        <w:tc>
          <w:tcPr>
            <w:tcW w:w="11316" w:type="dxa"/>
            <w:gridSpan w:val="2"/>
            <w:hideMark/>
          </w:tcPr>
          <w:p w14:paraId="31447251" w14:textId="715C3537" w:rsidR="003733FF" w:rsidRPr="00EC53B5" w:rsidRDefault="003733FF" w:rsidP="00F71BFC">
            <w:pPr>
              <w:tabs>
                <w:tab w:val="left" w:pos="6576"/>
              </w:tabs>
            </w:pPr>
            <w:r w:rsidRPr="00EC53B5">
              <w:t xml:space="preserve">-The National Comprehensive Cancer Network deﬁned distress as a “multifactorial, unpleasant emotional experience of a psychological (cognitive, emotional), social, and/or spiritual nature that may interfere with the ability to cope effectively with cancer, its physical symptoms, and its treatment.” Thus, distress can be considered to range from normal fears, worry, and sadness to disabling problems such as clinical depression, generalized anxiety, panic, isolation, or a spiritual or existential crisis (The NCCN Guideline for Distress Management: A Case for Making Distress the Sixth Vital Sig, Distress in Older Patients </w:t>
            </w:r>
            <w:proofErr w:type="gramStart"/>
            <w:r w:rsidRPr="00EC53B5">
              <w:t>With</w:t>
            </w:r>
            <w:proofErr w:type="gramEnd"/>
            <w:r w:rsidRPr="00EC53B5">
              <w:t xml:space="preserve"> Cancer).</w:t>
            </w:r>
          </w:p>
        </w:tc>
      </w:tr>
      <w:tr w:rsidR="003733FF" w:rsidRPr="00616F87" w14:paraId="3260F5BF" w14:textId="77777777" w:rsidTr="00A3327A">
        <w:trPr>
          <w:trHeight w:val="636"/>
        </w:trPr>
        <w:tc>
          <w:tcPr>
            <w:tcW w:w="2160" w:type="dxa"/>
            <w:vMerge/>
          </w:tcPr>
          <w:p w14:paraId="528DF186" w14:textId="77777777" w:rsidR="003733FF" w:rsidRPr="00EC53B5" w:rsidRDefault="003733FF" w:rsidP="00F71BFC">
            <w:pPr>
              <w:tabs>
                <w:tab w:val="left" w:pos="6576"/>
              </w:tabs>
            </w:pPr>
          </w:p>
        </w:tc>
        <w:tc>
          <w:tcPr>
            <w:tcW w:w="2994" w:type="dxa"/>
            <w:noWrap/>
          </w:tcPr>
          <w:p w14:paraId="2A778E67" w14:textId="0FE031BA" w:rsidR="003733FF" w:rsidRPr="00EC53B5" w:rsidRDefault="00A3327A" w:rsidP="00F71BFC">
            <w:pPr>
              <w:tabs>
                <w:tab w:val="left" w:pos="6576"/>
              </w:tabs>
            </w:pPr>
            <w:r w:rsidRPr="00EC53B5">
              <w:t>Timing of PS</w:t>
            </w:r>
          </w:p>
        </w:tc>
        <w:tc>
          <w:tcPr>
            <w:tcW w:w="11316" w:type="dxa"/>
            <w:gridSpan w:val="2"/>
          </w:tcPr>
          <w:p w14:paraId="479ECE66" w14:textId="2D56C5CA" w:rsidR="003733FF" w:rsidRPr="00EC53B5" w:rsidRDefault="00A3327A" w:rsidP="00F71BFC">
            <w:pPr>
              <w:tabs>
                <w:tab w:val="left" w:pos="6576"/>
              </w:tabs>
            </w:pPr>
            <w:r w:rsidRPr="00EC53B5">
              <w:t>-The timing of PS can also be distressing. If the relatives/HCP indicate that PS should have been earlier and that therefore the patient suffered unnecessary.</w:t>
            </w:r>
          </w:p>
        </w:tc>
      </w:tr>
      <w:tr w:rsidR="003733FF" w:rsidRPr="00616F87" w14:paraId="47A010D9" w14:textId="77777777" w:rsidTr="0008461B">
        <w:trPr>
          <w:trHeight w:val="814"/>
        </w:trPr>
        <w:tc>
          <w:tcPr>
            <w:tcW w:w="2160" w:type="dxa"/>
            <w:vMerge/>
          </w:tcPr>
          <w:p w14:paraId="582910E2" w14:textId="77777777" w:rsidR="003733FF" w:rsidRPr="00EC53B5" w:rsidRDefault="003733FF" w:rsidP="00F71BFC">
            <w:pPr>
              <w:tabs>
                <w:tab w:val="left" w:pos="6576"/>
              </w:tabs>
            </w:pPr>
          </w:p>
        </w:tc>
        <w:tc>
          <w:tcPr>
            <w:tcW w:w="2994" w:type="dxa"/>
            <w:noWrap/>
          </w:tcPr>
          <w:p w14:paraId="3A798B8A" w14:textId="2E271C58" w:rsidR="003733FF" w:rsidRPr="00EC53B5" w:rsidRDefault="003733FF" w:rsidP="00F71BFC">
            <w:pPr>
              <w:tabs>
                <w:tab w:val="left" w:pos="6576"/>
              </w:tabs>
            </w:pPr>
            <w:r w:rsidRPr="00EC53B5">
              <w:t>HCP</w:t>
            </w:r>
          </w:p>
        </w:tc>
        <w:tc>
          <w:tcPr>
            <w:tcW w:w="11316" w:type="dxa"/>
            <w:gridSpan w:val="2"/>
          </w:tcPr>
          <w:p w14:paraId="63EAF403" w14:textId="3DA7B61A" w:rsidR="003733FF" w:rsidRPr="00EC53B5" w:rsidRDefault="003733FF" w:rsidP="00F71BFC">
            <w:pPr>
              <w:tabs>
                <w:tab w:val="left" w:pos="6576"/>
              </w:tabs>
              <w:rPr>
                <w:rFonts w:cstheme="minorHAnsi"/>
              </w:rPr>
            </w:pPr>
            <w:r w:rsidRPr="00EC53B5">
              <w:rPr>
                <w:rFonts w:cstheme="minorHAnsi"/>
                <w:color w:val="000000"/>
                <w:szCs w:val="20"/>
                <w:shd w:val="clear" w:color="auto" w:fill="FFFFFF"/>
              </w:rPr>
              <w:t>Negative emotional state characterized by physical and/or emotional discomfort, pain, or anguish</w:t>
            </w:r>
          </w:p>
        </w:tc>
      </w:tr>
      <w:tr w:rsidR="00F71BFC" w:rsidRPr="00616F87" w14:paraId="0488EBD8" w14:textId="77777777" w:rsidTr="00D255DF">
        <w:trPr>
          <w:trHeight w:val="732"/>
        </w:trPr>
        <w:tc>
          <w:tcPr>
            <w:tcW w:w="2160" w:type="dxa"/>
            <w:hideMark/>
          </w:tcPr>
          <w:p w14:paraId="6A05B6E3" w14:textId="110C63EC" w:rsidR="00F71BFC" w:rsidRPr="00EC53B5" w:rsidRDefault="00F71BFC" w:rsidP="00F71BFC">
            <w:pPr>
              <w:tabs>
                <w:tab w:val="left" w:pos="6576"/>
              </w:tabs>
            </w:pPr>
            <w:r w:rsidRPr="00EC53B5">
              <w:t>Team related – discord within the team</w:t>
            </w:r>
          </w:p>
        </w:tc>
        <w:tc>
          <w:tcPr>
            <w:tcW w:w="2994" w:type="dxa"/>
            <w:noWrap/>
            <w:hideMark/>
          </w:tcPr>
          <w:p w14:paraId="78460E5C" w14:textId="77777777" w:rsidR="00F71BFC" w:rsidRPr="00EC53B5" w:rsidRDefault="00F71BFC" w:rsidP="00F71BFC">
            <w:pPr>
              <w:tabs>
                <w:tab w:val="left" w:pos="6576"/>
              </w:tabs>
            </w:pPr>
            <w:r w:rsidRPr="00EC53B5">
              <w:t>Discord within team</w:t>
            </w:r>
          </w:p>
        </w:tc>
        <w:tc>
          <w:tcPr>
            <w:tcW w:w="11316" w:type="dxa"/>
            <w:gridSpan w:val="2"/>
            <w:hideMark/>
          </w:tcPr>
          <w:p w14:paraId="32A1CED7" w14:textId="39AE7B3D" w:rsidR="00F71BFC" w:rsidRPr="00EC53B5" w:rsidRDefault="00F71BFC" w:rsidP="00F71BFC">
            <w:pPr>
              <w:tabs>
                <w:tab w:val="left" w:pos="6576"/>
              </w:tabs>
            </w:pPr>
            <w:r w:rsidRPr="00EC53B5">
              <w:t>A lack of coherence between the health care professionals in the choices made. For instance, one does not agree whether the symptoms are refractory or not (there were differences in opinion with regard intermittent or continuous sedation, the intention of the sedation). According to previous research in some cases palliative sedation is applied with the intention to hasten death. This could distress the other health care professionals. This discord could be noticed by the relatives and could affect how they experience PS.</w:t>
            </w:r>
          </w:p>
        </w:tc>
      </w:tr>
      <w:tr w:rsidR="00F71BFC" w:rsidRPr="00616F87" w14:paraId="6957C874" w14:textId="77777777" w:rsidTr="00D255DF">
        <w:trPr>
          <w:trHeight w:val="576"/>
        </w:trPr>
        <w:tc>
          <w:tcPr>
            <w:tcW w:w="2160" w:type="dxa"/>
            <w:vMerge w:val="restart"/>
            <w:hideMark/>
          </w:tcPr>
          <w:p w14:paraId="13CC79DD" w14:textId="5BED10BD" w:rsidR="00F71BFC" w:rsidRPr="00EC53B5" w:rsidRDefault="00F71BFC" w:rsidP="00F71BFC">
            <w:pPr>
              <w:tabs>
                <w:tab w:val="left" w:pos="6576"/>
              </w:tabs>
            </w:pPr>
            <w:r w:rsidRPr="00EC53B5">
              <w:t>interactions with the HCP</w:t>
            </w:r>
          </w:p>
        </w:tc>
        <w:tc>
          <w:tcPr>
            <w:tcW w:w="2994" w:type="dxa"/>
            <w:hideMark/>
          </w:tcPr>
          <w:p w14:paraId="266BD633" w14:textId="3CF53C72" w:rsidR="00F71BFC" w:rsidRPr="00EC53B5" w:rsidRDefault="00F71BFC" w:rsidP="00F71BFC">
            <w:pPr>
              <w:tabs>
                <w:tab w:val="left" w:pos="6576"/>
              </w:tabs>
            </w:pPr>
            <w:r w:rsidRPr="00EC53B5">
              <w:t>Negative interaction: Relatives experience difficulties with HCPs</w:t>
            </w:r>
          </w:p>
        </w:tc>
        <w:tc>
          <w:tcPr>
            <w:tcW w:w="11316" w:type="dxa"/>
            <w:gridSpan w:val="2"/>
            <w:hideMark/>
          </w:tcPr>
          <w:p w14:paraId="12051DE0" w14:textId="77777777" w:rsidR="00F71BFC" w:rsidRPr="00EC53B5" w:rsidRDefault="00F71BFC" w:rsidP="00F71BFC">
            <w:pPr>
              <w:tabs>
                <w:tab w:val="left" w:pos="6576"/>
              </w:tabs>
            </w:pPr>
            <w:r w:rsidRPr="00EC53B5">
              <w:t xml:space="preserve">Relatives can experience the communication with HCPs as difficult, can feel some pressure to agree with the PS of a relative.    </w:t>
            </w:r>
          </w:p>
        </w:tc>
      </w:tr>
      <w:tr w:rsidR="00F71BFC" w:rsidRPr="00616F87" w14:paraId="2FD9811C" w14:textId="77777777" w:rsidTr="0008461B">
        <w:trPr>
          <w:trHeight w:val="598"/>
        </w:trPr>
        <w:tc>
          <w:tcPr>
            <w:tcW w:w="2160" w:type="dxa"/>
            <w:vMerge/>
            <w:hideMark/>
          </w:tcPr>
          <w:p w14:paraId="67B1FF2D" w14:textId="77777777" w:rsidR="00F71BFC" w:rsidRPr="00EC53B5" w:rsidRDefault="00F71BFC" w:rsidP="00F71BFC">
            <w:pPr>
              <w:tabs>
                <w:tab w:val="left" w:pos="6576"/>
              </w:tabs>
            </w:pPr>
          </w:p>
        </w:tc>
        <w:tc>
          <w:tcPr>
            <w:tcW w:w="2994" w:type="dxa"/>
            <w:noWrap/>
            <w:hideMark/>
          </w:tcPr>
          <w:p w14:paraId="58BC41D1" w14:textId="77777777" w:rsidR="00F71BFC" w:rsidRPr="00EC53B5" w:rsidRDefault="00F71BFC" w:rsidP="00F71BFC">
            <w:pPr>
              <w:tabs>
                <w:tab w:val="left" w:pos="6576"/>
              </w:tabs>
            </w:pPr>
            <w:r w:rsidRPr="00EC53B5">
              <w:t>Positive interaction</w:t>
            </w:r>
          </w:p>
          <w:p w14:paraId="329756E9" w14:textId="31F7591D" w:rsidR="00F71BFC" w:rsidRPr="00EC53B5" w:rsidRDefault="00F71BFC" w:rsidP="00F71BFC">
            <w:pPr>
              <w:tabs>
                <w:tab w:val="left" w:pos="6576"/>
              </w:tabs>
            </w:pPr>
          </w:p>
        </w:tc>
        <w:tc>
          <w:tcPr>
            <w:tcW w:w="11316" w:type="dxa"/>
            <w:gridSpan w:val="2"/>
            <w:hideMark/>
          </w:tcPr>
          <w:p w14:paraId="72EE0242" w14:textId="6F89DC6E" w:rsidR="00F71BFC" w:rsidRPr="00EC53B5" w:rsidRDefault="00F71BFC" w:rsidP="00F71BFC">
            <w:pPr>
              <w:tabs>
                <w:tab w:val="left" w:pos="6576"/>
              </w:tabs>
            </w:pPr>
            <w:r w:rsidRPr="00EC53B5">
              <w:t>HCP were accessible, time to talk and give information,</w:t>
            </w:r>
            <w:r w:rsidR="005F575D" w:rsidRPr="00EC53B5">
              <w:t xml:space="preserve"> </w:t>
            </w:r>
            <w:r w:rsidRPr="00EC53B5">
              <w:t>…</w:t>
            </w:r>
          </w:p>
        </w:tc>
      </w:tr>
      <w:tr w:rsidR="00F71BFC" w:rsidRPr="00616F87" w14:paraId="64B64515" w14:textId="77777777" w:rsidTr="004659F0">
        <w:trPr>
          <w:trHeight w:val="294"/>
        </w:trPr>
        <w:tc>
          <w:tcPr>
            <w:tcW w:w="2160" w:type="dxa"/>
            <w:vMerge w:val="restart"/>
          </w:tcPr>
          <w:p w14:paraId="070DD707" w14:textId="205DE70E" w:rsidR="00F71BFC" w:rsidRPr="00EC53B5" w:rsidRDefault="00F71BFC" w:rsidP="00F71BFC">
            <w:pPr>
              <w:tabs>
                <w:tab w:val="left" w:pos="6576"/>
              </w:tabs>
            </w:pPr>
            <w:r w:rsidRPr="00EC53B5">
              <w:t>Interaction patient and HCP</w:t>
            </w:r>
          </w:p>
        </w:tc>
        <w:tc>
          <w:tcPr>
            <w:tcW w:w="2994" w:type="dxa"/>
            <w:noWrap/>
          </w:tcPr>
          <w:p w14:paraId="38FEDD91" w14:textId="7207B5BD" w:rsidR="00F71BFC" w:rsidRPr="00EC53B5" w:rsidRDefault="00F71BFC" w:rsidP="00F71BFC">
            <w:pPr>
              <w:tabs>
                <w:tab w:val="left" w:pos="6576"/>
              </w:tabs>
            </w:pPr>
            <w:r w:rsidRPr="00EC53B5">
              <w:t>Positive interaction: a good connection, bounding, understanding the patients will, good communication</w:t>
            </w:r>
          </w:p>
        </w:tc>
        <w:tc>
          <w:tcPr>
            <w:tcW w:w="11316" w:type="dxa"/>
            <w:gridSpan w:val="2"/>
            <w:vMerge w:val="restart"/>
          </w:tcPr>
          <w:p w14:paraId="2486DC18" w14:textId="77777777" w:rsidR="00F71BFC" w:rsidRPr="00EC53B5" w:rsidRDefault="00F71BFC" w:rsidP="00F71BFC">
            <w:pPr>
              <w:tabs>
                <w:tab w:val="left" w:pos="6576"/>
              </w:tabs>
            </w:pPr>
          </w:p>
        </w:tc>
      </w:tr>
      <w:tr w:rsidR="00F71BFC" w:rsidRPr="00616F87" w14:paraId="3A269CE6" w14:textId="77777777" w:rsidTr="00D255DF">
        <w:trPr>
          <w:trHeight w:val="294"/>
        </w:trPr>
        <w:tc>
          <w:tcPr>
            <w:tcW w:w="2160" w:type="dxa"/>
            <w:vMerge/>
          </w:tcPr>
          <w:p w14:paraId="2D487075" w14:textId="77777777" w:rsidR="00F71BFC" w:rsidRPr="00EC53B5" w:rsidRDefault="00F71BFC" w:rsidP="00F71BFC">
            <w:pPr>
              <w:tabs>
                <w:tab w:val="left" w:pos="6576"/>
              </w:tabs>
            </w:pPr>
          </w:p>
        </w:tc>
        <w:tc>
          <w:tcPr>
            <w:tcW w:w="2994" w:type="dxa"/>
            <w:noWrap/>
          </w:tcPr>
          <w:p w14:paraId="4F0F0142" w14:textId="2CD405A1" w:rsidR="00F71BFC" w:rsidRPr="00EC53B5" w:rsidRDefault="00F71BFC" w:rsidP="00F71BFC">
            <w:pPr>
              <w:tabs>
                <w:tab w:val="left" w:pos="6576"/>
              </w:tabs>
            </w:pPr>
            <w:r w:rsidRPr="00EC53B5">
              <w:t>Negative interaction</w:t>
            </w:r>
          </w:p>
        </w:tc>
        <w:tc>
          <w:tcPr>
            <w:tcW w:w="11316" w:type="dxa"/>
            <w:gridSpan w:val="2"/>
            <w:vMerge/>
          </w:tcPr>
          <w:p w14:paraId="0DB02921" w14:textId="77777777" w:rsidR="00F71BFC" w:rsidRPr="00EC53B5" w:rsidRDefault="00F71BFC" w:rsidP="00F71BFC">
            <w:pPr>
              <w:tabs>
                <w:tab w:val="left" w:pos="6576"/>
              </w:tabs>
            </w:pPr>
          </w:p>
        </w:tc>
      </w:tr>
      <w:tr w:rsidR="00894AE5" w:rsidRPr="00616F87" w14:paraId="4131519A" w14:textId="77777777" w:rsidTr="00CA20FE">
        <w:trPr>
          <w:trHeight w:val="294"/>
        </w:trPr>
        <w:tc>
          <w:tcPr>
            <w:tcW w:w="2160" w:type="dxa"/>
            <w:vMerge w:val="restart"/>
          </w:tcPr>
          <w:p w14:paraId="0DB73BBF" w14:textId="2105F050" w:rsidR="00894AE5" w:rsidRPr="00EC53B5" w:rsidRDefault="00894AE5" w:rsidP="00F71BFC">
            <w:pPr>
              <w:tabs>
                <w:tab w:val="left" w:pos="6576"/>
              </w:tabs>
            </w:pPr>
            <w:r w:rsidRPr="00EC53B5">
              <w:t>Interactions between patient and family</w:t>
            </w:r>
          </w:p>
        </w:tc>
        <w:tc>
          <w:tcPr>
            <w:tcW w:w="2994" w:type="dxa"/>
            <w:noWrap/>
          </w:tcPr>
          <w:p w14:paraId="497BCAA1" w14:textId="69053B07" w:rsidR="00894AE5" w:rsidRPr="00EC53B5" w:rsidRDefault="00894AE5" w:rsidP="00F71BFC">
            <w:pPr>
              <w:tabs>
                <w:tab w:val="left" w:pos="6576"/>
              </w:tabs>
            </w:pPr>
            <w:r w:rsidRPr="00EC53B5">
              <w:t>Positive interaction</w:t>
            </w:r>
          </w:p>
        </w:tc>
        <w:tc>
          <w:tcPr>
            <w:tcW w:w="11316" w:type="dxa"/>
            <w:gridSpan w:val="2"/>
          </w:tcPr>
          <w:p w14:paraId="2D195DD4" w14:textId="77777777" w:rsidR="00894AE5" w:rsidRPr="00EC53B5" w:rsidRDefault="00894AE5" w:rsidP="00F71BFC">
            <w:pPr>
              <w:tabs>
                <w:tab w:val="left" w:pos="6576"/>
              </w:tabs>
            </w:pPr>
          </w:p>
        </w:tc>
      </w:tr>
      <w:tr w:rsidR="00894AE5" w:rsidRPr="00616F87" w14:paraId="36224C3C" w14:textId="77777777" w:rsidTr="00CA20FE">
        <w:trPr>
          <w:trHeight w:val="144"/>
        </w:trPr>
        <w:tc>
          <w:tcPr>
            <w:tcW w:w="2160" w:type="dxa"/>
            <w:vMerge/>
          </w:tcPr>
          <w:p w14:paraId="5A9F3FEA" w14:textId="77777777" w:rsidR="00894AE5" w:rsidRPr="00EC53B5" w:rsidRDefault="00894AE5" w:rsidP="00F71BFC">
            <w:pPr>
              <w:tabs>
                <w:tab w:val="left" w:pos="6576"/>
              </w:tabs>
            </w:pPr>
          </w:p>
        </w:tc>
        <w:tc>
          <w:tcPr>
            <w:tcW w:w="2994" w:type="dxa"/>
            <w:noWrap/>
          </w:tcPr>
          <w:p w14:paraId="2A63E47A" w14:textId="0B7975ED" w:rsidR="00894AE5" w:rsidRPr="00EC53B5" w:rsidRDefault="00894AE5" w:rsidP="00F71BFC">
            <w:pPr>
              <w:tabs>
                <w:tab w:val="left" w:pos="6576"/>
              </w:tabs>
            </w:pPr>
            <w:r w:rsidRPr="00EC53B5">
              <w:t>Negative interaction: Tensions within the patient’s family/ relatives</w:t>
            </w:r>
          </w:p>
        </w:tc>
        <w:tc>
          <w:tcPr>
            <w:tcW w:w="11316" w:type="dxa"/>
            <w:gridSpan w:val="2"/>
          </w:tcPr>
          <w:p w14:paraId="5540E872" w14:textId="27451B3B" w:rsidR="00894AE5" w:rsidRPr="00EC53B5" w:rsidRDefault="00894AE5" w:rsidP="00F71BFC">
            <w:pPr>
              <w:tabs>
                <w:tab w:val="left" w:pos="6576"/>
              </w:tabs>
            </w:pPr>
            <w:r w:rsidRPr="00EC53B5">
              <w:t>Tension within the family, family members/relatives not talking with each other, the difficult relation between the patient and his family members/relatives</w:t>
            </w:r>
          </w:p>
        </w:tc>
      </w:tr>
      <w:tr w:rsidR="00894AE5" w:rsidRPr="00616F87" w14:paraId="0C1A1F90" w14:textId="77777777" w:rsidTr="00A3327A">
        <w:trPr>
          <w:trHeight w:val="132"/>
        </w:trPr>
        <w:tc>
          <w:tcPr>
            <w:tcW w:w="2160" w:type="dxa"/>
            <w:vMerge/>
          </w:tcPr>
          <w:p w14:paraId="2769E181" w14:textId="77777777" w:rsidR="00894AE5" w:rsidRPr="00EC53B5" w:rsidRDefault="00894AE5" w:rsidP="00F71BFC">
            <w:pPr>
              <w:tabs>
                <w:tab w:val="left" w:pos="6576"/>
              </w:tabs>
            </w:pPr>
          </w:p>
        </w:tc>
        <w:tc>
          <w:tcPr>
            <w:tcW w:w="2994" w:type="dxa"/>
            <w:noWrap/>
          </w:tcPr>
          <w:p w14:paraId="23FCCBEF" w14:textId="53FB8C49" w:rsidR="00894AE5" w:rsidRPr="00EC53B5" w:rsidRDefault="00894AE5" w:rsidP="00F71BFC">
            <w:pPr>
              <w:tabs>
                <w:tab w:val="left" w:pos="6576"/>
              </w:tabs>
            </w:pPr>
            <w:r w:rsidRPr="00EC53B5">
              <w:t>A young child</w:t>
            </w:r>
          </w:p>
        </w:tc>
        <w:tc>
          <w:tcPr>
            <w:tcW w:w="11316" w:type="dxa"/>
            <w:gridSpan w:val="2"/>
          </w:tcPr>
          <w:p w14:paraId="342860E6" w14:textId="77777777" w:rsidR="00894AE5" w:rsidRPr="00EC53B5" w:rsidRDefault="00894AE5" w:rsidP="00F71BFC">
            <w:pPr>
              <w:tabs>
                <w:tab w:val="left" w:pos="6576"/>
              </w:tabs>
            </w:pPr>
          </w:p>
        </w:tc>
      </w:tr>
      <w:tr w:rsidR="00894AE5" w:rsidRPr="00616F87" w14:paraId="49802409" w14:textId="77777777" w:rsidTr="00894AE5">
        <w:trPr>
          <w:trHeight w:val="132"/>
        </w:trPr>
        <w:tc>
          <w:tcPr>
            <w:tcW w:w="2160" w:type="dxa"/>
            <w:vMerge/>
          </w:tcPr>
          <w:p w14:paraId="59440AF2" w14:textId="77777777" w:rsidR="00894AE5" w:rsidRPr="00EC53B5" w:rsidRDefault="00894AE5" w:rsidP="00F71BFC">
            <w:pPr>
              <w:tabs>
                <w:tab w:val="left" w:pos="6576"/>
              </w:tabs>
            </w:pPr>
          </w:p>
        </w:tc>
        <w:tc>
          <w:tcPr>
            <w:tcW w:w="2994" w:type="dxa"/>
            <w:noWrap/>
          </w:tcPr>
          <w:p w14:paraId="2264C2C1" w14:textId="31BEC875" w:rsidR="00894AE5" w:rsidRPr="00EC53B5" w:rsidRDefault="00894AE5" w:rsidP="00F71BFC">
            <w:pPr>
              <w:tabs>
                <w:tab w:val="left" w:pos="6576"/>
              </w:tabs>
            </w:pPr>
            <w:r w:rsidRPr="00EC53B5">
              <w:t>disconnection</w:t>
            </w:r>
          </w:p>
        </w:tc>
        <w:tc>
          <w:tcPr>
            <w:tcW w:w="11316" w:type="dxa"/>
            <w:gridSpan w:val="2"/>
          </w:tcPr>
          <w:p w14:paraId="0E901B9E" w14:textId="77777777" w:rsidR="00894AE5" w:rsidRPr="00EC53B5" w:rsidRDefault="00894AE5" w:rsidP="00F71BFC">
            <w:pPr>
              <w:tabs>
                <w:tab w:val="left" w:pos="6576"/>
              </w:tabs>
            </w:pPr>
          </w:p>
        </w:tc>
      </w:tr>
      <w:tr w:rsidR="00894AE5" w:rsidRPr="00616F87" w14:paraId="041A5A6F" w14:textId="77777777" w:rsidTr="00D255DF">
        <w:trPr>
          <w:trHeight w:val="132"/>
        </w:trPr>
        <w:tc>
          <w:tcPr>
            <w:tcW w:w="2160" w:type="dxa"/>
            <w:vMerge/>
          </w:tcPr>
          <w:p w14:paraId="32781C77" w14:textId="77777777" w:rsidR="00894AE5" w:rsidRPr="00EC53B5" w:rsidRDefault="00894AE5" w:rsidP="00F71BFC">
            <w:pPr>
              <w:tabs>
                <w:tab w:val="left" w:pos="6576"/>
              </w:tabs>
            </w:pPr>
          </w:p>
        </w:tc>
        <w:tc>
          <w:tcPr>
            <w:tcW w:w="2994" w:type="dxa"/>
            <w:noWrap/>
          </w:tcPr>
          <w:p w14:paraId="44E8BDFF" w14:textId="1330DC47" w:rsidR="00894AE5" w:rsidRPr="00EC53B5" w:rsidRDefault="00894AE5" w:rsidP="00F71BFC">
            <w:pPr>
              <w:tabs>
                <w:tab w:val="left" w:pos="6576"/>
              </w:tabs>
            </w:pPr>
            <w:proofErr w:type="spellStart"/>
            <w:r w:rsidRPr="00EC53B5">
              <w:t>compagneship</w:t>
            </w:r>
            <w:proofErr w:type="spellEnd"/>
          </w:p>
        </w:tc>
        <w:tc>
          <w:tcPr>
            <w:tcW w:w="11316" w:type="dxa"/>
            <w:gridSpan w:val="2"/>
          </w:tcPr>
          <w:p w14:paraId="2FCDC564" w14:textId="2846CEBF" w:rsidR="00894AE5" w:rsidRPr="00EC53B5" w:rsidRDefault="00894AE5" w:rsidP="00F71BFC">
            <w:pPr>
              <w:tabs>
                <w:tab w:val="left" w:pos="6576"/>
              </w:tabs>
            </w:pPr>
            <w:r w:rsidRPr="00EC53B5">
              <w:t xml:space="preserve">The interaction between patient and relatives does not indicate that the patient must be conscious. This means that even during the sedation there can be interaction between patient and relatives, e.g. holding hands, playing music, </w:t>
            </w:r>
          </w:p>
        </w:tc>
      </w:tr>
      <w:tr w:rsidR="00F71BFC" w:rsidRPr="00616F87" w14:paraId="11A53277" w14:textId="77777777" w:rsidTr="00D255DF">
        <w:trPr>
          <w:trHeight w:val="588"/>
        </w:trPr>
        <w:tc>
          <w:tcPr>
            <w:tcW w:w="2160" w:type="dxa"/>
            <w:vMerge w:val="restart"/>
            <w:hideMark/>
          </w:tcPr>
          <w:p w14:paraId="76E49D42" w14:textId="6C015DF1" w:rsidR="00F71BFC" w:rsidRPr="00EC53B5" w:rsidRDefault="00F71BFC" w:rsidP="00F71BFC">
            <w:pPr>
              <w:tabs>
                <w:tab w:val="left" w:pos="6576"/>
              </w:tabs>
            </w:pPr>
            <w:r w:rsidRPr="00EC53B5">
              <w:t xml:space="preserve">Circumstances </w:t>
            </w:r>
          </w:p>
        </w:tc>
        <w:tc>
          <w:tcPr>
            <w:tcW w:w="2994" w:type="dxa"/>
            <w:noWrap/>
            <w:hideMark/>
          </w:tcPr>
          <w:p w14:paraId="3B71E1B7" w14:textId="01386501" w:rsidR="00F71BFC" w:rsidRPr="00EC53B5" w:rsidRDefault="00F42EA3" w:rsidP="00F71BFC">
            <w:pPr>
              <w:tabs>
                <w:tab w:val="left" w:pos="6576"/>
              </w:tabs>
            </w:pPr>
            <w:r w:rsidRPr="00EC53B5">
              <w:t>Environment not conducive – privacy, busy ward etc</w:t>
            </w:r>
          </w:p>
        </w:tc>
        <w:tc>
          <w:tcPr>
            <w:tcW w:w="11316" w:type="dxa"/>
            <w:gridSpan w:val="2"/>
            <w:hideMark/>
          </w:tcPr>
          <w:p w14:paraId="41F2D3E7" w14:textId="507152A7" w:rsidR="00F71BFC" w:rsidRPr="00EC53B5" w:rsidRDefault="00F71BFC" w:rsidP="00F71BFC">
            <w:pPr>
              <w:tabs>
                <w:tab w:val="left" w:pos="6576"/>
              </w:tabs>
            </w:pPr>
            <w:r w:rsidRPr="00EC53B5">
              <w:t xml:space="preserve">For instance, the extra measures of the corona pandemic which extra distress the health care professionals, personal conflicts/tensions between health care professionals. </w:t>
            </w:r>
            <w:r w:rsidR="00F42EA3" w:rsidRPr="00EC53B5">
              <w:t>The situation in which the palliative sedation was applied was not conducive. For instance, there was a lot of noise in the hall, many people were walking around in the hall, or there was not a private room (lack of privacy).</w:t>
            </w:r>
          </w:p>
          <w:p w14:paraId="1AED0352" w14:textId="10D1212F" w:rsidR="00F42EA3" w:rsidRPr="00EC53B5" w:rsidRDefault="00F42EA3" w:rsidP="00F71BFC">
            <w:pPr>
              <w:tabs>
                <w:tab w:val="left" w:pos="6576"/>
              </w:tabs>
            </w:pPr>
          </w:p>
        </w:tc>
      </w:tr>
      <w:tr w:rsidR="00F71BFC" w:rsidRPr="00616F87" w14:paraId="6CF43FEB" w14:textId="77777777" w:rsidTr="00D255DF">
        <w:trPr>
          <w:trHeight w:val="588"/>
        </w:trPr>
        <w:tc>
          <w:tcPr>
            <w:tcW w:w="2160" w:type="dxa"/>
            <w:vMerge/>
            <w:hideMark/>
          </w:tcPr>
          <w:p w14:paraId="098DB243" w14:textId="67157005" w:rsidR="00F71BFC" w:rsidRPr="00EC53B5" w:rsidRDefault="00F71BFC" w:rsidP="00F71BFC">
            <w:pPr>
              <w:tabs>
                <w:tab w:val="left" w:pos="6576"/>
              </w:tabs>
            </w:pPr>
          </w:p>
        </w:tc>
        <w:tc>
          <w:tcPr>
            <w:tcW w:w="2994" w:type="dxa"/>
            <w:noWrap/>
            <w:hideMark/>
          </w:tcPr>
          <w:p w14:paraId="1BFC5C34" w14:textId="77777777" w:rsidR="00F71BFC" w:rsidRPr="00EC53B5" w:rsidRDefault="00F71BFC" w:rsidP="00F71BFC">
            <w:pPr>
              <w:tabs>
                <w:tab w:val="left" w:pos="6576"/>
              </w:tabs>
            </w:pPr>
            <w:r w:rsidRPr="00EC53B5">
              <w:t>Time of year</w:t>
            </w:r>
          </w:p>
        </w:tc>
        <w:tc>
          <w:tcPr>
            <w:tcW w:w="11316" w:type="dxa"/>
            <w:gridSpan w:val="2"/>
            <w:hideMark/>
          </w:tcPr>
          <w:p w14:paraId="3B6A02A5" w14:textId="4A52207A" w:rsidR="00F71BFC" w:rsidRPr="00EC53B5" w:rsidRDefault="00F71BFC" w:rsidP="00F71BFC">
            <w:pPr>
              <w:tabs>
                <w:tab w:val="left" w:pos="6576"/>
              </w:tabs>
            </w:pPr>
            <w:r w:rsidRPr="00EC53B5">
              <w:t xml:space="preserve">The time of the year can be distressing, for instance religious holidays such as Christmas/Pesach/Ramadan: people are spending time with family, or perhaps summer vacation: many people are on holiday and therefore much fewer employees are available. </w:t>
            </w:r>
          </w:p>
        </w:tc>
      </w:tr>
      <w:tr w:rsidR="00F71BFC" w:rsidRPr="00616F87" w14:paraId="0A1E893E" w14:textId="77777777" w:rsidTr="00D255DF">
        <w:trPr>
          <w:trHeight w:val="576"/>
        </w:trPr>
        <w:tc>
          <w:tcPr>
            <w:tcW w:w="2160" w:type="dxa"/>
            <w:vMerge w:val="restart"/>
            <w:hideMark/>
          </w:tcPr>
          <w:p w14:paraId="6A461782" w14:textId="492C7601" w:rsidR="00F71BFC" w:rsidRPr="00EC53B5" w:rsidRDefault="00F71BFC" w:rsidP="00F71BFC">
            <w:pPr>
              <w:tabs>
                <w:tab w:val="left" w:pos="6576"/>
              </w:tabs>
            </w:pPr>
            <w:r w:rsidRPr="00EC53B5">
              <w:t>Satisfaction of the treatment of the sedated patient</w:t>
            </w:r>
          </w:p>
        </w:tc>
        <w:tc>
          <w:tcPr>
            <w:tcW w:w="2994" w:type="dxa"/>
            <w:noWrap/>
            <w:hideMark/>
          </w:tcPr>
          <w:p w14:paraId="1E00B58A" w14:textId="77777777" w:rsidR="00F71BFC" w:rsidRPr="00EC53B5" w:rsidRDefault="00F71BFC" w:rsidP="00F71BFC">
            <w:pPr>
              <w:tabs>
                <w:tab w:val="left" w:pos="6576"/>
              </w:tabs>
            </w:pPr>
            <w:r w:rsidRPr="00EC53B5">
              <w:t>Satisfaction of the treatment of the sedated patient</w:t>
            </w:r>
          </w:p>
        </w:tc>
        <w:tc>
          <w:tcPr>
            <w:tcW w:w="11316" w:type="dxa"/>
            <w:gridSpan w:val="2"/>
            <w:noWrap/>
            <w:hideMark/>
          </w:tcPr>
          <w:p w14:paraId="1C412469" w14:textId="77777777" w:rsidR="00F71BFC" w:rsidRPr="00EC53B5" w:rsidRDefault="00F71BFC" w:rsidP="00F71BFC">
            <w:pPr>
              <w:tabs>
                <w:tab w:val="left" w:pos="6576"/>
              </w:tabs>
            </w:pPr>
            <w:r w:rsidRPr="00EC53B5">
              <w:t> </w:t>
            </w:r>
          </w:p>
        </w:tc>
      </w:tr>
      <w:tr w:rsidR="00F71BFC" w:rsidRPr="00616F87" w14:paraId="46B1D542" w14:textId="77777777" w:rsidTr="00D255DF">
        <w:trPr>
          <w:trHeight w:val="480"/>
        </w:trPr>
        <w:tc>
          <w:tcPr>
            <w:tcW w:w="2160" w:type="dxa"/>
            <w:vMerge/>
            <w:hideMark/>
          </w:tcPr>
          <w:p w14:paraId="5083D2BC" w14:textId="77777777" w:rsidR="00F71BFC" w:rsidRPr="00EC53B5" w:rsidRDefault="00F71BFC" w:rsidP="00F71BFC">
            <w:pPr>
              <w:tabs>
                <w:tab w:val="left" w:pos="6576"/>
              </w:tabs>
            </w:pPr>
          </w:p>
        </w:tc>
        <w:tc>
          <w:tcPr>
            <w:tcW w:w="2994" w:type="dxa"/>
            <w:hideMark/>
          </w:tcPr>
          <w:p w14:paraId="6C384D83" w14:textId="77777777" w:rsidR="00F71BFC" w:rsidRPr="00EC53B5" w:rsidRDefault="00F71BFC" w:rsidP="00F71BFC">
            <w:pPr>
              <w:tabs>
                <w:tab w:val="left" w:pos="6576"/>
              </w:tabs>
            </w:pPr>
            <w:r w:rsidRPr="00EC53B5">
              <w:t>o   Technical skills</w:t>
            </w:r>
          </w:p>
        </w:tc>
        <w:tc>
          <w:tcPr>
            <w:tcW w:w="11316" w:type="dxa"/>
            <w:gridSpan w:val="2"/>
            <w:hideMark/>
          </w:tcPr>
          <w:p w14:paraId="470284EA" w14:textId="77777777" w:rsidR="00F71BFC" w:rsidRPr="00EC53B5" w:rsidRDefault="00F71BFC" w:rsidP="00F71BFC">
            <w:pPr>
              <w:tabs>
                <w:tab w:val="left" w:pos="6576"/>
              </w:tabs>
            </w:pPr>
            <w:r w:rsidRPr="00EC53B5">
              <w:t xml:space="preserve">Technical quality: Competence of providers and adherence to high standards of diagnosis and treatment (thoroughness, accuracy, unnecessary risks, making mistakes, ...) </w:t>
            </w:r>
          </w:p>
        </w:tc>
      </w:tr>
      <w:tr w:rsidR="00F71BFC" w:rsidRPr="00616F87" w14:paraId="3768DDA1" w14:textId="77777777" w:rsidTr="00D255DF">
        <w:trPr>
          <w:trHeight w:val="480"/>
        </w:trPr>
        <w:tc>
          <w:tcPr>
            <w:tcW w:w="2160" w:type="dxa"/>
            <w:vMerge/>
            <w:hideMark/>
          </w:tcPr>
          <w:p w14:paraId="2F4F0D0F" w14:textId="77777777" w:rsidR="00F71BFC" w:rsidRPr="00EC53B5" w:rsidRDefault="00F71BFC" w:rsidP="00F71BFC">
            <w:pPr>
              <w:tabs>
                <w:tab w:val="left" w:pos="6576"/>
              </w:tabs>
            </w:pPr>
            <w:bookmarkStart w:id="10" w:name="_Hlk56432560" w:colFirst="1" w:colLast="1"/>
          </w:p>
        </w:tc>
        <w:tc>
          <w:tcPr>
            <w:tcW w:w="2994" w:type="dxa"/>
            <w:noWrap/>
            <w:hideMark/>
          </w:tcPr>
          <w:p w14:paraId="06B4C840" w14:textId="77777777" w:rsidR="00F71BFC" w:rsidRPr="00EC53B5" w:rsidRDefault="00F71BFC" w:rsidP="00F71BFC">
            <w:pPr>
              <w:tabs>
                <w:tab w:val="left" w:pos="6576"/>
              </w:tabs>
            </w:pPr>
            <w:r w:rsidRPr="00EC53B5">
              <w:t>o   Interpersonal manner</w:t>
            </w:r>
          </w:p>
        </w:tc>
        <w:tc>
          <w:tcPr>
            <w:tcW w:w="11316" w:type="dxa"/>
            <w:gridSpan w:val="2"/>
            <w:hideMark/>
          </w:tcPr>
          <w:p w14:paraId="607303E2" w14:textId="77777777" w:rsidR="00F71BFC" w:rsidRPr="00EC53B5" w:rsidRDefault="00F71BFC" w:rsidP="00F71BFC">
            <w:pPr>
              <w:tabs>
                <w:tab w:val="left" w:pos="6576"/>
              </w:tabs>
            </w:pPr>
            <w:r w:rsidRPr="00EC53B5">
              <w:t xml:space="preserve">Interpersonal manner: Features of the way in which providers interact personally with patients (concern, friendliness, courtesy, respect, rudeness, sensitivity, tact, honesty, confidence, presence, welcoming, ...) </w:t>
            </w:r>
          </w:p>
        </w:tc>
      </w:tr>
      <w:tr w:rsidR="00F71BFC" w:rsidRPr="00616F87" w14:paraId="09ED1CC7" w14:textId="77777777" w:rsidTr="00D255DF">
        <w:trPr>
          <w:trHeight w:val="480"/>
        </w:trPr>
        <w:tc>
          <w:tcPr>
            <w:tcW w:w="2160" w:type="dxa"/>
            <w:vMerge/>
            <w:hideMark/>
          </w:tcPr>
          <w:p w14:paraId="4D0B2BE0" w14:textId="77777777" w:rsidR="00F71BFC" w:rsidRPr="00EC53B5" w:rsidRDefault="00F71BFC" w:rsidP="00F71BFC">
            <w:pPr>
              <w:tabs>
                <w:tab w:val="left" w:pos="6576"/>
              </w:tabs>
            </w:pPr>
          </w:p>
        </w:tc>
        <w:tc>
          <w:tcPr>
            <w:tcW w:w="2994" w:type="dxa"/>
            <w:hideMark/>
          </w:tcPr>
          <w:p w14:paraId="409F07AB" w14:textId="77777777" w:rsidR="00F71BFC" w:rsidRPr="00EC53B5" w:rsidRDefault="00F71BFC" w:rsidP="00F71BFC">
            <w:pPr>
              <w:tabs>
                <w:tab w:val="left" w:pos="6576"/>
              </w:tabs>
            </w:pPr>
            <w:r w:rsidRPr="00EC53B5">
              <w:t>o   Communication skills</w:t>
            </w:r>
          </w:p>
        </w:tc>
        <w:tc>
          <w:tcPr>
            <w:tcW w:w="11316" w:type="dxa"/>
            <w:gridSpan w:val="2"/>
            <w:hideMark/>
          </w:tcPr>
          <w:p w14:paraId="2FF5F60D" w14:textId="77777777" w:rsidR="00F71BFC" w:rsidRPr="00EC53B5" w:rsidRDefault="00F71BFC" w:rsidP="00F71BFC">
            <w:pPr>
              <w:tabs>
                <w:tab w:val="left" w:pos="6576"/>
              </w:tabs>
            </w:pPr>
            <w:r w:rsidRPr="00EC53B5">
              <w:t xml:space="preserve">Communication skills: Aptitudes in eliciting information not only on physical but also on psychosocial aspects, in providing information on subjects of patients’ concerns </w:t>
            </w:r>
          </w:p>
        </w:tc>
      </w:tr>
      <w:tr w:rsidR="00F71BFC" w:rsidRPr="00616F87" w14:paraId="7D79325D" w14:textId="77777777" w:rsidTr="00D255DF">
        <w:trPr>
          <w:trHeight w:val="288"/>
        </w:trPr>
        <w:tc>
          <w:tcPr>
            <w:tcW w:w="2160" w:type="dxa"/>
            <w:vMerge/>
            <w:hideMark/>
          </w:tcPr>
          <w:p w14:paraId="6875BFC7" w14:textId="77777777" w:rsidR="00F71BFC" w:rsidRPr="00EC53B5" w:rsidRDefault="00F71BFC" w:rsidP="00F71BFC">
            <w:pPr>
              <w:tabs>
                <w:tab w:val="left" w:pos="6576"/>
              </w:tabs>
            </w:pPr>
          </w:p>
        </w:tc>
        <w:tc>
          <w:tcPr>
            <w:tcW w:w="2994" w:type="dxa"/>
            <w:noWrap/>
            <w:hideMark/>
          </w:tcPr>
          <w:p w14:paraId="084B2C0F" w14:textId="77777777" w:rsidR="00F71BFC" w:rsidRPr="00EC53B5" w:rsidRDefault="00F71BFC" w:rsidP="00F71BFC">
            <w:pPr>
              <w:tabs>
                <w:tab w:val="left" w:pos="6576"/>
              </w:tabs>
            </w:pPr>
            <w:r w:rsidRPr="00EC53B5">
              <w:t>o   Coordination</w:t>
            </w:r>
          </w:p>
        </w:tc>
        <w:tc>
          <w:tcPr>
            <w:tcW w:w="11316" w:type="dxa"/>
            <w:gridSpan w:val="2"/>
            <w:hideMark/>
          </w:tcPr>
          <w:p w14:paraId="46E5EB1B" w14:textId="77777777" w:rsidR="00F71BFC" w:rsidRPr="00EC53B5" w:rsidRDefault="00F71BFC" w:rsidP="00F71BFC">
            <w:pPr>
              <w:tabs>
                <w:tab w:val="left" w:pos="6576"/>
              </w:tabs>
            </w:pPr>
            <w:r w:rsidRPr="00EC53B5">
              <w:t xml:space="preserve">Coordination: Management of the care provided by a multi-disciplinary team and the operational exchange of oral or written information between them </w:t>
            </w:r>
          </w:p>
        </w:tc>
      </w:tr>
      <w:tr w:rsidR="00F71BFC" w:rsidRPr="00616F87" w14:paraId="5DF3B1F7" w14:textId="77777777" w:rsidTr="00D255DF">
        <w:trPr>
          <w:trHeight w:val="288"/>
        </w:trPr>
        <w:tc>
          <w:tcPr>
            <w:tcW w:w="2160" w:type="dxa"/>
            <w:vMerge/>
            <w:hideMark/>
          </w:tcPr>
          <w:p w14:paraId="2D8E0589" w14:textId="77777777" w:rsidR="00F71BFC" w:rsidRPr="00EC53B5" w:rsidRDefault="00F71BFC" w:rsidP="00F71BFC">
            <w:pPr>
              <w:tabs>
                <w:tab w:val="left" w:pos="6576"/>
              </w:tabs>
            </w:pPr>
          </w:p>
        </w:tc>
        <w:tc>
          <w:tcPr>
            <w:tcW w:w="2994" w:type="dxa"/>
            <w:hideMark/>
          </w:tcPr>
          <w:p w14:paraId="3C77140A" w14:textId="77777777" w:rsidR="00F71BFC" w:rsidRPr="00EC53B5" w:rsidRDefault="00F71BFC" w:rsidP="00F71BFC">
            <w:pPr>
              <w:tabs>
                <w:tab w:val="left" w:pos="6576"/>
              </w:tabs>
            </w:pPr>
            <w:r w:rsidRPr="00EC53B5">
              <w:t>o   Continuity</w:t>
            </w:r>
          </w:p>
        </w:tc>
        <w:tc>
          <w:tcPr>
            <w:tcW w:w="11316" w:type="dxa"/>
            <w:gridSpan w:val="2"/>
            <w:hideMark/>
          </w:tcPr>
          <w:p w14:paraId="3F48911C" w14:textId="77777777" w:rsidR="00F71BFC" w:rsidRPr="00EC53B5" w:rsidRDefault="00F71BFC" w:rsidP="00F71BFC">
            <w:pPr>
              <w:tabs>
                <w:tab w:val="left" w:pos="6576"/>
              </w:tabs>
            </w:pPr>
            <w:r w:rsidRPr="00EC53B5">
              <w:t xml:space="preserve">Continuity: Sameness of providers </w:t>
            </w:r>
          </w:p>
        </w:tc>
      </w:tr>
      <w:tr w:rsidR="00F71BFC" w:rsidRPr="00616F87" w14:paraId="5E8F7A76" w14:textId="77777777" w:rsidTr="00D255DF">
        <w:trPr>
          <w:trHeight w:val="288"/>
        </w:trPr>
        <w:tc>
          <w:tcPr>
            <w:tcW w:w="2160" w:type="dxa"/>
            <w:vMerge/>
            <w:hideMark/>
          </w:tcPr>
          <w:p w14:paraId="68FF45EB" w14:textId="77777777" w:rsidR="00F71BFC" w:rsidRPr="00EC53B5" w:rsidRDefault="00F71BFC" w:rsidP="00F71BFC">
            <w:pPr>
              <w:tabs>
                <w:tab w:val="left" w:pos="6576"/>
              </w:tabs>
            </w:pPr>
          </w:p>
        </w:tc>
        <w:tc>
          <w:tcPr>
            <w:tcW w:w="2994" w:type="dxa"/>
            <w:noWrap/>
            <w:hideMark/>
          </w:tcPr>
          <w:p w14:paraId="242A2582" w14:textId="77777777" w:rsidR="00F71BFC" w:rsidRPr="00EC53B5" w:rsidRDefault="00F71BFC" w:rsidP="00F71BFC">
            <w:pPr>
              <w:tabs>
                <w:tab w:val="left" w:pos="6576"/>
              </w:tabs>
            </w:pPr>
            <w:r w:rsidRPr="00EC53B5">
              <w:t>o   Environment</w:t>
            </w:r>
          </w:p>
        </w:tc>
        <w:tc>
          <w:tcPr>
            <w:tcW w:w="11316" w:type="dxa"/>
            <w:gridSpan w:val="2"/>
            <w:hideMark/>
          </w:tcPr>
          <w:p w14:paraId="7FEDBD98" w14:textId="77777777" w:rsidR="00F71BFC" w:rsidRPr="00EC53B5" w:rsidRDefault="00F71BFC" w:rsidP="00F71BFC">
            <w:pPr>
              <w:tabs>
                <w:tab w:val="left" w:pos="6576"/>
              </w:tabs>
            </w:pPr>
            <w:r w:rsidRPr="00EC53B5">
              <w:t>Physical environment: Physical features of the care setting and other “hotel-like” aspects of care or amenities</w:t>
            </w:r>
          </w:p>
        </w:tc>
      </w:tr>
      <w:tr w:rsidR="00F71BFC" w:rsidRPr="00616F87" w14:paraId="68A79684" w14:textId="77777777" w:rsidTr="00D255DF">
        <w:trPr>
          <w:trHeight w:val="300"/>
        </w:trPr>
        <w:tc>
          <w:tcPr>
            <w:tcW w:w="2160" w:type="dxa"/>
            <w:vMerge/>
            <w:hideMark/>
          </w:tcPr>
          <w:p w14:paraId="4159DFA7" w14:textId="77777777" w:rsidR="00F71BFC" w:rsidRPr="00EC53B5" w:rsidRDefault="00F71BFC" w:rsidP="00F71BFC">
            <w:pPr>
              <w:tabs>
                <w:tab w:val="left" w:pos="6576"/>
              </w:tabs>
            </w:pPr>
          </w:p>
        </w:tc>
        <w:tc>
          <w:tcPr>
            <w:tcW w:w="2994" w:type="dxa"/>
            <w:hideMark/>
          </w:tcPr>
          <w:p w14:paraId="2FE5DAE4" w14:textId="77777777" w:rsidR="00F71BFC" w:rsidRPr="00EC53B5" w:rsidRDefault="00F71BFC" w:rsidP="00F71BFC">
            <w:pPr>
              <w:tabs>
                <w:tab w:val="left" w:pos="6576"/>
              </w:tabs>
            </w:pPr>
            <w:r w:rsidRPr="00EC53B5">
              <w:t>o   Waiting time</w:t>
            </w:r>
          </w:p>
        </w:tc>
        <w:tc>
          <w:tcPr>
            <w:tcW w:w="11316" w:type="dxa"/>
            <w:gridSpan w:val="2"/>
            <w:hideMark/>
          </w:tcPr>
          <w:p w14:paraId="200B32C6" w14:textId="77777777" w:rsidR="00F71BFC" w:rsidRPr="00EC53B5" w:rsidRDefault="00F71BFC" w:rsidP="00F71BFC">
            <w:pPr>
              <w:tabs>
                <w:tab w:val="left" w:pos="6576"/>
              </w:tabs>
            </w:pPr>
            <w:r w:rsidRPr="00EC53B5">
              <w:t xml:space="preserve">Waiting time: Organizational feature of care, such as waiting for medical test results, waiting time before a consultation </w:t>
            </w:r>
          </w:p>
        </w:tc>
      </w:tr>
      <w:bookmarkEnd w:id="10"/>
      <w:tr w:rsidR="00F71BFC" w:rsidRPr="00616F87" w14:paraId="22579C91" w14:textId="77777777" w:rsidTr="00D255DF">
        <w:trPr>
          <w:trHeight w:val="576"/>
        </w:trPr>
        <w:tc>
          <w:tcPr>
            <w:tcW w:w="2160" w:type="dxa"/>
            <w:vMerge w:val="restart"/>
            <w:hideMark/>
          </w:tcPr>
          <w:p w14:paraId="004635D3" w14:textId="434EA3C4" w:rsidR="00F71BFC" w:rsidRPr="00EC53B5" w:rsidRDefault="00F71BFC" w:rsidP="00F71BFC">
            <w:pPr>
              <w:tabs>
                <w:tab w:val="left" w:pos="6576"/>
              </w:tabs>
            </w:pPr>
            <w:r w:rsidRPr="00EC53B5">
              <w:t>(No) comparability with other cases</w:t>
            </w:r>
          </w:p>
        </w:tc>
        <w:tc>
          <w:tcPr>
            <w:tcW w:w="2994" w:type="dxa"/>
            <w:noWrap/>
            <w:hideMark/>
          </w:tcPr>
          <w:p w14:paraId="208B9A66" w14:textId="77777777" w:rsidR="00F71BFC" w:rsidRPr="00EC53B5" w:rsidRDefault="00F71BFC" w:rsidP="00F71BFC">
            <w:pPr>
              <w:tabs>
                <w:tab w:val="left" w:pos="6576"/>
              </w:tabs>
            </w:pPr>
            <w:r w:rsidRPr="00EC53B5">
              <w:t>Not knowing what to expect (in case of family/relative)</w:t>
            </w:r>
          </w:p>
        </w:tc>
        <w:tc>
          <w:tcPr>
            <w:tcW w:w="11316" w:type="dxa"/>
            <w:gridSpan w:val="2"/>
            <w:vMerge w:val="restart"/>
            <w:hideMark/>
          </w:tcPr>
          <w:p w14:paraId="26AEFE1E" w14:textId="1E367779" w:rsidR="00F71BFC" w:rsidRPr="00EC53B5" w:rsidRDefault="00F71BFC" w:rsidP="00F71BFC">
            <w:pPr>
              <w:tabs>
                <w:tab w:val="left" w:pos="6576"/>
              </w:tabs>
            </w:pPr>
            <w:r w:rsidRPr="00EC53B5">
              <w:t xml:space="preserve">for a family member/relative the experience of PS is often new. One can often not compare with other experiences. If an adverse event occurs, this will be experienced as unexpected, while for </w:t>
            </w:r>
            <w:proofErr w:type="gramStart"/>
            <w:r w:rsidRPr="00EC53B5">
              <w:t>a</w:t>
            </w:r>
            <w:proofErr w:type="gramEnd"/>
            <w:r w:rsidRPr="00EC53B5">
              <w:t xml:space="preserve"> HCP this will not be the case.    </w:t>
            </w:r>
          </w:p>
        </w:tc>
      </w:tr>
      <w:tr w:rsidR="00F71BFC" w:rsidRPr="00616F87" w14:paraId="18A28C4D" w14:textId="77777777" w:rsidTr="00D255DF">
        <w:trPr>
          <w:trHeight w:val="233"/>
        </w:trPr>
        <w:tc>
          <w:tcPr>
            <w:tcW w:w="2160" w:type="dxa"/>
            <w:vMerge/>
            <w:hideMark/>
          </w:tcPr>
          <w:p w14:paraId="161E2E16" w14:textId="77777777" w:rsidR="00F71BFC" w:rsidRPr="00EC53B5" w:rsidRDefault="00F71BFC" w:rsidP="00F71BFC">
            <w:pPr>
              <w:tabs>
                <w:tab w:val="left" w:pos="6576"/>
              </w:tabs>
            </w:pPr>
          </w:p>
        </w:tc>
        <w:tc>
          <w:tcPr>
            <w:tcW w:w="2994" w:type="dxa"/>
            <w:hideMark/>
          </w:tcPr>
          <w:p w14:paraId="1EDAB971" w14:textId="6BFC02FF" w:rsidR="00F71BFC" w:rsidRPr="00EC53B5" w:rsidRDefault="00F71BFC" w:rsidP="00F71BFC">
            <w:pPr>
              <w:tabs>
                <w:tab w:val="left" w:pos="6576"/>
              </w:tabs>
            </w:pPr>
            <w:r w:rsidRPr="00EC53B5">
              <w:t>o (Lack of) information</w:t>
            </w:r>
          </w:p>
        </w:tc>
        <w:tc>
          <w:tcPr>
            <w:tcW w:w="11316" w:type="dxa"/>
            <w:gridSpan w:val="2"/>
            <w:vMerge/>
            <w:hideMark/>
          </w:tcPr>
          <w:p w14:paraId="4808E769" w14:textId="77777777" w:rsidR="00F71BFC" w:rsidRPr="00EC53B5" w:rsidRDefault="00F71BFC" w:rsidP="00F71BFC">
            <w:pPr>
              <w:tabs>
                <w:tab w:val="left" w:pos="6576"/>
              </w:tabs>
            </w:pPr>
          </w:p>
        </w:tc>
      </w:tr>
      <w:tr w:rsidR="00F71BFC" w:rsidRPr="00616F87" w14:paraId="45440927" w14:textId="77777777" w:rsidTr="00D255DF">
        <w:trPr>
          <w:trHeight w:val="972"/>
        </w:trPr>
        <w:tc>
          <w:tcPr>
            <w:tcW w:w="2160" w:type="dxa"/>
            <w:hideMark/>
          </w:tcPr>
          <w:p w14:paraId="2EED21B1" w14:textId="48362A65" w:rsidR="00F71BFC" w:rsidRPr="00EC53B5" w:rsidRDefault="00F71BFC" w:rsidP="00F71BFC">
            <w:pPr>
              <w:tabs>
                <w:tab w:val="left" w:pos="6576"/>
              </w:tabs>
            </w:pPr>
            <w:r w:rsidRPr="00EC53B5">
              <w:t>Factors external to PS</w:t>
            </w:r>
          </w:p>
        </w:tc>
        <w:tc>
          <w:tcPr>
            <w:tcW w:w="2994" w:type="dxa"/>
            <w:noWrap/>
            <w:hideMark/>
          </w:tcPr>
          <w:p w14:paraId="5A325439" w14:textId="77777777" w:rsidR="00F71BFC" w:rsidRPr="00EC53B5" w:rsidRDefault="00F71BFC" w:rsidP="00F71BFC">
            <w:pPr>
              <w:tabs>
                <w:tab w:val="left" w:pos="6576"/>
              </w:tabs>
            </w:pPr>
            <w:r w:rsidRPr="00EC53B5">
              <w:t> </w:t>
            </w:r>
          </w:p>
        </w:tc>
        <w:tc>
          <w:tcPr>
            <w:tcW w:w="11316" w:type="dxa"/>
            <w:gridSpan w:val="2"/>
            <w:hideMark/>
          </w:tcPr>
          <w:p w14:paraId="57D5EF23" w14:textId="77777777" w:rsidR="00F71BFC" w:rsidRPr="00EC53B5" w:rsidRDefault="00F71BFC" w:rsidP="00F71BFC">
            <w:pPr>
              <w:tabs>
                <w:tab w:val="left" w:pos="6576"/>
              </w:tabs>
            </w:pPr>
            <w:r w:rsidRPr="00EC53B5">
              <w:t>Organisational factors for instance will the grandchildren or great grandchildren get the opportunity to visit a last time the patient, or a child or grand-child is on vacation or away abroad and is not able to say goodbye in the first 24 hours, organisational factors with regard to the future funeral, financial issues that need to be made in advance before the patient dies. Preparations needed/concerns for after the patient dies, for instance what with the remaining partner is he/she able to live alone at home</w:t>
            </w:r>
          </w:p>
        </w:tc>
      </w:tr>
      <w:tr w:rsidR="00F71BFC" w:rsidRPr="00616F87" w14:paraId="437A0E62" w14:textId="77777777" w:rsidTr="00D255DF">
        <w:trPr>
          <w:trHeight w:val="300"/>
        </w:trPr>
        <w:tc>
          <w:tcPr>
            <w:tcW w:w="2160" w:type="dxa"/>
            <w:vMerge w:val="restart"/>
            <w:hideMark/>
          </w:tcPr>
          <w:p w14:paraId="5E1FE52C" w14:textId="1B3DF325" w:rsidR="00F71BFC" w:rsidRPr="00EC53B5" w:rsidRDefault="00F71BFC" w:rsidP="00F71BFC">
            <w:pPr>
              <w:tabs>
                <w:tab w:val="left" w:pos="6576"/>
              </w:tabs>
              <w:rPr>
                <w:b/>
              </w:rPr>
            </w:pPr>
            <w:bookmarkStart w:id="11" w:name="_Hlk93061481"/>
            <w:r w:rsidRPr="00EC53B5">
              <w:t>Coping with the PS procedure</w:t>
            </w:r>
            <w:bookmarkEnd w:id="11"/>
          </w:p>
        </w:tc>
        <w:tc>
          <w:tcPr>
            <w:tcW w:w="2994" w:type="dxa"/>
            <w:noWrap/>
            <w:hideMark/>
          </w:tcPr>
          <w:p w14:paraId="1750C908" w14:textId="77777777" w:rsidR="00F71BFC" w:rsidRPr="00EC53B5" w:rsidRDefault="00F71BFC" w:rsidP="00F71BFC">
            <w:pPr>
              <w:tabs>
                <w:tab w:val="left" w:pos="6576"/>
              </w:tabs>
            </w:pPr>
          </w:p>
          <w:p w14:paraId="113CF5F3" w14:textId="77777777" w:rsidR="00F71BFC" w:rsidRPr="00EC53B5" w:rsidRDefault="00F71BFC" w:rsidP="00F71BFC">
            <w:pPr>
              <w:tabs>
                <w:tab w:val="left" w:pos="6576"/>
              </w:tabs>
            </w:pPr>
          </w:p>
          <w:p w14:paraId="08A7B82F" w14:textId="32A5A251" w:rsidR="00F71BFC" w:rsidRPr="00EC53B5" w:rsidRDefault="00F71BFC" w:rsidP="00F71BFC">
            <w:pPr>
              <w:tabs>
                <w:tab w:val="left" w:pos="6576"/>
              </w:tabs>
            </w:pPr>
          </w:p>
        </w:tc>
        <w:tc>
          <w:tcPr>
            <w:tcW w:w="11316" w:type="dxa"/>
            <w:gridSpan w:val="2"/>
            <w:hideMark/>
          </w:tcPr>
          <w:p w14:paraId="1D570968" w14:textId="42A840C1" w:rsidR="00F71BFC" w:rsidRPr="00EC53B5" w:rsidRDefault="00F71BFC" w:rsidP="00F71BFC">
            <w:pPr>
              <w:tabs>
                <w:tab w:val="left" w:pos="6576"/>
              </w:tabs>
              <w:rPr>
                <w:rFonts w:cstheme="minorHAnsi"/>
                <w:color w:val="000000"/>
                <w:shd w:val="clear" w:color="auto" w:fill="FFFFFF"/>
              </w:rPr>
            </w:pPr>
            <w:r w:rsidRPr="00EC53B5">
              <w:rPr>
                <w:rFonts w:cstheme="minorHAnsi"/>
                <w:color w:val="000000"/>
                <w:shd w:val="clear" w:color="auto" w:fill="FFFFFF"/>
              </w:rPr>
              <w:lastRenderedPageBreak/>
              <w:t xml:space="preserve">Coping is defined as the thoughts and </w:t>
            </w:r>
            <w:r w:rsidR="00554328" w:rsidRPr="00EC53B5">
              <w:rPr>
                <w:rFonts w:cstheme="minorHAnsi"/>
                <w:color w:val="000000"/>
                <w:shd w:val="clear" w:color="auto" w:fill="FFFFFF"/>
              </w:rPr>
              <w:t>behaviours</w:t>
            </w:r>
            <w:r w:rsidRPr="00EC53B5">
              <w:rPr>
                <w:rFonts w:cstheme="minorHAnsi"/>
                <w:color w:val="000000"/>
                <w:shd w:val="clear" w:color="auto" w:fill="FFFFFF"/>
              </w:rPr>
              <w:t xml:space="preserve"> mobilized to manage internal and external stressful situations.</w:t>
            </w:r>
          </w:p>
          <w:p w14:paraId="25518578" w14:textId="2F10911B" w:rsidR="00F71BFC" w:rsidRPr="00EC53B5" w:rsidRDefault="00F71BFC" w:rsidP="00F71BFC">
            <w:pPr>
              <w:tabs>
                <w:tab w:val="left" w:pos="6576"/>
              </w:tabs>
            </w:pPr>
            <w:r w:rsidRPr="00EC53B5">
              <w:rPr>
                <w:rFonts w:eastAsia="Times New Roman" w:cstheme="minorHAnsi"/>
                <w:color w:val="000000"/>
                <w:lang w:val="en-US" w:eastAsia="nl-BE"/>
              </w:rPr>
              <w:lastRenderedPageBreak/>
              <w:t>Coping is generally categorized into four major categories which are: </w:t>
            </w:r>
          </w:p>
        </w:tc>
      </w:tr>
      <w:tr w:rsidR="00F71BFC" w:rsidRPr="00616F87" w14:paraId="2985E1E6" w14:textId="77777777" w:rsidTr="00D255DF">
        <w:trPr>
          <w:trHeight w:val="300"/>
        </w:trPr>
        <w:tc>
          <w:tcPr>
            <w:tcW w:w="2160" w:type="dxa"/>
            <w:vMerge/>
          </w:tcPr>
          <w:p w14:paraId="4B34F89A" w14:textId="77777777" w:rsidR="00F71BFC" w:rsidRPr="00EC53B5" w:rsidRDefault="00F71BFC" w:rsidP="00F71BFC">
            <w:pPr>
              <w:tabs>
                <w:tab w:val="left" w:pos="6576"/>
              </w:tabs>
            </w:pPr>
          </w:p>
        </w:tc>
        <w:tc>
          <w:tcPr>
            <w:tcW w:w="2994" w:type="dxa"/>
            <w:noWrap/>
          </w:tcPr>
          <w:p w14:paraId="4A320E8D" w14:textId="10380867" w:rsidR="00F71BFC" w:rsidRPr="00EC53B5" w:rsidRDefault="00F71BFC" w:rsidP="00F71BFC">
            <w:pPr>
              <w:tabs>
                <w:tab w:val="left" w:pos="6576"/>
              </w:tabs>
            </w:pPr>
            <w:r w:rsidRPr="00EC53B5">
              <w:t>o Problem-focused</w:t>
            </w:r>
          </w:p>
        </w:tc>
        <w:tc>
          <w:tcPr>
            <w:tcW w:w="11316" w:type="dxa"/>
            <w:gridSpan w:val="2"/>
          </w:tcPr>
          <w:p w14:paraId="7D65128F" w14:textId="50A714B5" w:rsidR="00F71BFC" w:rsidRPr="00EC53B5" w:rsidRDefault="00F71BFC" w:rsidP="00F71BFC">
            <w:pPr>
              <w:tabs>
                <w:tab w:val="left" w:pos="6576"/>
              </w:tabs>
              <w:rPr>
                <w:rFonts w:cstheme="minorHAnsi"/>
                <w:color w:val="000000"/>
                <w:shd w:val="clear" w:color="auto" w:fill="FFFFFF"/>
              </w:rPr>
            </w:pPr>
            <w:r w:rsidRPr="00EC53B5">
              <w:rPr>
                <w:rFonts w:cstheme="minorHAnsi"/>
                <w:color w:val="000000"/>
                <w:shd w:val="clear" w:color="auto" w:fill="FFFFFF"/>
              </w:rPr>
              <w:t>Problem-focused, which addresses the problem causing the distress: Examples of this style include active coping, planning, restraint coping, and suppression of competing activities.</w:t>
            </w:r>
          </w:p>
        </w:tc>
      </w:tr>
      <w:tr w:rsidR="00F71BFC" w:rsidRPr="00616F87" w14:paraId="0C863A1F" w14:textId="77777777" w:rsidTr="00D255DF">
        <w:trPr>
          <w:trHeight w:val="300"/>
        </w:trPr>
        <w:tc>
          <w:tcPr>
            <w:tcW w:w="2160" w:type="dxa"/>
            <w:vMerge/>
          </w:tcPr>
          <w:p w14:paraId="59848BFE" w14:textId="77777777" w:rsidR="00F71BFC" w:rsidRPr="00EC53B5" w:rsidRDefault="00F71BFC" w:rsidP="00F71BFC">
            <w:pPr>
              <w:tabs>
                <w:tab w:val="left" w:pos="6576"/>
              </w:tabs>
            </w:pPr>
          </w:p>
        </w:tc>
        <w:tc>
          <w:tcPr>
            <w:tcW w:w="2994" w:type="dxa"/>
            <w:noWrap/>
          </w:tcPr>
          <w:p w14:paraId="14706DF6" w14:textId="77777777" w:rsidR="00F71BFC" w:rsidRPr="00EC53B5" w:rsidRDefault="00F71BFC" w:rsidP="00F71BFC">
            <w:pPr>
              <w:tabs>
                <w:tab w:val="left" w:pos="6576"/>
              </w:tabs>
            </w:pPr>
            <w:r w:rsidRPr="00EC53B5">
              <w:t>o Emotion-focused</w:t>
            </w:r>
          </w:p>
          <w:p w14:paraId="4CFB73C0" w14:textId="77777777" w:rsidR="00F71BFC" w:rsidRPr="00EC53B5" w:rsidRDefault="00F71BFC" w:rsidP="00F71BFC">
            <w:pPr>
              <w:tabs>
                <w:tab w:val="left" w:pos="6576"/>
              </w:tabs>
            </w:pPr>
          </w:p>
        </w:tc>
        <w:tc>
          <w:tcPr>
            <w:tcW w:w="11316" w:type="dxa"/>
            <w:gridSpan w:val="2"/>
          </w:tcPr>
          <w:p w14:paraId="65947CD7" w14:textId="5962DE98" w:rsidR="00F71BFC" w:rsidRPr="00EC53B5" w:rsidRDefault="00F71BFC" w:rsidP="00F71BFC">
            <w:pPr>
              <w:tabs>
                <w:tab w:val="left" w:pos="6576"/>
              </w:tabs>
              <w:rPr>
                <w:rFonts w:cstheme="minorHAnsi"/>
                <w:color w:val="000000"/>
                <w:shd w:val="clear" w:color="auto" w:fill="FFFFFF"/>
              </w:rPr>
            </w:pPr>
            <w:r w:rsidRPr="00EC53B5">
              <w:rPr>
                <w:rFonts w:cstheme="minorHAnsi"/>
                <w:color w:val="000000"/>
                <w:shd w:val="clear" w:color="auto" w:fill="FFFFFF"/>
              </w:rPr>
              <w:t xml:space="preserve">Emotion-focused, which aims to reduce the negative emotions associated with the problem: Examples of this style include positive reframing, acceptance, turning to religion, and </w:t>
            </w:r>
            <w:r w:rsidR="00554328" w:rsidRPr="00EC53B5">
              <w:rPr>
                <w:rFonts w:cstheme="minorHAnsi"/>
                <w:color w:val="000000"/>
                <w:shd w:val="clear" w:color="auto" w:fill="FFFFFF"/>
              </w:rPr>
              <w:t>humour</w:t>
            </w:r>
            <w:r w:rsidRPr="00EC53B5">
              <w:rPr>
                <w:rFonts w:cstheme="minorHAnsi"/>
                <w:color w:val="000000"/>
                <w:shd w:val="clear" w:color="auto" w:fill="FFFFFF"/>
              </w:rPr>
              <w:t>.</w:t>
            </w:r>
          </w:p>
        </w:tc>
      </w:tr>
      <w:tr w:rsidR="00F71BFC" w:rsidRPr="00616F87" w14:paraId="3FB59700" w14:textId="77777777" w:rsidTr="00D255DF">
        <w:trPr>
          <w:trHeight w:val="300"/>
        </w:trPr>
        <w:tc>
          <w:tcPr>
            <w:tcW w:w="2160" w:type="dxa"/>
            <w:vMerge/>
          </w:tcPr>
          <w:p w14:paraId="0A74CF1C" w14:textId="77777777" w:rsidR="00F71BFC" w:rsidRPr="00EC53B5" w:rsidRDefault="00F71BFC" w:rsidP="00F71BFC">
            <w:pPr>
              <w:tabs>
                <w:tab w:val="left" w:pos="6576"/>
              </w:tabs>
            </w:pPr>
          </w:p>
        </w:tc>
        <w:tc>
          <w:tcPr>
            <w:tcW w:w="2994" w:type="dxa"/>
            <w:noWrap/>
          </w:tcPr>
          <w:p w14:paraId="346EB225" w14:textId="77777777" w:rsidR="00F71BFC" w:rsidRPr="00EC53B5" w:rsidRDefault="00F71BFC" w:rsidP="00F71BFC">
            <w:pPr>
              <w:tabs>
                <w:tab w:val="left" w:pos="6576"/>
              </w:tabs>
            </w:pPr>
            <w:r w:rsidRPr="00EC53B5">
              <w:t xml:space="preserve">o Meaning-focused </w:t>
            </w:r>
          </w:p>
          <w:p w14:paraId="3E3A0B16" w14:textId="77777777" w:rsidR="00F71BFC" w:rsidRPr="00EC53B5" w:rsidRDefault="00F71BFC" w:rsidP="00F71BFC">
            <w:pPr>
              <w:tabs>
                <w:tab w:val="left" w:pos="6576"/>
              </w:tabs>
            </w:pPr>
          </w:p>
        </w:tc>
        <w:tc>
          <w:tcPr>
            <w:tcW w:w="11316" w:type="dxa"/>
            <w:gridSpan w:val="2"/>
          </w:tcPr>
          <w:p w14:paraId="53C82162" w14:textId="15B4F270" w:rsidR="00F71BFC" w:rsidRPr="00EC53B5" w:rsidRDefault="00F71BFC" w:rsidP="00F71BFC">
            <w:pPr>
              <w:tabs>
                <w:tab w:val="left" w:pos="6576"/>
              </w:tabs>
              <w:rPr>
                <w:rFonts w:cstheme="minorHAnsi"/>
                <w:color w:val="000000"/>
                <w:shd w:val="clear" w:color="auto" w:fill="FFFFFF"/>
              </w:rPr>
            </w:pPr>
            <w:r w:rsidRPr="00EC53B5">
              <w:rPr>
                <w:rFonts w:cstheme="minorHAnsi"/>
                <w:color w:val="000000"/>
                <w:shd w:val="clear" w:color="auto" w:fill="FFFFFF"/>
              </w:rPr>
              <w:t>Meaning-focused, in which an individual uses cognitive strategies to derive and manage the meaning of the situation</w:t>
            </w:r>
          </w:p>
        </w:tc>
      </w:tr>
      <w:tr w:rsidR="00F71BFC" w:rsidRPr="00616F87" w14:paraId="4AEE96EB" w14:textId="77777777" w:rsidTr="00D255DF">
        <w:trPr>
          <w:trHeight w:val="300"/>
        </w:trPr>
        <w:tc>
          <w:tcPr>
            <w:tcW w:w="2160" w:type="dxa"/>
            <w:vMerge/>
          </w:tcPr>
          <w:p w14:paraId="0767DB6B" w14:textId="77777777" w:rsidR="00F71BFC" w:rsidRPr="00EC53B5" w:rsidRDefault="00F71BFC" w:rsidP="00F71BFC">
            <w:pPr>
              <w:tabs>
                <w:tab w:val="left" w:pos="6576"/>
              </w:tabs>
            </w:pPr>
          </w:p>
        </w:tc>
        <w:tc>
          <w:tcPr>
            <w:tcW w:w="2994" w:type="dxa"/>
            <w:noWrap/>
          </w:tcPr>
          <w:p w14:paraId="36595BAF" w14:textId="3E20888B" w:rsidR="00F71BFC" w:rsidRPr="00EC53B5" w:rsidRDefault="00F71BFC" w:rsidP="00F71BFC">
            <w:pPr>
              <w:tabs>
                <w:tab w:val="left" w:pos="6576"/>
              </w:tabs>
            </w:pPr>
            <w:r w:rsidRPr="00EC53B5">
              <w:t>o Social coping</w:t>
            </w:r>
          </w:p>
        </w:tc>
        <w:tc>
          <w:tcPr>
            <w:tcW w:w="11316" w:type="dxa"/>
            <w:gridSpan w:val="2"/>
          </w:tcPr>
          <w:p w14:paraId="1D1F0AD0" w14:textId="012307CE" w:rsidR="00F71BFC" w:rsidRPr="00EC53B5" w:rsidRDefault="00F71BFC" w:rsidP="00F71BFC">
            <w:pPr>
              <w:tabs>
                <w:tab w:val="left" w:pos="6576"/>
              </w:tabs>
              <w:rPr>
                <w:rFonts w:cstheme="minorHAnsi"/>
                <w:color w:val="000000"/>
                <w:shd w:val="clear" w:color="auto" w:fill="FFFFFF"/>
              </w:rPr>
            </w:pPr>
            <w:r w:rsidRPr="00EC53B5">
              <w:rPr>
                <w:rFonts w:cstheme="minorHAnsi"/>
                <w:color w:val="000000"/>
                <w:shd w:val="clear" w:color="auto" w:fill="FFFFFF"/>
              </w:rPr>
              <w:t>Social coping (support-seeking) in which an individual reduces stress by seeking emotional or instrumental support from their community.</w:t>
            </w:r>
          </w:p>
        </w:tc>
      </w:tr>
      <w:tr w:rsidR="00F71BFC" w:rsidRPr="00616F87" w14:paraId="4AF538D6" w14:textId="77777777" w:rsidTr="00D255DF">
        <w:trPr>
          <w:trHeight w:val="300"/>
        </w:trPr>
        <w:tc>
          <w:tcPr>
            <w:tcW w:w="2160" w:type="dxa"/>
            <w:vMerge w:val="restart"/>
          </w:tcPr>
          <w:p w14:paraId="2D8ABB8A" w14:textId="3C92386B" w:rsidR="00F71BFC" w:rsidRPr="00EC53B5" w:rsidRDefault="00F71BFC" w:rsidP="00F71BFC">
            <w:pPr>
              <w:tabs>
                <w:tab w:val="left" w:pos="6576"/>
              </w:tabs>
            </w:pPr>
            <w:r w:rsidRPr="00EC53B5">
              <w:t>Care for the family</w:t>
            </w:r>
          </w:p>
        </w:tc>
        <w:tc>
          <w:tcPr>
            <w:tcW w:w="2994" w:type="dxa"/>
            <w:noWrap/>
          </w:tcPr>
          <w:p w14:paraId="3E49600B" w14:textId="508B3012" w:rsidR="00F71BFC" w:rsidRPr="00EC53B5" w:rsidRDefault="00F71BFC" w:rsidP="00F71BFC">
            <w:pPr>
              <w:tabs>
                <w:tab w:val="left" w:pos="6576"/>
              </w:tabs>
            </w:pPr>
            <w:r w:rsidRPr="00EC53B5">
              <w:t>o Care before death patient</w:t>
            </w:r>
          </w:p>
        </w:tc>
        <w:tc>
          <w:tcPr>
            <w:tcW w:w="11316" w:type="dxa"/>
            <w:gridSpan w:val="2"/>
          </w:tcPr>
          <w:p w14:paraId="1FF667B4" w14:textId="77777777" w:rsidR="00F71BFC" w:rsidRPr="00EC53B5" w:rsidRDefault="00F71BFC" w:rsidP="00F71BFC">
            <w:pPr>
              <w:tabs>
                <w:tab w:val="left" w:pos="6576"/>
              </w:tabs>
              <w:rPr>
                <w:rFonts w:cstheme="minorHAnsi"/>
                <w:color w:val="000000"/>
                <w:shd w:val="clear" w:color="auto" w:fill="FFFFFF"/>
              </w:rPr>
            </w:pPr>
          </w:p>
        </w:tc>
      </w:tr>
      <w:tr w:rsidR="00F71BFC" w:rsidRPr="00616F87" w14:paraId="4AC83D41" w14:textId="77777777" w:rsidTr="00D255DF">
        <w:trPr>
          <w:trHeight w:val="300"/>
        </w:trPr>
        <w:tc>
          <w:tcPr>
            <w:tcW w:w="2160" w:type="dxa"/>
            <w:vMerge/>
          </w:tcPr>
          <w:p w14:paraId="7B2700E2" w14:textId="77777777" w:rsidR="00F71BFC" w:rsidRPr="00EC53B5" w:rsidRDefault="00F71BFC" w:rsidP="00F71BFC">
            <w:pPr>
              <w:tabs>
                <w:tab w:val="left" w:pos="6576"/>
              </w:tabs>
            </w:pPr>
          </w:p>
        </w:tc>
        <w:tc>
          <w:tcPr>
            <w:tcW w:w="2994" w:type="dxa"/>
            <w:noWrap/>
          </w:tcPr>
          <w:p w14:paraId="2259DAC9" w14:textId="7EE2C9BD" w:rsidR="00F71BFC" w:rsidRPr="00EC53B5" w:rsidRDefault="00F71BFC" w:rsidP="00F71BFC">
            <w:pPr>
              <w:tabs>
                <w:tab w:val="left" w:pos="6576"/>
              </w:tabs>
            </w:pPr>
            <w:r w:rsidRPr="00EC53B5">
              <w:t>o Bereavement care</w:t>
            </w:r>
          </w:p>
        </w:tc>
        <w:tc>
          <w:tcPr>
            <w:tcW w:w="11316" w:type="dxa"/>
            <w:gridSpan w:val="2"/>
          </w:tcPr>
          <w:p w14:paraId="6C2B0E15" w14:textId="77777777" w:rsidR="00F71BFC" w:rsidRPr="00EC53B5" w:rsidRDefault="00F71BFC" w:rsidP="00F71BFC">
            <w:pPr>
              <w:tabs>
                <w:tab w:val="left" w:pos="6576"/>
              </w:tabs>
              <w:rPr>
                <w:rFonts w:cstheme="minorHAnsi"/>
                <w:color w:val="000000"/>
                <w:shd w:val="clear" w:color="auto" w:fill="FFFFFF"/>
              </w:rPr>
            </w:pPr>
          </w:p>
        </w:tc>
      </w:tr>
      <w:tr w:rsidR="002869E0" w:rsidRPr="00616F87" w14:paraId="50ED0136" w14:textId="77777777" w:rsidTr="00D255DF">
        <w:trPr>
          <w:trHeight w:val="300"/>
        </w:trPr>
        <w:tc>
          <w:tcPr>
            <w:tcW w:w="2160" w:type="dxa"/>
          </w:tcPr>
          <w:p w14:paraId="36A4AF1D" w14:textId="6901D087" w:rsidR="002869E0" w:rsidRPr="00EC53B5" w:rsidRDefault="002869E0" w:rsidP="00F71BFC">
            <w:pPr>
              <w:tabs>
                <w:tab w:val="left" w:pos="6576"/>
              </w:tabs>
            </w:pPr>
            <w:r w:rsidRPr="00EC53B5">
              <w:t>Communication style</w:t>
            </w:r>
          </w:p>
        </w:tc>
        <w:tc>
          <w:tcPr>
            <w:tcW w:w="2994" w:type="dxa"/>
            <w:noWrap/>
          </w:tcPr>
          <w:p w14:paraId="66DEBA6F" w14:textId="77777777" w:rsidR="002869E0" w:rsidRPr="00EC53B5" w:rsidRDefault="002869E0" w:rsidP="00F71BFC">
            <w:pPr>
              <w:tabs>
                <w:tab w:val="left" w:pos="6576"/>
              </w:tabs>
            </w:pPr>
          </w:p>
        </w:tc>
        <w:tc>
          <w:tcPr>
            <w:tcW w:w="11316" w:type="dxa"/>
            <w:gridSpan w:val="2"/>
          </w:tcPr>
          <w:p w14:paraId="4D518BD3" w14:textId="120B4799" w:rsidR="002869E0" w:rsidRPr="00EC53B5" w:rsidRDefault="00E45356" w:rsidP="006C69C9">
            <w:pPr>
              <w:tabs>
                <w:tab w:val="left" w:pos="6576"/>
              </w:tabs>
              <w:spacing w:line="276" w:lineRule="auto"/>
              <w:rPr>
                <w:rFonts w:cstheme="minorHAnsi"/>
              </w:rPr>
            </w:pPr>
            <w:r w:rsidRPr="00EC53B5">
              <w:rPr>
                <w:rFonts w:cstheme="minorHAnsi"/>
              </w:rPr>
              <w:t xml:space="preserve">the characteristic way a person sends verbal, and nonverbal signals in social interactions denoting (a) who he or she is or wants to (appear to) be, (b) how he or she tends to relate to people with whom he or she interacts, and (c) in what way his or her messages should usually be interpreted.” (De Vries et al., 2009, p. 179). </w:t>
            </w:r>
          </w:p>
          <w:p w14:paraId="2A148EC2" w14:textId="77777777" w:rsidR="00465003" w:rsidRPr="00EC53B5" w:rsidRDefault="006C69C9" w:rsidP="006C69C9">
            <w:pPr>
              <w:tabs>
                <w:tab w:val="left" w:pos="6576"/>
              </w:tabs>
              <w:spacing w:line="276" w:lineRule="auto"/>
              <w:rPr>
                <w:rFonts w:cstheme="minorHAnsi"/>
              </w:rPr>
            </w:pPr>
            <w:r w:rsidRPr="00EC53B5">
              <w:rPr>
                <w:rFonts w:cstheme="minorHAnsi"/>
              </w:rPr>
              <w:t xml:space="preserve">Different communication style models exist. I explain the communication style inventory (CSI). To summarize, the CSI is meant to represent six </w:t>
            </w:r>
            <w:r w:rsidR="00554328" w:rsidRPr="00EC53B5">
              <w:rPr>
                <w:rFonts w:cstheme="minorHAnsi"/>
              </w:rPr>
              <w:t>behavioural</w:t>
            </w:r>
            <w:r w:rsidRPr="00EC53B5">
              <w:rPr>
                <w:rFonts w:cstheme="minorHAnsi"/>
              </w:rPr>
              <w:t xml:space="preserve"> communication style dimensions:</w:t>
            </w:r>
            <w:r w:rsidR="005A1478" w:rsidRPr="00EC53B5">
              <w:rPr>
                <w:rFonts w:cstheme="minorHAnsi"/>
              </w:rPr>
              <w:t xml:space="preserve"> </w:t>
            </w:r>
          </w:p>
          <w:p w14:paraId="6E6AF3E4" w14:textId="77777777" w:rsidR="004C7A67" w:rsidRPr="00EC53B5" w:rsidRDefault="005A1478" w:rsidP="006C69C9">
            <w:pPr>
              <w:tabs>
                <w:tab w:val="left" w:pos="6576"/>
              </w:tabs>
              <w:spacing w:line="276" w:lineRule="auto"/>
              <w:rPr>
                <w:rFonts w:cstheme="minorHAnsi"/>
              </w:rPr>
            </w:pPr>
            <w:r w:rsidRPr="00EC53B5">
              <w:rPr>
                <w:rFonts w:cstheme="minorHAnsi"/>
              </w:rPr>
              <w:t>1)</w:t>
            </w:r>
            <w:r w:rsidR="006C69C9" w:rsidRPr="00EC53B5">
              <w:rPr>
                <w:rFonts w:cstheme="minorHAnsi"/>
              </w:rPr>
              <w:t xml:space="preserve"> Expressiveness</w:t>
            </w:r>
            <w:r w:rsidRPr="00EC53B5">
              <w:rPr>
                <w:rFonts w:cstheme="minorHAnsi"/>
              </w:rPr>
              <w:t xml:space="preserve"> includes Ta</w:t>
            </w:r>
            <w:r w:rsidR="000B3732" w:rsidRPr="00EC53B5">
              <w:t>lkativeness</w:t>
            </w:r>
            <w:r w:rsidRPr="00EC53B5">
              <w:t>,</w:t>
            </w:r>
            <w:r w:rsidR="000B3732" w:rsidRPr="00EC53B5">
              <w:t xml:space="preserve"> Conversational dominance</w:t>
            </w:r>
            <w:r w:rsidRPr="00EC53B5">
              <w:t xml:space="preserve">, </w:t>
            </w:r>
            <w:r w:rsidR="00554328" w:rsidRPr="00EC53B5">
              <w:t>Humour</w:t>
            </w:r>
            <w:r w:rsidRPr="00EC53B5">
              <w:t xml:space="preserve"> and </w:t>
            </w:r>
            <w:r w:rsidR="000B3732" w:rsidRPr="00EC53B5">
              <w:t>Informality</w:t>
            </w:r>
            <w:r w:rsidR="006C69C9" w:rsidRPr="00EC53B5">
              <w:rPr>
                <w:rFonts w:cstheme="minorHAnsi"/>
              </w:rPr>
              <w:t xml:space="preserve">, </w:t>
            </w:r>
          </w:p>
          <w:p w14:paraId="6B608336" w14:textId="77777777" w:rsidR="004C7A67" w:rsidRPr="00EC53B5" w:rsidRDefault="005A1478" w:rsidP="006C69C9">
            <w:pPr>
              <w:tabs>
                <w:tab w:val="left" w:pos="6576"/>
              </w:tabs>
              <w:spacing w:line="276" w:lineRule="auto"/>
              <w:rPr>
                <w:rFonts w:cstheme="minorHAnsi"/>
              </w:rPr>
            </w:pPr>
            <w:r w:rsidRPr="00EC53B5">
              <w:rPr>
                <w:rFonts w:cstheme="minorHAnsi"/>
              </w:rPr>
              <w:t xml:space="preserve">2) </w:t>
            </w:r>
            <w:r w:rsidR="006C69C9" w:rsidRPr="00EC53B5">
              <w:rPr>
                <w:rFonts w:cstheme="minorHAnsi"/>
              </w:rPr>
              <w:t xml:space="preserve">Preciseness </w:t>
            </w:r>
            <w:r w:rsidRPr="00EC53B5">
              <w:rPr>
                <w:rFonts w:cstheme="minorHAnsi"/>
              </w:rPr>
              <w:t xml:space="preserve">includes </w:t>
            </w:r>
            <w:proofErr w:type="spellStart"/>
            <w:r w:rsidRPr="00EC53B5">
              <w:rPr>
                <w:rFonts w:cstheme="minorHAnsi"/>
              </w:rPr>
              <w:t>includes</w:t>
            </w:r>
            <w:proofErr w:type="spellEnd"/>
            <w:r w:rsidRPr="00EC53B5">
              <w:rPr>
                <w:rFonts w:cstheme="minorHAnsi"/>
              </w:rPr>
              <w:t xml:space="preserve"> </w:t>
            </w:r>
            <w:proofErr w:type="spellStart"/>
            <w:r w:rsidRPr="00EC53B5">
              <w:t>Structuredness</w:t>
            </w:r>
            <w:proofErr w:type="spellEnd"/>
            <w:r w:rsidRPr="00EC53B5">
              <w:t xml:space="preserve">, Thoughtfulness, </w:t>
            </w:r>
            <w:proofErr w:type="spellStart"/>
            <w:r w:rsidRPr="00EC53B5">
              <w:t>Substantiveness</w:t>
            </w:r>
            <w:proofErr w:type="spellEnd"/>
            <w:r w:rsidRPr="00EC53B5">
              <w:t xml:space="preserve"> and Conciseness</w:t>
            </w:r>
            <w:r w:rsidR="006C69C9" w:rsidRPr="00EC53B5">
              <w:rPr>
                <w:rFonts w:cstheme="minorHAnsi"/>
              </w:rPr>
              <w:t xml:space="preserve">, </w:t>
            </w:r>
          </w:p>
          <w:p w14:paraId="5E113361" w14:textId="77777777" w:rsidR="004C7A67" w:rsidRPr="00EC53B5" w:rsidRDefault="005A1478" w:rsidP="006C69C9">
            <w:pPr>
              <w:tabs>
                <w:tab w:val="left" w:pos="6576"/>
              </w:tabs>
              <w:spacing w:line="276" w:lineRule="auto"/>
              <w:rPr>
                <w:rFonts w:cstheme="minorHAnsi"/>
              </w:rPr>
            </w:pPr>
            <w:r w:rsidRPr="00EC53B5">
              <w:rPr>
                <w:rFonts w:cstheme="minorHAnsi"/>
              </w:rPr>
              <w:t xml:space="preserve">3) </w:t>
            </w:r>
            <w:r w:rsidR="006C69C9" w:rsidRPr="00EC53B5">
              <w:rPr>
                <w:rFonts w:cstheme="minorHAnsi"/>
              </w:rPr>
              <w:t>Verbal Aggressiveness</w:t>
            </w:r>
            <w:r w:rsidRPr="00EC53B5">
              <w:rPr>
                <w:rFonts w:cstheme="minorHAnsi"/>
              </w:rPr>
              <w:t xml:space="preserve"> includes </w:t>
            </w:r>
            <w:r w:rsidRPr="00EC53B5">
              <w:t xml:space="preserve">Angriness, Authoritarianism, Derogatoriness and </w:t>
            </w:r>
            <w:proofErr w:type="spellStart"/>
            <w:r w:rsidRPr="00EC53B5">
              <w:t>Nonsupportiveness</w:t>
            </w:r>
            <w:proofErr w:type="spellEnd"/>
            <w:r w:rsidR="006C69C9" w:rsidRPr="00EC53B5">
              <w:rPr>
                <w:rFonts w:cstheme="minorHAnsi"/>
              </w:rPr>
              <w:t>,</w:t>
            </w:r>
            <w:r w:rsidRPr="00EC53B5">
              <w:rPr>
                <w:rFonts w:cstheme="minorHAnsi"/>
              </w:rPr>
              <w:t xml:space="preserve"> </w:t>
            </w:r>
          </w:p>
          <w:p w14:paraId="380840EC" w14:textId="77777777" w:rsidR="004C7A67" w:rsidRPr="00EC53B5" w:rsidRDefault="005A1478" w:rsidP="006C69C9">
            <w:pPr>
              <w:tabs>
                <w:tab w:val="left" w:pos="6576"/>
              </w:tabs>
              <w:spacing w:line="276" w:lineRule="auto"/>
              <w:rPr>
                <w:rFonts w:cstheme="minorHAnsi"/>
              </w:rPr>
            </w:pPr>
            <w:r w:rsidRPr="00EC53B5">
              <w:rPr>
                <w:rFonts w:cstheme="minorHAnsi"/>
              </w:rPr>
              <w:t>4)</w:t>
            </w:r>
            <w:r w:rsidR="006C69C9" w:rsidRPr="00EC53B5">
              <w:rPr>
                <w:rFonts w:cstheme="minorHAnsi"/>
              </w:rPr>
              <w:t xml:space="preserve"> </w:t>
            </w:r>
            <w:proofErr w:type="spellStart"/>
            <w:r w:rsidR="006C69C9" w:rsidRPr="00EC53B5">
              <w:rPr>
                <w:rFonts w:cstheme="minorHAnsi"/>
              </w:rPr>
              <w:t>Questioningness</w:t>
            </w:r>
            <w:proofErr w:type="spellEnd"/>
            <w:r w:rsidRPr="00EC53B5">
              <w:rPr>
                <w:rFonts w:cstheme="minorHAnsi"/>
              </w:rPr>
              <w:t xml:space="preserve"> includes </w:t>
            </w:r>
            <w:r w:rsidRPr="00EC53B5">
              <w:t xml:space="preserve">Unconventionality, </w:t>
            </w:r>
            <w:proofErr w:type="spellStart"/>
            <w:r w:rsidRPr="00EC53B5">
              <w:t>Philosophicalness</w:t>
            </w:r>
            <w:proofErr w:type="spellEnd"/>
            <w:r w:rsidRPr="00EC53B5">
              <w:t>, Inquisitiveness, Argumentativeness</w:t>
            </w:r>
            <w:r w:rsidR="006C69C9" w:rsidRPr="00EC53B5">
              <w:rPr>
                <w:rFonts w:cstheme="minorHAnsi"/>
              </w:rPr>
              <w:t xml:space="preserve">, </w:t>
            </w:r>
          </w:p>
          <w:p w14:paraId="21EDBB25" w14:textId="1EDFD6E6" w:rsidR="004C7A67" w:rsidRPr="00EC53B5" w:rsidRDefault="004C7A67" w:rsidP="006C69C9">
            <w:pPr>
              <w:tabs>
                <w:tab w:val="left" w:pos="6576"/>
              </w:tabs>
              <w:spacing w:line="276" w:lineRule="auto"/>
            </w:pPr>
            <w:r w:rsidRPr="00EC53B5">
              <w:rPr>
                <w:rFonts w:cstheme="minorHAnsi"/>
              </w:rPr>
              <w:t xml:space="preserve">5) </w:t>
            </w:r>
            <w:r w:rsidR="006C69C9" w:rsidRPr="00EC53B5">
              <w:rPr>
                <w:rFonts w:cstheme="minorHAnsi"/>
              </w:rPr>
              <w:t xml:space="preserve">Emotionality </w:t>
            </w:r>
            <w:r w:rsidR="005A1478" w:rsidRPr="00EC53B5">
              <w:rPr>
                <w:rFonts w:cstheme="minorHAnsi"/>
              </w:rPr>
              <w:t>includes S</w:t>
            </w:r>
            <w:r w:rsidR="005A1478" w:rsidRPr="00EC53B5">
              <w:t xml:space="preserve">entimentality, </w:t>
            </w:r>
            <w:proofErr w:type="spellStart"/>
            <w:r w:rsidR="005A1478" w:rsidRPr="00EC53B5">
              <w:t>Worrisomeness</w:t>
            </w:r>
            <w:proofErr w:type="spellEnd"/>
            <w:r w:rsidR="005A1478" w:rsidRPr="00EC53B5">
              <w:t>, Tension, Defensiveness</w:t>
            </w:r>
            <w:r w:rsidR="00A65717" w:rsidRPr="00EC53B5">
              <w:t xml:space="preserve">, </w:t>
            </w:r>
          </w:p>
          <w:p w14:paraId="06921C2F" w14:textId="38313676" w:rsidR="006C69C9" w:rsidRPr="00EC53B5" w:rsidRDefault="00A65717" w:rsidP="006C69C9">
            <w:pPr>
              <w:tabs>
                <w:tab w:val="left" w:pos="6576"/>
              </w:tabs>
              <w:spacing w:line="276" w:lineRule="auto"/>
              <w:rPr>
                <w:rFonts w:cstheme="minorHAnsi"/>
              </w:rPr>
            </w:pPr>
            <w:r w:rsidRPr="00EC53B5">
              <w:t>6)</w:t>
            </w:r>
            <w:r w:rsidR="006C69C9" w:rsidRPr="00EC53B5">
              <w:rPr>
                <w:rFonts w:cstheme="minorHAnsi"/>
              </w:rPr>
              <w:t xml:space="preserve"> Impression Manipulativeness </w:t>
            </w:r>
            <w:r w:rsidRPr="00EC53B5">
              <w:rPr>
                <w:rFonts w:cstheme="minorHAnsi"/>
              </w:rPr>
              <w:t>includes</w:t>
            </w:r>
            <w:r w:rsidR="006C69C9" w:rsidRPr="00EC53B5">
              <w:rPr>
                <w:rFonts w:cstheme="minorHAnsi"/>
              </w:rPr>
              <w:t xml:space="preserve"> </w:t>
            </w:r>
            <w:r w:rsidRPr="00EC53B5">
              <w:rPr>
                <w:rFonts w:cstheme="minorHAnsi"/>
              </w:rPr>
              <w:t>I</w:t>
            </w:r>
            <w:r w:rsidRPr="00EC53B5">
              <w:t xml:space="preserve">ngratiation, Charm, Inscrutableness and </w:t>
            </w:r>
            <w:proofErr w:type="spellStart"/>
            <w:r w:rsidRPr="00EC53B5">
              <w:t>Concealingness</w:t>
            </w:r>
            <w:proofErr w:type="spellEnd"/>
            <w:r w:rsidR="006C69C9" w:rsidRPr="00EC53B5">
              <w:rPr>
                <w:rFonts w:cstheme="minorHAnsi"/>
              </w:rPr>
              <w:br/>
            </w:r>
          </w:p>
          <w:p w14:paraId="09A3186F" w14:textId="46E7FFEA" w:rsidR="00E45356" w:rsidRPr="00EC53B5" w:rsidRDefault="00E45356" w:rsidP="006C69C9">
            <w:pPr>
              <w:tabs>
                <w:tab w:val="left" w:pos="6576"/>
              </w:tabs>
              <w:spacing w:line="360" w:lineRule="auto"/>
              <w:rPr>
                <w:rFonts w:cstheme="minorHAnsi"/>
                <w:color w:val="000000"/>
                <w:shd w:val="clear" w:color="auto" w:fill="FFFFFF"/>
              </w:rPr>
            </w:pPr>
          </w:p>
        </w:tc>
      </w:tr>
      <w:tr w:rsidR="00F71BFC" w:rsidRPr="00616F87" w14:paraId="017DE9D5" w14:textId="77777777" w:rsidTr="00D255DF">
        <w:trPr>
          <w:trHeight w:val="300"/>
        </w:trPr>
        <w:tc>
          <w:tcPr>
            <w:tcW w:w="2160" w:type="dxa"/>
          </w:tcPr>
          <w:p w14:paraId="6A59D08A" w14:textId="3A77A9F0" w:rsidR="00F71BFC" w:rsidRPr="00EC53B5" w:rsidRDefault="00F71BFC" w:rsidP="00F71BFC">
            <w:pPr>
              <w:tabs>
                <w:tab w:val="left" w:pos="6576"/>
              </w:tabs>
            </w:pPr>
            <w:r w:rsidRPr="00EC53B5">
              <w:t>others</w:t>
            </w:r>
          </w:p>
        </w:tc>
        <w:tc>
          <w:tcPr>
            <w:tcW w:w="2994" w:type="dxa"/>
            <w:noWrap/>
          </w:tcPr>
          <w:p w14:paraId="12A22FA7" w14:textId="77777777" w:rsidR="00F71BFC" w:rsidRPr="00EC53B5" w:rsidRDefault="00F71BFC" w:rsidP="00F71BFC">
            <w:pPr>
              <w:tabs>
                <w:tab w:val="left" w:pos="6576"/>
              </w:tabs>
            </w:pPr>
          </w:p>
        </w:tc>
        <w:tc>
          <w:tcPr>
            <w:tcW w:w="11316" w:type="dxa"/>
            <w:gridSpan w:val="2"/>
          </w:tcPr>
          <w:p w14:paraId="730AD442" w14:textId="77777777" w:rsidR="00F71BFC" w:rsidRPr="00EC53B5" w:rsidRDefault="00F71BFC" w:rsidP="00F71BFC">
            <w:pPr>
              <w:tabs>
                <w:tab w:val="left" w:pos="6576"/>
              </w:tabs>
              <w:rPr>
                <w:rFonts w:cstheme="minorHAnsi"/>
                <w:color w:val="000000"/>
                <w:shd w:val="clear" w:color="auto" w:fill="FFFFFF"/>
              </w:rPr>
            </w:pPr>
          </w:p>
        </w:tc>
      </w:tr>
    </w:tbl>
    <w:p w14:paraId="04831A07" w14:textId="2DA1AD67" w:rsidR="00C1559A" w:rsidRDefault="00C1559A" w:rsidP="001F75BD">
      <w:pPr>
        <w:tabs>
          <w:tab w:val="left" w:pos="6576"/>
        </w:tabs>
      </w:pPr>
    </w:p>
    <w:sectPr w:rsidR="00C1559A" w:rsidSect="00BC0CA0">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1CFA3" w14:textId="77777777" w:rsidR="003F1AE4" w:rsidRDefault="003F1AE4" w:rsidP="00800C68">
      <w:pPr>
        <w:spacing w:after="0" w:line="240" w:lineRule="auto"/>
      </w:pPr>
      <w:r>
        <w:separator/>
      </w:r>
    </w:p>
  </w:endnote>
  <w:endnote w:type="continuationSeparator" w:id="0">
    <w:p w14:paraId="5B9C70CA" w14:textId="77777777" w:rsidR="003F1AE4" w:rsidRDefault="003F1AE4" w:rsidP="00800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215768"/>
      <w:docPartObj>
        <w:docPartGallery w:val="Page Numbers (Bottom of Page)"/>
        <w:docPartUnique/>
      </w:docPartObj>
    </w:sdtPr>
    <w:sdtEndPr>
      <w:rPr>
        <w:noProof/>
      </w:rPr>
    </w:sdtEndPr>
    <w:sdtContent>
      <w:p w14:paraId="4A68D303" w14:textId="234DFB0F" w:rsidR="00BA5549" w:rsidRDefault="00BA55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9845CD" w14:textId="77777777" w:rsidR="00BA5549" w:rsidRDefault="00BA55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92004" w14:textId="77777777" w:rsidR="003F1AE4" w:rsidRDefault="003F1AE4" w:rsidP="00800C68">
      <w:pPr>
        <w:spacing w:after="0" w:line="240" w:lineRule="auto"/>
      </w:pPr>
      <w:r>
        <w:separator/>
      </w:r>
    </w:p>
  </w:footnote>
  <w:footnote w:type="continuationSeparator" w:id="0">
    <w:p w14:paraId="594DE454" w14:textId="77777777" w:rsidR="003F1AE4" w:rsidRDefault="003F1AE4" w:rsidP="00800C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61FB5"/>
    <w:multiLevelType w:val="hybridMultilevel"/>
    <w:tmpl w:val="1AA0D7FE"/>
    <w:lvl w:ilvl="0" w:tplc="E37A460E">
      <w:start w:val="1"/>
      <w:numFmt w:val="decimal"/>
      <w:lvlText w:val="%1."/>
      <w:lvlJc w:val="left"/>
      <w:pPr>
        <w:ind w:left="360" w:hanging="360"/>
      </w:pPr>
      <w:rPr>
        <w:rFonts w:hint="default"/>
        <w:i/>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15:restartNumberingAfterBreak="0">
    <w:nsid w:val="02C90EDE"/>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57E6207"/>
    <w:multiLevelType w:val="hybridMultilevel"/>
    <w:tmpl w:val="DED093F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0C361ABA"/>
    <w:multiLevelType w:val="hybridMultilevel"/>
    <w:tmpl w:val="274E516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0E4930BE"/>
    <w:multiLevelType w:val="hybridMultilevel"/>
    <w:tmpl w:val="38E4024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70692E"/>
    <w:multiLevelType w:val="hybridMultilevel"/>
    <w:tmpl w:val="8C9A8A28"/>
    <w:lvl w:ilvl="0" w:tplc="078E4D9C">
      <w:numFmt w:val="bullet"/>
      <w:lvlText w:val="-"/>
      <w:lvlJc w:val="left"/>
      <w:pPr>
        <w:ind w:left="360" w:hanging="360"/>
      </w:pPr>
      <w:rPr>
        <w:rFonts w:ascii="Calibri" w:eastAsiaTheme="minorHAns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153B352F"/>
    <w:multiLevelType w:val="hybridMultilevel"/>
    <w:tmpl w:val="4C2466E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162717CC"/>
    <w:multiLevelType w:val="hybridMultilevel"/>
    <w:tmpl w:val="B874D0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6A31B97"/>
    <w:multiLevelType w:val="hybridMultilevel"/>
    <w:tmpl w:val="6F64F00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16F73C4A"/>
    <w:multiLevelType w:val="hybridMultilevel"/>
    <w:tmpl w:val="F1644D4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174C7407"/>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BDF759A"/>
    <w:multiLevelType w:val="hybridMultilevel"/>
    <w:tmpl w:val="40AA245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1F0B304B"/>
    <w:multiLevelType w:val="hybridMultilevel"/>
    <w:tmpl w:val="112642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FA700AE"/>
    <w:multiLevelType w:val="hybridMultilevel"/>
    <w:tmpl w:val="764256C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4" w15:restartNumberingAfterBreak="0">
    <w:nsid w:val="26762DF9"/>
    <w:multiLevelType w:val="hybridMultilevel"/>
    <w:tmpl w:val="C15A39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269F6BB5"/>
    <w:multiLevelType w:val="hybridMultilevel"/>
    <w:tmpl w:val="C0AAC57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6" w15:restartNumberingAfterBreak="0">
    <w:nsid w:val="289B7FCC"/>
    <w:multiLevelType w:val="hybridMultilevel"/>
    <w:tmpl w:val="ECFE6B38"/>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7" w15:restartNumberingAfterBreak="0">
    <w:nsid w:val="2BB5001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BFC30A8"/>
    <w:multiLevelType w:val="hybridMultilevel"/>
    <w:tmpl w:val="C79E6AC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9" w15:restartNumberingAfterBreak="0">
    <w:nsid w:val="2E140071"/>
    <w:multiLevelType w:val="multilevel"/>
    <w:tmpl w:val="431E5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58C6874"/>
    <w:multiLevelType w:val="multilevel"/>
    <w:tmpl w:val="FBF80AEA"/>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5E97891"/>
    <w:multiLevelType w:val="hybridMultilevel"/>
    <w:tmpl w:val="5B0C5B2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386D767C"/>
    <w:multiLevelType w:val="hybridMultilevel"/>
    <w:tmpl w:val="691CC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A63A47"/>
    <w:multiLevelType w:val="hybridMultilevel"/>
    <w:tmpl w:val="5DA4E6CE"/>
    <w:lvl w:ilvl="0" w:tplc="0813000F">
      <w:start w:val="2"/>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49B20394"/>
    <w:multiLevelType w:val="hybridMultilevel"/>
    <w:tmpl w:val="E6AAC06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5" w15:restartNumberingAfterBreak="0">
    <w:nsid w:val="4B9606E5"/>
    <w:multiLevelType w:val="hybridMultilevel"/>
    <w:tmpl w:val="E180824E"/>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6" w15:restartNumberingAfterBreak="0">
    <w:nsid w:val="66B276A7"/>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DCF6A1F"/>
    <w:multiLevelType w:val="hybridMultilevel"/>
    <w:tmpl w:val="B2A61E32"/>
    <w:lvl w:ilvl="0" w:tplc="078E4D9C">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6E5E640E"/>
    <w:multiLevelType w:val="hybridMultilevel"/>
    <w:tmpl w:val="C4D012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52739AA"/>
    <w:multiLevelType w:val="hybridMultilevel"/>
    <w:tmpl w:val="D92C071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0" w15:restartNumberingAfterBreak="0">
    <w:nsid w:val="761975A5"/>
    <w:multiLevelType w:val="hybridMultilevel"/>
    <w:tmpl w:val="68FACE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7AE18F7"/>
    <w:multiLevelType w:val="hybridMultilevel"/>
    <w:tmpl w:val="C7B028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2" w15:restartNumberingAfterBreak="0">
    <w:nsid w:val="7D9E6505"/>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E0F63CF"/>
    <w:multiLevelType w:val="hybridMultilevel"/>
    <w:tmpl w:val="FCBC81A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7FA53C13"/>
    <w:multiLevelType w:val="hybridMultilevel"/>
    <w:tmpl w:val="2EA031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12"/>
  </w:num>
  <w:num w:numId="3">
    <w:abstractNumId w:val="34"/>
  </w:num>
  <w:num w:numId="4">
    <w:abstractNumId w:val="7"/>
  </w:num>
  <w:num w:numId="5">
    <w:abstractNumId w:val="4"/>
  </w:num>
  <w:num w:numId="6">
    <w:abstractNumId w:val="28"/>
  </w:num>
  <w:num w:numId="7">
    <w:abstractNumId w:val="23"/>
  </w:num>
  <w:num w:numId="8">
    <w:abstractNumId w:val="31"/>
  </w:num>
  <w:num w:numId="9">
    <w:abstractNumId w:val="19"/>
  </w:num>
  <w:num w:numId="10">
    <w:abstractNumId w:val="30"/>
  </w:num>
  <w:num w:numId="11">
    <w:abstractNumId w:val="16"/>
  </w:num>
  <w:num w:numId="12">
    <w:abstractNumId w:val="14"/>
  </w:num>
  <w:num w:numId="13">
    <w:abstractNumId w:val="11"/>
  </w:num>
  <w:num w:numId="14">
    <w:abstractNumId w:val="33"/>
  </w:num>
  <w:num w:numId="15">
    <w:abstractNumId w:val="25"/>
  </w:num>
  <w:num w:numId="16">
    <w:abstractNumId w:val="8"/>
  </w:num>
  <w:num w:numId="17">
    <w:abstractNumId w:val="24"/>
  </w:num>
  <w:num w:numId="18">
    <w:abstractNumId w:val="2"/>
  </w:num>
  <w:num w:numId="19">
    <w:abstractNumId w:val="18"/>
  </w:num>
  <w:num w:numId="20">
    <w:abstractNumId w:val="0"/>
  </w:num>
  <w:num w:numId="21">
    <w:abstractNumId w:val="6"/>
  </w:num>
  <w:num w:numId="22">
    <w:abstractNumId w:val="29"/>
  </w:num>
  <w:num w:numId="23">
    <w:abstractNumId w:val="27"/>
  </w:num>
  <w:num w:numId="24">
    <w:abstractNumId w:val="5"/>
  </w:num>
  <w:num w:numId="25">
    <w:abstractNumId w:val="13"/>
  </w:num>
  <w:num w:numId="26">
    <w:abstractNumId w:val="3"/>
  </w:num>
  <w:num w:numId="27">
    <w:abstractNumId w:val="15"/>
  </w:num>
  <w:num w:numId="28">
    <w:abstractNumId w:val="1"/>
  </w:num>
  <w:num w:numId="29">
    <w:abstractNumId w:val="32"/>
  </w:num>
  <w:num w:numId="30">
    <w:abstractNumId w:val="26"/>
  </w:num>
  <w:num w:numId="31">
    <w:abstractNumId w:val="10"/>
  </w:num>
  <w:num w:numId="32">
    <w:abstractNumId w:val="17"/>
  </w:num>
  <w:num w:numId="33">
    <w:abstractNumId w:val="20"/>
  </w:num>
  <w:num w:numId="34">
    <w:abstractNumId w:val="21"/>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605F"/>
    <w:rsid w:val="00015841"/>
    <w:rsid w:val="00020FDD"/>
    <w:rsid w:val="000215C1"/>
    <w:rsid w:val="000345F5"/>
    <w:rsid w:val="00034D5F"/>
    <w:rsid w:val="00037593"/>
    <w:rsid w:val="0004101D"/>
    <w:rsid w:val="000425A7"/>
    <w:rsid w:val="00044B2C"/>
    <w:rsid w:val="00064EF3"/>
    <w:rsid w:val="00081575"/>
    <w:rsid w:val="0008461B"/>
    <w:rsid w:val="0009076E"/>
    <w:rsid w:val="000A083F"/>
    <w:rsid w:val="000B3732"/>
    <w:rsid w:val="000C0816"/>
    <w:rsid w:val="000C335D"/>
    <w:rsid w:val="000D6F23"/>
    <w:rsid w:val="000D7EA1"/>
    <w:rsid w:val="000F5ACA"/>
    <w:rsid w:val="001025C5"/>
    <w:rsid w:val="00117814"/>
    <w:rsid w:val="001179DF"/>
    <w:rsid w:val="00143D7F"/>
    <w:rsid w:val="00151269"/>
    <w:rsid w:val="001534EA"/>
    <w:rsid w:val="00161292"/>
    <w:rsid w:val="00166E97"/>
    <w:rsid w:val="001673A9"/>
    <w:rsid w:val="00174FD6"/>
    <w:rsid w:val="0019705D"/>
    <w:rsid w:val="001A653A"/>
    <w:rsid w:val="001B6014"/>
    <w:rsid w:val="001F4B78"/>
    <w:rsid w:val="001F75BD"/>
    <w:rsid w:val="002165CE"/>
    <w:rsid w:val="002241E3"/>
    <w:rsid w:val="0026063F"/>
    <w:rsid w:val="002708D8"/>
    <w:rsid w:val="002734CD"/>
    <w:rsid w:val="002869E0"/>
    <w:rsid w:val="002956ED"/>
    <w:rsid w:val="002B3C20"/>
    <w:rsid w:val="002C5DE2"/>
    <w:rsid w:val="002D3ECA"/>
    <w:rsid w:val="002E2568"/>
    <w:rsid w:val="002E60BA"/>
    <w:rsid w:val="002F23DF"/>
    <w:rsid w:val="002F36E1"/>
    <w:rsid w:val="002F7CC7"/>
    <w:rsid w:val="00302DC9"/>
    <w:rsid w:val="003079E8"/>
    <w:rsid w:val="00321891"/>
    <w:rsid w:val="0033501C"/>
    <w:rsid w:val="003357AB"/>
    <w:rsid w:val="003377E3"/>
    <w:rsid w:val="00360305"/>
    <w:rsid w:val="00363111"/>
    <w:rsid w:val="003710AE"/>
    <w:rsid w:val="003717BD"/>
    <w:rsid w:val="003733FF"/>
    <w:rsid w:val="003841BE"/>
    <w:rsid w:val="00384BB8"/>
    <w:rsid w:val="00387178"/>
    <w:rsid w:val="00387FDA"/>
    <w:rsid w:val="003932BB"/>
    <w:rsid w:val="003A4C36"/>
    <w:rsid w:val="003A5761"/>
    <w:rsid w:val="003C0920"/>
    <w:rsid w:val="003D1709"/>
    <w:rsid w:val="003E28CD"/>
    <w:rsid w:val="003F00BF"/>
    <w:rsid w:val="003F1AE4"/>
    <w:rsid w:val="00406338"/>
    <w:rsid w:val="004305DA"/>
    <w:rsid w:val="004335A4"/>
    <w:rsid w:val="00433F23"/>
    <w:rsid w:val="00465003"/>
    <w:rsid w:val="004659F0"/>
    <w:rsid w:val="00495AEB"/>
    <w:rsid w:val="004A3E32"/>
    <w:rsid w:val="004B47E5"/>
    <w:rsid w:val="004B5D09"/>
    <w:rsid w:val="004B61E5"/>
    <w:rsid w:val="004C73B0"/>
    <w:rsid w:val="004C7A67"/>
    <w:rsid w:val="004D5424"/>
    <w:rsid w:val="004E2432"/>
    <w:rsid w:val="004E4DBF"/>
    <w:rsid w:val="004F3289"/>
    <w:rsid w:val="005156CE"/>
    <w:rsid w:val="00531113"/>
    <w:rsid w:val="00541B3C"/>
    <w:rsid w:val="00553150"/>
    <w:rsid w:val="00554328"/>
    <w:rsid w:val="00554B36"/>
    <w:rsid w:val="005575A8"/>
    <w:rsid w:val="0057293C"/>
    <w:rsid w:val="005802E0"/>
    <w:rsid w:val="005910F9"/>
    <w:rsid w:val="00593554"/>
    <w:rsid w:val="005A02D6"/>
    <w:rsid w:val="005A1478"/>
    <w:rsid w:val="005A46F2"/>
    <w:rsid w:val="005B3E89"/>
    <w:rsid w:val="005D3C28"/>
    <w:rsid w:val="005F575D"/>
    <w:rsid w:val="00615BD1"/>
    <w:rsid w:val="00616F87"/>
    <w:rsid w:val="00617FCC"/>
    <w:rsid w:val="0062146F"/>
    <w:rsid w:val="00623D73"/>
    <w:rsid w:val="00632444"/>
    <w:rsid w:val="0063277D"/>
    <w:rsid w:val="006453EB"/>
    <w:rsid w:val="00647F94"/>
    <w:rsid w:val="00650839"/>
    <w:rsid w:val="00652F24"/>
    <w:rsid w:val="00675D98"/>
    <w:rsid w:val="006A0E5E"/>
    <w:rsid w:val="006A0F77"/>
    <w:rsid w:val="006A2114"/>
    <w:rsid w:val="006B1294"/>
    <w:rsid w:val="006B3DFF"/>
    <w:rsid w:val="006C4BD7"/>
    <w:rsid w:val="006C6907"/>
    <w:rsid w:val="006C69C9"/>
    <w:rsid w:val="006D49E3"/>
    <w:rsid w:val="006F2357"/>
    <w:rsid w:val="007250F6"/>
    <w:rsid w:val="00744DD9"/>
    <w:rsid w:val="00750A79"/>
    <w:rsid w:val="00756077"/>
    <w:rsid w:val="0075625A"/>
    <w:rsid w:val="00764AE4"/>
    <w:rsid w:val="00771514"/>
    <w:rsid w:val="00772D76"/>
    <w:rsid w:val="00783C6A"/>
    <w:rsid w:val="00797A42"/>
    <w:rsid w:val="007A6E6E"/>
    <w:rsid w:val="007B77A0"/>
    <w:rsid w:val="007C304E"/>
    <w:rsid w:val="007D22FD"/>
    <w:rsid w:val="007D3173"/>
    <w:rsid w:val="007D33F5"/>
    <w:rsid w:val="007D6CD2"/>
    <w:rsid w:val="007E17BD"/>
    <w:rsid w:val="00800C68"/>
    <w:rsid w:val="00815CFA"/>
    <w:rsid w:val="008315B9"/>
    <w:rsid w:val="00837D49"/>
    <w:rsid w:val="0084417F"/>
    <w:rsid w:val="0084577E"/>
    <w:rsid w:val="00845E16"/>
    <w:rsid w:val="00850C90"/>
    <w:rsid w:val="00851302"/>
    <w:rsid w:val="0085605F"/>
    <w:rsid w:val="00863870"/>
    <w:rsid w:val="00875FBC"/>
    <w:rsid w:val="00894AE5"/>
    <w:rsid w:val="00895346"/>
    <w:rsid w:val="008C379D"/>
    <w:rsid w:val="008C56A0"/>
    <w:rsid w:val="008C6B85"/>
    <w:rsid w:val="008D1D04"/>
    <w:rsid w:val="008E5222"/>
    <w:rsid w:val="008F0609"/>
    <w:rsid w:val="008F1915"/>
    <w:rsid w:val="00900610"/>
    <w:rsid w:val="00922E27"/>
    <w:rsid w:val="00925B33"/>
    <w:rsid w:val="00930456"/>
    <w:rsid w:val="00937DCA"/>
    <w:rsid w:val="00950817"/>
    <w:rsid w:val="00953BC7"/>
    <w:rsid w:val="00974743"/>
    <w:rsid w:val="009C21B5"/>
    <w:rsid w:val="009C5337"/>
    <w:rsid w:val="009D30CF"/>
    <w:rsid w:val="009E0035"/>
    <w:rsid w:val="009E33C7"/>
    <w:rsid w:val="009F25E5"/>
    <w:rsid w:val="00A131FB"/>
    <w:rsid w:val="00A3327A"/>
    <w:rsid w:val="00A3328D"/>
    <w:rsid w:val="00A44118"/>
    <w:rsid w:val="00A634AB"/>
    <w:rsid w:val="00A65717"/>
    <w:rsid w:val="00A72425"/>
    <w:rsid w:val="00A80446"/>
    <w:rsid w:val="00A81365"/>
    <w:rsid w:val="00AA4F7B"/>
    <w:rsid w:val="00AA71AC"/>
    <w:rsid w:val="00AB0BB4"/>
    <w:rsid w:val="00AB10B9"/>
    <w:rsid w:val="00AD32E5"/>
    <w:rsid w:val="00AD49A3"/>
    <w:rsid w:val="00AE454F"/>
    <w:rsid w:val="00B06469"/>
    <w:rsid w:val="00B120C6"/>
    <w:rsid w:val="00B176B7"/>
    <w:rsid w:val="00B276B2"/>
    <w:rsid w:val="00B505C7"/>
    <w:rsid w:val="00B52D2C"/>
    <w:rsid w:val="00B97C7B"/>
    <w:rsid w:val="00BA1E42"/>
    <w:rsid w:val="00BA46AD"/>
    <w:rsid w:val="00BA5549"/>
    <w:rsid w:val="00BA5FD7"/>
    <w:rsid w:val="00BB6EE0"/>
    <w:rsid w:val="00BC0CA0"/>
    <w:rsid w:val="00BC5EB8"/>
    <w:rsid w:val="00BE3874"/>
    <w:rsid w:val="00C0181A"/>
    <w:rsid w:val="00C02C8D"/>
    <w:rsid w:val="00C03C8F"/>
    <w:rsid w:val="00C06557"/>
    <w:rsid w:val="00C1559A"/>
    <w:rsid w:val="00C257A8"/>
    <w:rsid w:val="00C433CD"/>
    <w:rsid w:val="00C44727"/>
    <w:rsid w:val="00C74929"/>
    <w:rsid w:val="00C9401C"/>
    <w:rsid w:val="00C95190"/>
    <w:rsid w:val="00CA1C30"/>
    <w:rsid w:val="00CA20FE"/>
    <w:rsid w:val="00CB6164"/>
    <w:rsid w:val="00CC15A7"/>
    <w:rsid w:val="00CD0FDB"/>
    <w:rsid w:val="00CE0619"/>
    <w:rsid w:val="00CE32E1"/>
    <w:rsid w:val="00CE415F"/>
    <w:rsid w:val="00CF0D8A"/>
    <w:rsid w:val="00CF1D2B"/>
    <w:rsid w:val="00CF4559"/>
    <w:rsid w:val="00D17EC3"/>
    <w:rsid w:val="00D24651"/>
    <w:rsid w:val="00D255DF"/>
    <w:rsid w:val="00D65C29"/>
    <w:rsid w:val="00D77238"/>
    <w:rsid w:val="00D953B8"/>
    <w:rsid w:val="00DA6E08"/>
    <w:rsid w:val="00DA7F4A"/>
    <w:rsid w:val="00DB2041"/>
    <w:rsid w:val="00DC2609"/>
    <w:rsid w:val="00DC5479"/>
    <w:rsid w:val="00DD17F9"/>
    <w:rsid w:val="00DD1D49"/>
    <w:rsid w:val="00E058FF"/>
    <w:rsid w:val="00E120C9"/>
    <w:rsid w:val="00E137DF"/>
    <w:rsid w:val="00E1499F"/>
    <w:rsid w:val="00E1649F"/>
    <w:rsid w:val="00E27CB1"/>
    <w:rsid w:val="00E45356"/>
    <w:rsid w:val="00E55B6E"/>
    <w:rsid w:val="00E55D55"/>
    <w:rsid w:val="00E57175"/>
    <w:rsid w:val="00E64FA0"/>
    <w:rsid w:val="00E679DD"/>
    <w:rsid w:val="00E67D9C"/>
    <w:rsid w:val="00E71D95"/>
    <w:rsid w:val="00E87D85"/>
    <w:rsid w:val="00E965FC"/>
    <w:rsid w:val="00EB29B3"/>
    <w:rsid w:val="00EB7814"/>
    <w:rsid w:val="00EC53B5"/>
    <w:rsid w:val="00EE1F52"/>
    <w:rsid w:val="00EE3EF4"/>
    <w:rsid w:val="00EF3A75"/>
    <w:rsid w:val="00F20641"/>
    <w:rsid w:val="00F2281A"/>
    <w:rsid w:val="00F27618"/>
    <w:rsid w:val="00F32529"/>
    <w:rsid w:val="00F34EB5"/>
    <w:rsid w:val="00F36A43"/>
    <w:rsid w:val="00F42EA3"/>
    <w:rsid w:val="00F613C3"/>
    <w:rsid w:val="00F6446B"/>
    <w:rsid w:val="00F67261"/>
    <w:rsid w:val="00F71BFC"/>
    <w:rsid w:val="00F801CB"/>
    <w:rsid w:val="00F82161"/>
    <w:rsid w:val="00F83F36"/>
    <w:rsid w:val="00F933C4"/>
    <w:rsid w:val="00FA31B2"/>
    <w:rsid w:val="00FC3C56"/>
    <w:rsid w:val="00FD7E67"/>
    <w:rsid w:val="00FE0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40983"/>
  <w15:chartTrackingRefBased/>
  <w15:docId w15:val="{6EBAC175-9262-4819-AEF3-75969A554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C6A"/>
    <w:pPr>
      <w:ind w:left="720"/>
      <w:contextualSpacing/>
    </w:pPr>
  </w:style>
  <w:style w:type="table" w:styleId="TableGrid">
    <w:name w:val="Table Grid"/>
    <w:basedOn w:val="TableNormal"/>
    <w:uiPriority w:val="39"/>
    <w:rsid w:val="00783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15B9"/>
    <w:rPr>
      <w:sz w:val="16"/>
      <w:szCs w:val="16"/>
    </w:rPr>
  </w:style>
  <w:style w:type="paragraph" w:styleId="CommentText">
    <w:name w:val="annotation text"/>
    <w:basedOn w:val="Normal"/>
    <w:link w:val="CommentTextChar"/>
    <w:uiPriority w:val="99"/>
    <w:unhideWhenUsed/>
    <w:rsid w:val="008315B9"/>
    <w:pPr>
      <w:spacing w:line="240" w:lineRule="auto"/>
    </w:pPr>
    <w:rPr>
      <w:sz w:val="20"/>
      <w:szCs w:val="20"/>
    </w:rPr>
  </w:style>
  <w:style w:type="character" w:customStyle="1" w:styleId="CommentTextChar">
    <w:name w:val="Comment Text Char"/>
    <w:basedOn w:val="DefaultParagraphFont"/>
    <w:link w:val="CommentText"/>
    <w:uiPriority w:val="99"/>
    <w:rsid w:val="008315B9"/>
    <w:rPr>
      <w:sz w:val="20"/>
      <w:szCs w:val="20"/>
    </w:rPr>
  </w:style>
  <w:style w:type="paragraph" w:styleId="CommentSubject">
    <w:name w:val="annotation subject"/>
    <w:basedOn w:val="CommentText"/>
    <w:next w:val="CommentText"/>
    <w:link w:val="CommentSubjectChar"/>
    <w:uiPriority w:val="99"/>
    <w:semiHidden/>
    <w:unhideWhenUsed/>
    <w:rsid w:val="008315B9"/>
    <w:rPr>
      <w:b/>
      <w:bCs/>
    </w:rPr>
  </w:style>
  <w:style w:type="character" w:customStyle="1" w:styleId="CommentSubjectChar">
    <w:name w:val="Comment Subject Char"/>
    <w:basedOn w:val="CommentTextChar"/>
    <w:link w:val="CommentSubject"/>
    <w:uiPriority w:val="99"/>
    <w:semiHidden/>
    <w:rsid w:val="008315B9"/>
    <w:rPr>
      <w:b/>
      <w:bCs/>
      <w:sz w:val="20"/>
      <w:szCs w:val="20"/>
    </w:rPr>
  </w:style>
  <w:style w:type="paragraph" w:styleId="BalloonText">
    <w:name w:val="Balloon Text"/>
    <w:basedOn w:val="Normal"/>
    <w:link w:val="BalloonTextChar"/>
    <w:uiPriority w:val="99"/>
    <w:semiHidden/>
    <w:unhideWhenUsed/>
    <w:rsid w:val="008315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5B9"/>
    <w:rPr>
      <w:rFonts w:ascii="Segoe UI" w:hAnsi="Segoe UI" w:cs="Segoe UI"/>
      <w:sz w:val="18"/>
      <w:szCs w:val="18"/>
    </w:rPr>
  </w:style>
  <w:style w:type="character" w:styleId="Hyperlink">
    <w:name w:val="Hyperlink"/>
    <w:basedOn w:val="DefaultParagraphFont"/>
    <w:uiPriority w:val="99"/>
    <w:unhideWhenUsed/>
    <w:rsid w:val="000D7EA1"/>
    <w:rPr>
      <w:color w:val="0563C1" w:themeColor="hyperlink"/>
      <w:u w:val="single"/>
    </w:rPr>
  </w:style>
  <w:style w:type="character" w:customStyle="1" w:styleId="UnresolvedMention1">
    <w:name w:val="Unresolved Mention1"/>
    <w:basedOn w:val="DefaultParagraphFont"/>
    <w:uiPriority w:val="99"/>
    <w:semiHidden/>
    <w:unhideWhenUsed/>
    <w:rsid w:val="000D7EA1"/>
    <w:rPr>
      <w:color w:val="605E5C"/>
      <w:shd w:val="clear" w:color="auto" w:fill="E1DFDD"/>
    </w:rPr>
  </w:style>
  <w:style w:type="character" w:customStyle="1" w:styleId="highlight">
    <w:name w:val="highlight"/>
    <w:basedOn w:val="DefaultParagraphFont"/>
    <w:rsid w:val="006A0F77"/>
  </w:style>
  <w:style w:type="paragraph" w:styleId="Revision">
    <w:name w:val="Revision"/>
    <w:hidden/>
    <w:uiPriority w:val="99"/>
    <w:semiHidden/>
    <w:rsid w:val="00BA1E42"/>
    <w:pPr>
      <w:spacing w:after="0" w:line="240" w:lineRule="auto"/>
    </w:pPr>
  </w:style>
  <w:style w:type="paragraph" w:styleId="Header">
    <w:name w:val="header"/>
    <w:basedOn w:val="Normal"/>
    <w:link w:val="HeaderChar"/>
    <w:uiPriority w:val="99"/>
    <w:unhideWhenUsed/>
    <w:rsid w:val="00800C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0C68"/>
  </w:style>
  <w:style w:type="paragraph" w:styleId="Footer">
    <w:name w:val="footer"/>
    <w:basedOn w:val="Normal"/>
    <w:link w:val="FooterChar"/>
    <w:uiPriority w:val="99"/>
    <w:unhideWhenUsed/>
    <w:rsid w:val="00800C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0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032251">
      <w:bodyDiv w:val="1"/>
      <w:marLeft w:val="0"/>
      <w:marRight w:val="0"/>
      <w:marTop w:val="0"/>
      <w:marBottom w:val="0"/>
      <w:divBdr>
        <w:top w:val="none" w:sz="0" w:space="0" w:color="auto"/>
        <w:left w:val="none" w:sz="0" w:space="0" w:color="auto"/>
        <w:bottom w:val="none" w:sz="0" w:space="0" w:color="auto"/>
        <w:right w:val="none" w:sz="0" w:space="0" w:color="auto"/>
      </w:divBdr>
    </w:div>
    <w:div w:id="178326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3205</Words>
  <Characters>18081</Characters>
  <Application>Microsoft Office Word</Application>
  <DocSecurity>0</DocSecurity>
  <Lines>547</Lines>
  <Paragraphs>2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ancaster University</Company>
  <LinksUpToDate>false</LinksUpToDate>
  <CharactersWithSpaces>2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Nancy</dc:creator>
  <cp:keywords/>
  <dc:description/>
  <cp:lastModifiedBy>Michaël Van der Elst</cp:lastModifiedBy>
  <cp:revision>3</cp:revision>
  <cp:lastPrinted>2020-09-25T11:27:00Z</cp:lastPrinted>
  <dcterms:created xsi:type="dcterms:W3CDTF">2024-07-01T20:23:00Z</dcterms:created>
  <dcterms:modified xsi:type="dcterms:W3CDTF">2024-07-01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a76e3257d1de6eae57961ba2982fcd59d9643f34032fa68a06d57b52dce8c2</vt:lpwstr>
  </property>
</Properties>
</file>